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39E99" w14:textId="6DADF97D" w:rsidR="00874093" w:rsidRPr="00B37016" w:rsidRDefault="00BD02E3" w:rsidP="00874093">
      <w:pPr>
        <w:jc w:val="center"/>
        <w:rPr>
          <w:rFonts w:ascii="Arial" w:hAnsi="Arial" w:cs="Arial"/>
          <w:b/>
          <w:bCs/>
        </w:rPr>
      </w:pPr>
      <w:r w:rsidRPr="00B37016">
        <w:rPr>
          <w:rFonts w:ascii="Arial" w:hAnsi="Arial" w:cs="Arial"/>
          <w:b/>
          <w:bCs/>
        </w:rPr>
        <w:t>SUPPLEMENT</w:t>
      </w:r>
    </w:p>
    <w:p w14:paraId="4649309D" w14:textId="0E52F050" w:rsidR="0095203F" w:rsidRPr="00B37016" w:rsidRDefault="0095203F" w:rsidP="00874093">
      <w:pPr>
        <w:jc w:val="center"/>
        <w:rPr>
          <w:rFonts w:ascii="Arial" w:hAnsi="Arial" w:cs="Arial"/>
          <w:b/>
          <w:bCs/>
        </w:rPr>
      </w:pPr>
    </w:p>
    <w:p w14:paraId="1ED9D441" w14:textId="55FF36F7" w:rsidR="003D10D4" w:rsidRPr="00B37016" w:rsidRDefault="00AA7914" w:rsidP="003D10D4">
      <w:pPr>
        <w:rPr>
          <w:rFonts w:ascii="Arial" w:hAnsi="Arial" w:cs="Arial"/>
          <w:b/>
          <w:bCs/>
        </w:rPr>
      </w:pPr>
      <w:r w:rsidRPr="00B37016">
        <w:rPr>
          <w:rFonts w:ascii="Arial" w:hAnsi="Arial" w:cs="Arial"/>
          <w:b/>
          <w:color w:val="000000" w:themeColor="text1"/>
          <w:sz w:val="20"/>
          <w:szCs w:val="20"/>
        </w:rPr>
        <w:t>Figure</w:t>
      </w:r>
      <w:r w:rsidR="003D10D4" w:rsidRPr="00B37016">
        <w:rPr>
          <w:rFonts w:ascii="Arial" w:hAnsi="Arial" w:cs="Arial"/>
          <w:b/>
          <w:color w:val="000000" w:themeColor="text1"/>
          <w:sz w:val="20"/>
          <w:szCs w:val="20"/>
        </w:rPr>
        <w:t xml:space="preserve"> S1. </w:t>
      </w:r>
      <w:r w:rsidR="00B96542" w:rsidRPr="00B37016">
        <w:rPr>
          <w:rFonts w:ascii="Arial" w:hAnsi="Arial" w:cs="Arial"/>
          <w:b/>
          <w:color w:val="000000" w:themeColor="text1"/>
          <w:sz w:val="20"/>
          <w:szCs w:val="20"/>
        </w:rPr>
        <w:t>Flowchart of exclusions for deriving the final analytic sample.</w:t>
      </w:r>
    </w:p>
    <w:p w14:paraId="34126B9D" w14:textId="78E79050" w:rsidR="00C11A48" w:rsidRPr="00B37016" w:rsidRDefault="0095203F" w:rsidP="00C11A48">
      <w:pPr>
        <w:rPr>
          <w:rFonts w:ascii="Arial" w:hAnsi="Arial" w:cs="Arial"/>
          <w:b/>
          <w:bCs/>
        </w:rPr>
      </w:pPr>
      <w:r w:rsidRPr="00B37016">
        <w:rPr>
          <w:rFonts w:ascii="Arial" w:hAnsi="Arial" w:cs="Arial"/>
          <w:b/>
          <w:bCs/>
          <w:noProof/>
        </w:rPr>
        <w:drawing>
          <wp:inline distT="0" distB="0" distL="0" distR="0" wp14:anchorId="66983AD5" wp14:editId="78FF1AA4">
            <wp:extent cx="5943600" cy="4032885"/>
            <wp:effectExtent l="0" t="0" r="0" b="571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7FC62" w14:textId="77777777" w:rsidR="00A83C6E" w:rsidRPr="00B37016" w:rsidRDefault="00A83C6E">
      <w:r w:rsidRPr="00B37016">
        <w:br w:type="page"/>
      </w:r>
    </w:p>
    <w:tbl>
      <w:tblPr>
        <w:tblW w:w="9810" w:type="dxa"/>
        <w:jc w:val="center"/>
        <w:tblLayout w:type="fixed"/>
        <w:tblCellMar>
          <w:left w:w="58" w:type="dxa"/>
          <w:right w:w="29" w:type="dxa"/>
        </w:tblCellMar>
        <w:tblLook w:val="04A0" w:firstRow="1" w:lastRow="0" w:firstColumn="1" w:lastColumn="0" w:noHBand="0" w:noVBand="1"/>
      </w:tblPr>
      <w:tblGrid>
        <w:gridCol w:w="2340"/>
        <w:gridCol w:w="3735"/>
        <w:gridCol w:w="3735"/>
      </w:tblGrid>
      <w:tr w:rsidR="00480D11" w:rsidRPr="00B37016" w14:paraId="1DAF90DB" w14:textId="77777777" w:rsidTr="00AF28C0">
        <w:trPr>
          <w:trHeight w:val="288"/>
          <w:jc w:val="center"/>
        </w:trPr>
        <w:tc>
          <w:tcPr>
            <w:tcW w:w="9810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03F65F38" w14:textId="1DB73D51" w:rsidR="00480D11" w:rsidRPr="00B37016" w:rsidRDefault="00F43781" w:rsidP="00AF28C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Table S</w:t>
            </w:r>
            <w:r w:rsidR="00480D11"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. International Classification of Diseases, Ninth Revision Clinical Modification (ICD-9-CM) and ICD-10-CM codes used to define psychiatric disorders</w:t>
            </w:r>
          </w:p>
        </w:tc>
      </w:tr>
      <w:tr w:rsidR="00480D11" w:rsidRPr="00B37016" w14:paraId="05AC4E12" w14:textId="77777777" w:rsidTr="00AF28C0">
        <w:trPr>
          <w:trHeight w:val="288"/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4ED29" w14:textId="77777777" w:rsidR="00480D11" w:rsidRPr="00B37016" w:rsidRDefault="00480D11" w:rsidP="00AF28C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sychiatric Disorder</w:t>
            </w:r>
          </w:p>
        </w:tc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B224D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ICD-9-CM</w:t>
            </w:r>
          </w:p>
        </w:tc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</w:tcPr>
          <w:p w14:paraId="57FFA6BC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ICD-10-CM Codes</w:t>
            </w:r>
          </w:p>
        </w:tc>
      </w:tr>
      <w:tr w:rsidR="00480D11" w:rsidRPr="00B37016" w14:paraId="5CDAEF62" w14:textId="77777777" w:rsidTr="00AF28C0">
        <w:trPr>
          <w:trHeight w:val="288"/>
          <w:jc w:val="center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3E3BBEDD" w14:textId="77777777" w:rsidR="00480D11" w:rsidRPr="00B37016" w:rsidRDefault="00480D11" w:rsidP="00AF28C0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Posttraumatic Stress Disorder </w:t>
            </w:r>
          </w:p>
        </w:tc>
        <w:tc>
          <w:tcPr>
            <w:tcW w:w="3735" w:type="dxa"/>
            <w:tcBorders>
              <w:top w:val="single" w:sz="4" w:space="0" w:color="auto"/>
            </w:tcBorders>
            <w:shd w:val="clear" w:color="auto" w:fill="auto"/>
          </w:tcPr>
          <w:p w14:paraId="1515F237" w14:textId="4E9B2D03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9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3735" w:type="dxa"/>
            <w:tcBorders>
              <w:top w:val="single" w:sz="4" w:space="0" w:color="auto"/>
            </w:tcBorders>
          </w:tcPr>
          <w:p w14:paraId="05F9D7DD" w14:textId="416E0361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43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</w:tr>
      <w:tr w:rsidR="00480D11" w:rsidRPr="00B37016" w14:paraId="2E2F80D0" w14:textId="77777777" w:rsidTr="00AF28C0">
        <w:trPr>
          <w:trHeight w:val="288"/>
          <w:jc w:val="center"/>
        </w:trPr>
        <w:tc>
          <w:tcPr>
            <w:tcW w:w="2340" w:type="dxa"/>
            <w:shd w:val="clear" w:color="auto" w:fill="auto"/>
          </w:tcPr>
          <w:p w14:paraId="561E61FC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ajor Depressive Disorder</w:t>
            </w:r>
          </w:p>
        </w:tc>
        <w:tc>
          <w:tcPr>
            <w:tcW w:w="3735" w:type="dxa"/>
            <w:shd w:val="clear" w:color="auto" w:fill="auto"/>
          </w:tcPr>
          <w:p w14:paraId="66A1E327" w14:textId="23919621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93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3, 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0-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5, 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-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5, 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2, 30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, 311</w:t>
            </w:r>
          </w:p>
        </w:tc>
        <w:tc>
          <w:tcPr>
            <w:tcW w:w="3735" w:type="dxa"/>
          </w:tcPr>
          <w:p w14:paraId="6B942A81" w14:textId="0FC014A2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32 (excluding F32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), F33 (excluding F33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0, F33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2), F3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, F3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, F3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, F39</w:t>
            </w:r>
          </w:p>
        </w:tc>
      </w:tr>
      <w:tr w:rsidR="00480D11" w:rsidRPr="00B37016" w14:paraId="539AFE22" w14:textId="77777777" w:rsidTr="00AF28C0">
        <w:trPr>
          <w:trHeight w:val="288"/>
          <w:jc w:val="center"/>
        </w:trPr>
        <w:tc>
          <w:tcPr>
            <w:tcW w:w="2340" w:type="dxa"/>
            <w:shd w:val="clear" w:color="auto" w:fill="auto"/>
          </w:tcPr>
          <w:p w14:paraId="6F6D7F68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xiety Disorder</w:t>
            </w:r>
          </w:p>
        </w:tc>
        <w:tc>
          <w:tcPr>
            <w:tcW w:w="3735" w:type="dxa"/>
            <w:shd w:val="clear" w:color="auto" w:fill="auto"/>
          </w:tcPr>
          <w:p w14:paraId="56BD9C6F" w14:textId="7D1EEAAD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0-30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9, 30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0-30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9, 30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, 30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, 30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1-30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3735" w:type="dxa"/>
          </w:tcPr>
          <w:p w14:paraId="43273EA4" w14:textId="4C2A3C1B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40, F41, F42, F45 (excluding F4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1, F4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2), F63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</w:tr>
      <w:tr w:rsidR="00480D11" w:rsidRPr="00B37016" w14:paraId="187D63D3" w14:textId="77777777" w:rsidTr="00AF28C0">
        <w:trPr>
          <w:trHeight w:val="288"/>
          <w:jc w:val="center"/>
        </w:trPr>
        <w:tc>
          <w:tcPr>
            <w:tcW w:w="2340" w:type="dxa"/>
            <w:shd w:val="clear" w:color="auto" w:fill="auto"/>
          </w:tcPr>
          <w:p w14:paraId="7C142F0C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ubstance Use Disorder</w:t>
            </w:r>
          </w:p>
        </w:tc>
        <w:tc>
          <w:tcPr>
            <w:tcW w:w="3735" w:type="dxa"/>
            <w:shd w:val="clear" w:color="auto" w:fill="auto"/>
          </w:tcPr>
          <w:p w14:paraId="2D5DD140" w14:textId="69DF0BBF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4 (excluding 30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3, 304,13, 30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3, 30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3, 30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3, 30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3, 30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3, 30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3, 30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3, 30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3), 30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0-30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2 (excluding 30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3, 30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3, 30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3, 30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3, 30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3, 30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3, 30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3)</w:t>
            </w:r>
          </w:p>
        </w:tc>
        <w:tc>
          <w:tcPr>
            <w:tcW w:w="3735" w:type="dxa"/>
          </w:tcPr>
          <w:p w14:paraId="033161B1" w14:textId="6EE2F156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11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, F11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 (excluding F11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1), F12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, F12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 (excluding F12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1), F13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, F13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 (excluding F13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1), F1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, F1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 (excluding F1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1), F1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, F1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 (excluding F1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1), F1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, F1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 (excluding F1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1), F18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, F18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 (excluding F18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1), F19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, F19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 (excluding F19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1)</w:t>
            </w:r>
          </w:p>
        </w:tc>
      </w:tr>
      <w:tr w:rsidR="00480D11" w:rsidRPr="00B37016" w14:paraId="2F687C3E" w14:textId="77777777" w:rsidTr="00AF28C0">
        <w:trPr>
          <w:trHeight w:val="288"/>
          <w:jc w:val="center"/>
        </w:trPr>
        <w:tc>
          <w:tcPr>
            <w:tcW w:w="2340" w:type="dxa"/>
            <w:shd w:val="clear" w:color="auto" w:fill="auto"/>
          </w:tcPr>
          <w:p w14:paraId="1D6B42B0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lcohol Use Disorder</w:t>
            </w:r>
          </w:p>
        </w:tc>
        <w:tc>
          <w:tcPr>
            <w:tcW w:w="3735" w:type="dxa"/>
            <w:shd w:val="clear" w:color="auto" w:fill="auto"/>
          </w:tcPr>
          <w:p w14:paraId="36EA2AC9" w14:textId="45316C4A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3 (excluding 303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3, 303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3), 30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0-30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2</w:t>
            </w:r>
          </w:p>
        </w:tc>
        <w:tc>
          <w:tcPr>
            <w:tcW w:w="3735" w:type="dxa"/>
          </w:tcPr>
          <w:p w14:paraId="50783A7C" w14:textId="3686E155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1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, F1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 (excluding F1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1)</w:t>
            </w:r>
          </w:p>
        </w:tc>
      </w:tr>
      <w:tr w:rsidR="00480D11" w:rsidRPr="00B37016" w14:paraId="1B6CB426" w14:textId="77777777" w:rsidTr="00AF28C0">
        <w:trPr>
          <w:trHeight w:val="288"/>
          <w:jc w:val="center"/>
        </w:trPr>
        <w:tc>
          <w:tcPr>
            <w:tcW w:w="2340" w:type="dxa"/>
            <w:shd w:val="clear" w:color="auto" w:fill="auto"/>
          </w:tcPr>
          <w:p w14:paraId="56731E27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Bipolar Disorder</w:t>
            </w:r>
          </w:p>
        </w:tc>
        <w:tc>
          <w:tcPr>
            <w:tcW w:w="3735" w:type="dxa"/>
            <w:shd w:val="clear" w:color="auto" w:fill="auto"/>
          </w:tcPr>
          <w:p w14:paraId="1958B0E3" w14:textId="1185E82A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0-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5 (excluding 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6), 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0-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1 (excluding 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6, 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6, 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6), 296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9, 301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3735" w:type="dxa"/>
          </w:tcPr>
          <w:p w14:paraId="7A86AB75" w14:textId="14F02665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30 (excluding F304), F31 (excluding F31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0, F31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2, F31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4, F31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6, F31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8), F3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</w:tr>
      <w:tr w:rsidR="00480D11" w:rsidRPr="00B37016" w14:paraId="543B03EC" w14:textId="77777777" w:rsidTr="00AF28C0">
        <w:trPr>
          <w:trHeight w:val="288"/>
          <w:jc w:val="center"/>
        </w:trPr>
        <w:tc>
          <w:tcPr>
            <w:tcW w:w="2340" w:type="dxa"/>
            <w:shd w:val="clear" w:color="auto" w:fill="auto"/>
          </w:tcPr>
          <w:p w14:paraId="3447C709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sychotic Disorder</w:t>
            </w:r>
          </w:p>
        </w:tc>
        <w:tc>
          <w:tcPr>
            <w:tcW w:w="3735" w:type="dxa"/>
            <w:shd w:val="clear" w:color="auto" w:fill="auto"/>
          </w:tcPr>
          <w:p w14:paraId="40AB64B5" w14:textId="4D52F632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95 (excluding 29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5, 29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5, 29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5, 29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5, 29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5, 29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5, 29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5, 29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5, 295,85, 295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5), 297, 298</w:t>
            </w:r>
          </w:p>
        </w:tc>
        <w:tc>
          <w:tcPr>
            <w:tcW w:w="3735" w:type="dxa"/>
          </w:tcPr>
          <w:p w14:paraId="0A4355B0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20, F21, F22, F23, F24, F25, F28, F29</w:t>
            </w:r>
          </w:p>
        </w:tc>
      </w:tr>
      <w:tr w:rsidR="00480D11" w:rsidRPr="00B37016" w14:paraId="2B1AA49F" w14:textId="77777777" w:rsidTr="00AF28C0">
        <w:trPr>
          <w:trHeight w:val="288"/>
          <w:jc w:val="center"/>
        </w:trPr>
        <w:tc>
          <w:tcPr>
            <w:tcW w:w="2340" w:type="dxa"/>
            <w:shd w:val="clear" w:color="auto" w:fill="auto"/>
          </w:tcPr>
          <w:p w14:paraId="77125D68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Eating Disorder</w:t>
            </w:r>
          </w:p>
        </w:tc>
        <w:tc>
          <w:tcPr>
            <w:tcW w:w="3735" w:type="dxa"/>
            <w:shd w:val="clear" w:color="auto" w:fill="auto"/>
          </w:tcPr>
          <w:p w14:paraId="16965578" w14:textId="5AD23786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7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, 307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0, 307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3735" w:type="dxa"/>
          </w:tcPr>
          <w:p w14:paraId="2059ABA5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50</w:t>
            </w:r>
          </w:p>
        </w:tc>
      </w:tr>
      <w:tr w:rsidR="00480D11" w:rsidRPr="00B37016" w14:paraId="274FBB3E" w14:textId="77777777" w:rsidTr="00AF28C0">
        <w:trPr>
          <w:trHeight w:val="288"/>
          <w:jc w:val="center"/>
        </w:trPr>
        <w:tc>
          <w:tcPr>
            <w:tcW w:w="2340" w:type="dxa"/>
            <w:shd w:val="clear" w:color="auto" w:fill="auto"/>
          </w:tcPr>
          <w:p w14:paraId="382A2CC5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tention-Deficit Hyperactivity Disorder</w:t>
            </w:r>
          </w:p>
        </w:tc>
        <w:tc>
          <w:tcPr>
            <w:tcW w:w="3735" w:type="dxa"/>
            <w:shd w:val="clear" w:color="auto" w:fill="auto"/>
          </w:tcPr>
          <w:p w14:paraId="45046692" w14:textId="54100028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1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0, 314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1</w:t>
            </w:r>
          </w:p>
        </w:tc>
        <w:tc>
          <w:tcPr>
            <w:tcW w:w="3735" w:type="dxa"/>
          </w:tcPr>
          <w:p w14:paraId="54DFC32F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90</w:t>
            </w:r>
          </w:p>
        </w:tc>
      </w:tr>
      <w:tr w:rsidR="00480D11" w:rsidRPr="00B37016" w14:paraId="73A04C7D" w14:textId="77777777" w:rsidTr="00AF28C0">
        <w:trPr>
          <w:trHeight w:val="288"/>
          <w:jc w:val="center"/>
        </w:trPr>
        <w:tc>
          <w:tcPr>
            <w:tcW w:w="2340" w:type="dxa"/>
            <w:shd w:val="clear" w:color="auto" w:fill="auto"/>
          </w:tcPr>
          <w:p w14:paraId="38CEF2D8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Dissociative Disorder</w:t>
            </w:r>
          </w:p>
        </w:tc>
        <w:tc>
          <w:tcPr>
            <w:tcW w:w="3735" w:type="dxa"/>
            <w:shd w:val="clear" w:color="auto" w:fill="auto"/>
          </w:tcPr>
          <w:p w14:paraId="76472095" w14:textId="13D5577E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1-30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9, 300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3735" w:type="dxa"/>
          </w:tcPr>
          <w:p w14:paraId="21B9E559" w14:textId="2292171D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44, F48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</w:tr>
      <w:tr w:rsidR="00480D11" w:rsidRPr="00B37016" w14:paraId="2000F9B6" w14:textId="77777777" w:rsidTr="00AF28C0">
        <w:trPr>
          <w:trHeight w:val="288"/>
          <w:jc w:val="center"/>
        </w:trPr>
        <w:tc>
          <w:tcPr>
            <w:tcW w:w="2340" w:type="dxa"/>
            <w:shd w:val="clear" w:color="auto" w:fill="auto"/>
          </w:tcPr>
          <w:p w14:paraId="67A34A59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djustment Disorder</w:t>
            </w:r>
          </w:p>
        </w:tc>
        <w:tc>
          <w:tcPr>
            <w:tcW w:w="3735" w:type="dxa"/>
            <w:shd w:val="clear" w:color="auto" w:fill="auto"/>
          </w:tcPr>
          <w:p w14:paraId="7E682ABE" w14:textId="237E8FB1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8, 309 (excluding 309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1)</w:t>
            </w:r>
          </w:p>
        </w:tc>
        <w:tc>
          <w:tcPr>
            <w:tcW w:w="3735" w:type="dxa"/>
          </w:tcPr>
          <w:p w14:paraId="7D3CC93C" w14:textId="09031296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43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, F43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, F43</w:t>
            </w:r>
            <w:r w:rsidR="007F7AF4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</w:tr>
    </w:tbl>
    <w:p w14:paraId="607878C8" w14:textId="77777777" w:rsidR="00480D11" w:rsidRPr="00B37016" w:rsidRDefault="00480D11" w:rsidP="00480D1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8BE7D4E" w14:textId="77777777" w:rsidR="00480D11" w:rsidRPr="00B37016" w:rsidRDefault="00480D11" w:rsidP="00480D11">
      <w:pPr>
        <w:rPr>
          <w:rFonts w:ascii="Arial" w:hAnsi="Arial" w:cs="Arial"/>
          <w:color w:val="000000" w:themeColor="text1"/>
          <w:sz w:val="20"/>
          <w:szCs w:val="20"/>
        </w:rPr>
      </w:pPr>
      <w:r w:rsidRPr="00B37016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W w:w="9990" w:type="dxa"/>
        <w:jc w:val="center"/>
        <w:tblLayout w:type="fixed"/>
        <w:tblCellMar>
          <w:left w:w="58" w:type="dxa"/>
          <w:right w:w="29" w:type="dxa"/>
        </w:tblCellMar>
        <w:tblLook w:val="04A0" w:firstRow="1" w:lastRow="0" w:firstColumn="1" w:lastColumn="0" w:noHBand="0" w:noVBand="1"/>
      </w:tblPr>
      <w:tblGrid>
        <w:gridCol w:w="3092"/>
        <w:gridCol w:w="1588"/>
        <w:gridCol w:w="1806"/>
        <w:gridCol w:w="862"/>
        <w:gridCol w:w="1806"/>
        <w:gridCol w:w="836"/>
      </w:tblGrid>
      <w:tr w:rsidR="00480D11" w:rsidRPr="00B37016" w14:paraId="56C0C025" w14:textId="77777777" w:rsidTr="003A326A">
        <w:trPr>
          <w:trHeight w:val="288"/>
          <w:tblHeader/>
          <w:jc w:val="center"/>
        </w:trPr>
        <w:tc>
          <w:tcPr>
            <w:tcW w:w="9990" w:type="dxa"/>
            <w:gridSpan w:val="6"/>
            <w:tcBorders>
              <w:bottom w:val="single" w:sz="4" w:space="0" w:color="auto"/>
            </w:tcBorders>
            <w:shd w:val="clear" w:color="auto" w:fill="FFFFFF"/>
          </w:tcPr>
          <w:p w14:paraId="0ED9DB5A" w14:textId="550E5F01" w:rsidR="00480D11" w:rsidRPr="00B37016" w:rsidRDefault="005E3F45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Table S</w:t>
            </w:r>
            <w:r w:rsidR="00480D11"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.</w:t>
            </w:r>
            <w:r w:rsidR="00480D11" w:rsidRPr="00B370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480D11" w:rsidRPr="00B370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-stratified generalized linear models for associations between each psychiatric disorder with 60-day hospitalization and death following COVID-19 infection</w:t>
            </w:r>
          </w:p>
        </w:tc>
      </w:tr>
      <w:tr w:rsidR="00480D11" w:rsidRPr="00B37016" w14:paraId="034AA687" w14:textId="77777777" w:rsidTr="003A326A">
        <w:trPr>
          <w:trHeight w:val="288"/>
          <w:tblHeader/>
          <w:jc w:val="center"/>
        </w:trPr>
        <w:tc>
          <w:tcPr>
            <w:tcW w:w="3092" w:type="dxa"/>
            <w:tcBorders>
              <w:top w:val="single" w:sz="4" w:space="0" w:color="auto"/>
            </w:tcBorders>
            <w:shd w:val="clear" w:color="auto" w:fill="auto"/>
          </w:tcPr>
          <w:p w14:paraId="3B982AFA" w14:textId="77777777" w:rsidR="00480D11" w:rsidRPr="00B37016" w:rsidRDefault="00480D11" w:rsidP="00AF28C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57B58300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6F6A18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1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46056A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2</w:t>
            </w:r>
          </w:p>
        </w:tc>
      </w:tr>
      <w:tr w:rsidR="00480D11" w:rsidRPr="00B37016" w14:paraId="00B6394F" w14:textId="77777777" w:rsidTr="003A326A">
        <w:trPr>
          <w:trHeight w:val="288"/>
          <w:tblHeader/>
          <w:jc w:val="center"/>
        </w:trPr>
        <w:tc>
          <w:tcPr>
            <w:tcW w:w="3092" w:type="dxa"/>
            <w:tcBorders>
              <w:bottom w:val="single" w:sz="4" w:space="0" w:color="auto"/>
            </w:tcBorders>
            <w:shd w:val="clear" w:color="auto" w:fill="auto"/>
          </w:tcPr>
          <w:p w14:paraId="61E335A0" w14:textId="77777777" w:rsidR="00480D11" w:rsidRPr="00B37016" w:rsidRDefault="00480D11" w:rsidP="00AF28C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648D17E3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</w:tcPr>
          <w:p w14:paraId="13DA4B5D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 (95% CI)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</w:tcPr>
          <w:p w14:paraId="3889F7D7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</w:tcPr>
          <w:p w14:paraId="1FF5D0C5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 (95% CI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3456CAFE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</w:tr>
      <w:tr w:rsidR="00480D11" w:rsidRPr="00B37016" w14:paraId="36C0E617" w14:textId="77777777" w:rsidTr="00AF28C0">
        <w:trPr>
          <w:trHeight w:val="288"/>
          <w:jc w:val="center"/>
        </w:trPr>
        <w:tc>
          <w:tcPr>
            <w:tcW w:w="9990" w:type="dxa"/>
            <w:gridSpan w:val="6"/>
            <w:tcBorders>
              <w:top w:val="single" w:sz="4" w:space="0" w:color="auto"/>
            </w:tcBorders>
          </w:tcPr>
          <w:p w14:paraId="69C146AA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Outcome: 60-day Hospitalizations following COVID-19 Infection</w:t>
            </w:r>
          </w:p>
        </w:tc>
      </w:tr>
      <w:tr w:rsidR="00480D11" w:rsidRPr="00B37016" w14:paraId="7B371323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147C8BD" w14:textId="77777777" w:rsidR="00480D11" w:rsidRPr="00B37016" w:rsidRDefault="00480D11" w:rsidP="00AF28C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Age &lt;65 (n=122,049)</w:t>
            </w:r>
          </w:p>
        </w:tc>
        <w:tc>
          <w:tcPr>
            <w:tcW w:w="1588" w:type="dxa"/>
          </w:tcPr>
          <w:p w14:paraId="59ECBFF8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6A8D679B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4DCC8F55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3BA38A8B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0C06C819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667DDFA7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AE61E6E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TSD</w:t>
            </w:r>
          </w:p>
        </w:tc>
        <w:tc>
          <w:tcPr>
            <w:tcW w:w="1588" w:type="dxa"/>
          </w:tcPr>
          <w:p w14:paraId="392A070D" w14:textId="74A27F0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8,638 (36.3)</w:t>
            </w:r>
          </w:p>
        </w:tc>
        <w:tc>
          <w:tcPr>
            <w:tcW w:w="1806" w:type="dxa"/>
            <w:shd w:val="clear" w:color="auto" w:fill="auto"/>
          </w:tcPr>
          <w:p w14:paraId="1C5D5431" w14:textId="21F1449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4 (1.18, 1.29)</w:t>
            </w:r>
          </w:p>
        </w:tc>
        <w:tc>
          <w:tcPr>
            <w:tcW w:w="862" w:type="dxa"/>
            <w:shd w:val="clear" w:color="auto" w:fill="auto"/>
          </w:tcPr>
          <w:p w14:paraId="4373A6CE" w14:textId="2C6A30E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46D2FFDB" w14:textId="64D3EC5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6 (1.11, 1.21)</w:t>
            </w:r>
          </w:p>
        </w:tc>
        <w:tc>
          <w:tcPr>
            <w:tcW w:w="836" w:type="dxa"/>
            <w:shd w:val="clear" w:color="auto" w:fill="auto"/>
          </w:tcPr>
          <w:p w14:paraId="27AE584A" w14:textId="7746414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202C9FE3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5FA0288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633FCE5B" w14:textId="4C62403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9,094 (32.0)</w:t>
            </w:r>
          </w:p>
        </w:tc>
        <w:tc>
          <w:tcPr>
            <w:tcW w:w="1806" w:type="dxa"/>
            <w:shd w:val="clear" w:color="auto" w:fill="auto"/>
          </w:tcPr>
          <w:p w14:paraId="21DC66AE" w14:textId="0E236D7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8 (1.23, 1.34)</w:t>
            </w:r>
          </w:p>
        </w:tc>
        <w:tc>
          <w:tcPr>
            <w:tcW w:w="862" w:type="dxa"/>
            <w:shd w:val="clear" w:color="auto" w:fill="auto"/>
          </w:tcPr>
          <w:p w14:paraId="1F5BF116" w14:textId="77B1E5B4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253CA499" w14:textId="2C9903B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6 (1.12, 1.21)</w:t>
            </w:r>
          </w:p>
        </w:tc>
        <w:tc>
          <w:tcPr>
            <w:tcW w:w="836" w:type="dxa"/>
            <w:shd w:val="clear" w:color="auto" w:fill="auto"/>
          </w:tcPr>
          <w:p w14:paraId="22833FA0" w14:textId="49D866A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0C591398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6AFE9B3B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4496297C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4FC2480C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6B52D191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633EA661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7581B712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512C3215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505170FB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Major Depressive Disorder</w:t>
            </w:r>
          </w:p>
        </w:tc>
        <w:tc>
          <w:tcPr>
            <w:tcW w:w="1588" w:type="dxa"/>
          </w:tcPr>
          <w:p w14:paraId="5F6820F4" w14:textId="54F892A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1,796 (48.7)</w:t>
            </w:r>
          </w:p>
        </w:tc>
        <w:tc>
          <w:tcPr>
            <w:tcW w:w="1806" w:type="dxa"/>
            <w:shd w:val="clear" w:color="auto" w:fill="auto"/>
          </w:tcPr>
          <w:p w14:paraId="38C50D54" w14:textId="0FC3A2D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35 (1.30, 1.41)</w:t>
            </w:r>
          </w:p>
        </w:tc>
        <w:tc>
          <w:tcPr>
            <w:tcW w:w="862" w:type="dxa"/>
            <w:shd w:val="clear" w:color="auto" w:fill="auto"/>
          </w:tcPr>
          <w:p w14:paraId="7A9D1D70" w14:textId="55CC514C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787F4E4A" w14:textId="0BE20C0C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2 (1.18, 1.27)</w:t>
            </w:r>
          </w:p>
        </w:tc>
        <w:tc>
          <w:tcPr>
            <w:tcW w:w="836" w:type="dxa"/>
            <w:shd w:val="clear" w:color="auto" w:fill="auto"/>
          </w:tcPr>
          <w:p w14:paraId="46EB6FC8" w14:textId="3F5DCC8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693156CB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78A3515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7C233E37" w14:textId="22DF6DD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5,936 (21.3)</w:t>
            </w:r>
          </w:p>
        </w:tc>
        <w:tc>
          <w:tcPr>
            <w:tcW w:w="1806" w:type="dxa"/>
            <w:shd w:val="clear" w:color="auto" w:fill="auto"/>
          </w:tcPr>
          <w:p w14:paraId="6F16D125" w14:textId="2F415A5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8 (1.03, 1.14)</w:t>
            </w:r>
          </w:p>
        </w:tc>
        <w:tc>
          <w:tcPr>
            <w:tcW w:w="862" w:type="dxa"/>
            <w:shd w:val="clear" w:color="auto" w:fill="auto"/>
          </w:tcPr>
          <w:p w14:paraId="59625A5F" w14:textId="22CC16D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2</w:t>
            </w:r>
          </w:p>
        </w:tc>
        <w:tc>
          <w:tcPr>
            <w:tcW w:w="1806" w:type="dxa"/>
            <w:shd w:val="clear" w:color="auto" w:fill="auto"/>
          </w:tcPr>
          <w:p w14:paraId="2D31D7F0" w14:textId="1B82698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4 (0.99, 1.27)</w:t>
            </w:r>
          </w:p>
        </w:tc>
        <w:tc>
          <w:tcPr>
            <w:tcW w:w="836" w:type="dxa"/>
            <w:shd w:val="clear" w:color="auto" w:fill="auto"/>
          </w:tcPr>
          <w:p w14:paraId="6C35DB77" w14:textId="3F32F6B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31</w:t>
            </w:r>
          </w:p>
        </w:tc>
      </w:tr>
      <w:tr w:rsidR="00C7037F" w:rsidRPr="00B37016" w14:paraId="556B7BA9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4DB9F9C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1886F2C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0C1D4EC2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5B63295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0636BA2B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7C90ADE1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54B13A0A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1773E407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nxiety Disorder</w:t>
            </w:r>
          </w:p>
        </w:tc>
        <w:tc>
          <w:tcPr>
            <w:tcW w:w="1588" w:type="dxa"/>
          </w:tcPr>
          <w:p w14:paraId="53FFAE05" w14:textId="1A3E315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7,504 (35.3)</w:t>
            </w:r>
          </w:p>
        </w:tc>
        <w:tc>
          <w:tcPr>
            <w:tcW w:w="1806" w:type="dxa"/>
            <w:shd w:val="clear" w:color="auto" w:fill="auto"/>
          </w:tcPr>
          <w:p w14:paraId="12C3C89E" w14:textId="6D4D415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33 (1.27, 1.38)</w:t>
            </w:r>
          </w:p>
        </w:tc>
        <w:tc>
          <w:tcPr>
            <w:tcW w:w="862" w:type="dxa"/>
            <w:shd w:val="clear" w:color="auto" w:fill="auto"/>
          </w:tcPr>
          <w:p w14:paraId="7BF3FDDB" w14:textId="1415E86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5A5EBE0E" w14:textId="6D30A89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1 (1.16, 1.26)</w:t>
            </w:r>
          </w:p>
        </w:tc>
        <w:tc>
          <w:tcPr>
            <w:tcW w:w="836" w:type="dxa"/>
            <w:shd w:val="clear" w:color="auto" w:fill="auto"/>
          </w:tcPr>
          <w:p w14:paraId="7FAE16E5" w14:textId="4D00A1F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4931D8EA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E0C6C5F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2DA65114" w14:textId="1149930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0,228 (33.0)</w:t>
            </w:r>
          </w:p>
        </w:tc>
        <w:tc>
          <w:tcPr>
            <w:tcW w:w="1806" w:type="dxa"/>
            <w:shd w:val="clear" w:color="auto" w:fill="auto"/>
          </w:tcPr>
          <w:p w14:paraId="60813A90" w14:textId="067928C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1 (1.17, 1.27)</w:t>
            </w:r>
          </w:p>
        </w:tc>
        <w:tc>
          <w:tcPr>
            <w:tcW w:w="862" w:type="dxa"/>
            <w:shd w:val="clear" w:color="auto" w:fill="auto"/>
          </w:tcPr>
          <w:p w14:paraId="58B09F65" w14:textId="3908F7B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0ADFD3EA" w14:textId="27A356D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3 (1.08, 1.17)</w:t>
            </w:r>
          </w:p>
        </w:tc>
        <w:tc>
          <w:tcPr>
            <w:tcW w:w="836" w:type="dxa"/>
            <w:shd w:val="clear" w:color="auto" w:fill="auto"/>
          </w:tcPr>
          <w:p w14:paraId="47D172E7" w14:textId="72A76EF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1978DB65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185B7069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06F4391A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623F3C76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2EFF668A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170D96A6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7F5921F6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17231800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4C858370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djustment Disorder</w:t>
            </w:r>
          </w:p>
        </w:tc>
        <w:tc>
          <w:tcPr>
            <w:tcW w:w="1588" w:type="dxa"/>
          </w:tcPr>
          <w:p w14:paraId="3910400C" w14:textId="0F530EF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1,524 (20.2)</w:t>
            </w:r>
          </w:p>
        </w:tc>
        <w:tc>
          <w:tcPr>
            <w:tcW w:w="1806" w:type="dxa"/>
            <w:shd w:val="clear" w:color="auto" w:fill="auto"/>
          </w:tcPr>
          <w:p w14:paraId="3F75D677" w14:textId="7E4A59A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38 (1.32, 1.45)</w:t>
            </w:r>
          </w:p>
        </w:tc>
        <w:tc>
          <w:tcPr>
            <w:tcW w:w="862" w:type="dxa"/>
            <w:shd w:val="clear" w:color="auto" w:fill="auto"/>
          </w:tcPr>
          <w:p w14:paraId="26B15F5C" w14:textId="1E84A428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7DA414E0" w14:textId="24CE9F68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5 (1.19, 1.32)</w:t>
            </w:r>
          </w:p>
        </w:tc>
        <w:tc>
          <w:tcPr>
            <w:tcW w:w="836" w:type="dxa"/>
            <w:shd w:val="clear" w:color="auto" w:fill="auto"/>
          </w:tcPr>
          <w:p w14:paraId="1AC1C805" w14:textId="3C18976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570BD6F1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385C639C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4B662692" w14:textId="1C88A20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6,208 (46.1)</w:t>
            </w:r>
          </w:p>
        </w:tc>
        <w:tc>
          <w:tcPr>
            <w:tcW w:w="1806" w:type="dxa"/>
            <w:shd w:val="clear" w:color="auto" w:fill="auto"/>
          </w:tcPr>
          <w:p w14:paraId="28E29325" w14:textId="7634AFA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2 (1.17, 1.27)</w:t>
            </w:r>
          </w:p>
        </w:tc>
        <w:tc>
          <w:tcPr>
            <w:tcW w:w="862" w:type="dxa"/>
            <w:shd w:val="clear" w:color="auto" w:fill="auto"/>
          </w:tcPr>
          <w:p w14:paraId="1733BFB2" w14:textId="3E14549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374DCD8E" w14:textId="58649FC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3 (1.09, 1.17)</w:t>
            </w:r>
          </w:p>
        </w:tc>
        <w:tc>
          <w:tcPr>
            <w:tcW w:w="836" w:type="dxa"/>
            <w:shd w:val="clear" w:color="auto" w:fill="auto"/>
          </w:tcPr>
          <w:p w14:paraId="3ED39BC6" w14:textId="1862DA6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56E91D15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7C41B77C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00290B62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41A6617A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26F66BFA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569911D6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494E2B8A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17820D0F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480D8133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lcohol Use Disorder</w:t>
            </w:r>
          </w:p>
        </w:tc>
        <w:tc>
          <w:tcPr>
            <w:tcW w:w="1588" w:type="dxa"/>
          </w:tcPr>
          <w:p w14:paraId="492261CF" w14:textId="6567C4D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6,037 (15.1)</w:t>
            </w:r>
          </w:p>
        </w:tc>
        <w:tc>
          <w:tcPr>
            <w:tcW w:w="1806" w:type="dxa"/>
            <w:shd w:val="clear" w:color="auto" w:fill="auto"/>
          </w:tcPr>
          <w:p w14:paraId="470F2BB3" w14:textId="09F7B43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69 (1.61, 1.77)</w:t>
            </w:r>
          </w:p>
        </w:tc>
        <w:tc>
          <w:tcPr>
            <w:tcW w:w="862" w:type="dxa"/>
            <w:shd w:val="clear" w:color="auto" w:fill="auto"/>
          </w:tcPr>
          <w:p w14:paraId="2C0C4247" w14:textId="75AAA67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6D5765DF" w14:textId="492ECB5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52 (1.45, 1.60)</w:t>
            </w:r>
          </w:p>
        </w:tc>
        <w:tc>
          <w:tcPr>
            <w:tcW w:w="836" w:type="dxa"/>
            <w:shd w:val="clear" w:color="auto" w:fill="auto"/>
          </w:tcPr>
          <w:p w14:paraId="4CEC122C" w14:textId="4CE6019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0F862667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733BC194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567E2F65" w14:textId="0D235FC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1,695 (50.5)</w:t>
            </w:r>
          </w:p>
        </w:tc>
        <w:tc>
          <w:tcPr>
            <w:tcW w:w="1806" w:type="dxa"/>
            <w:shd w:val="clear" w:color="auto" w:fill="auto"/>
          </w:tcPr>
          <w:p w14:paraId="41ED0D6F" w14:textId="65259BB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4 (1.10, 1.19)</w:t>
            </w:r>
          </w:p>
        </w:tc>
        <w:tc>
          <w:tcPr>
            <w:tcW w:w="862" w:type="dxa"/>
            <w:shd w:val="clear" w:color="auto" w:fill="auto"/>
          </w:tcPr>
          <w:p w14:paraId="3E2929B3" w14:textId="42EC80C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4C3191B7" w14:textId="5B11C3D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6 (1.02, 1.10)</w:t>
            </w:r>
          </w:p>
        </w:tc>
        <w:tc>
          <w:tcPr>
            <w:tcW w:w="836" w:type="dxa"/>
            <w:shd w:val="clear" w:color="auto" w:fill="auto"/>
          </w:tcPr>
          <w:p w14:paraId="24B00395" w14:textId="42AF63B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3</w:t>
            </w:r>
          </w:p>
        </w:tc>
      </w:tr>
      <w:tr w:rsidR="00C7037F" w:rsidRPr="00B37016" w14:paraId="2240C520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87BE488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33FB0834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407681B7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1D5B269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4CE54CC5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13BF0573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3D0EE9BD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9D726E1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Substance Use Disorder </w:t>
            </w:r>
          </w:p>
        </w:tc>
        <w:tc>
          <w:tcPr>
            <w:tcW w:w="1588" w:type="dxa"/>
          </w:tcPr>
          <w:p w14:paraId="3DFB5FCD" w14:textId="488E6C8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0,054 (9.5)</w:t>
            </w:r>
          </w:p>
        </w:tc>
        <w:tc>
          <w:tcPr>
            <w:tcW w:w="1806" w:type="dxa"/>
            <w:shd w:val="clear" w:color="auto" w:fill="auto"/>
          </w:tcPr>
          <w:p w14:paraId="6F97220C" w14:textId="18CC0D1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99 (1.89, 2.10)</w:t>
            </w:r>
          </w:p>
        </w:tc>
        <w:tc>
          <w:tcPr>
            <w:tcW w:w="862" w:type="dxa"/>
            <w:shd w:val="clear" w:color="auto" w:fill="auto"/>
          </w:tcPr>
          <w:p w14:paraId="140219C0" w14:textId="33AE496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2FA2AA1A" w14:textId="42921F6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72 (1.63, 1.81)</w:t>
            </w:r>
          </w:p>
        </w:tc>
        <w:tc>
          <w:tcPr>
            <w:tcW w:w="836" w:type="dxa"/>
            <w:shd w:val="clear" w:color="auto" w:fill="auto"/>
          </w:tcPr>
          <w:p w14:paraId="0E6468A3" w14:textId="04B2CA1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29D5E8AC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029DE2B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613CB750" w14:textId="35A7062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7,678 (55.5)</w:t>
            </w:r>
          </w:p>
        </w:tc>
        <w:tc>
          <w:tcPr>
            <w:tcW w:w="1806" w:type="dxa"/>
            <w:shd w:val="clear" w:color="auto" w:fill="auto"/>
          </w:tcPr>
          <w:p w14:paraId="715171E5" w14:textId="6B912EA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3 (1.09, 1.18)</w:t>
            </w:r>
          </w:p>
        </w:tc>
        <w:tc>
          <w:tcPr>
            <w:tcW w:w="862" w:type="dxa"/>
            <w:shd w:val="clear" w:color="auto" w:fill="auto"/>
          </w:tcPr>
          <w:p w14:paraId="5C8B53C1" w14:textId="04E9292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6818ECCD" w14:textId="25BEF67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6 (1.02, 1.10)</w:t>
            </w:r>
          </w:p>
        </w:tc>
        <w:tc>
          <w:tcPr>
            <w:tcW w:w="836" w:type="dxa"/>
            <w:shd w:val="clear" w:color="auto" w:fill="auto"/>
          </w:tcPr>
          <w:p w14:paraId="1F415E93" w14:textId="005930E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3</w:t>
            </w:r>
          </w:p>
        </w:tc>
      </w:tr>
      <w:tr w:rsidR="00C7037F" w:rsidRPr="00B37016" w14:paraId="2F05B8C2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E4BDBF7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0F423F2B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7B7DFD14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2B62EBC4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0CFB8FA7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29C2BE27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3ACDA4CE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98DB51C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Bipolar Disorder</w:t>
            </w:r>
          </w:p>
        </w:tc>
        <w:tc>
          <w:tcPr>
            <w:tcW w:w="1588" w:type="dxa"/>
          </w:tcPr>
          <w:p w14:paraId="1C69A35A" w14:textId="1868FD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,435 (6.1)</w:t>
            </w:r>
          </w:p>
        </w:tc>
        <w:tc>
          <w:tcPr>
            <w:tcW w:w="1806" w:type="dxa"/>
            <w:shd w:val="clear" w:color="auto" w:fill="auto"/>
          </w:tcPr>
          <w:p w14:paraId="1BAC85AB" w14:textId="20C1126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69 (1.58, 1.82)</w:t>
            </w:r>
          </w:p>
        </w:tc>
        <w:tc>
          <w:tcPr>
            <w:tcW w:w="862" w:type="dxa"/>
            <w:shd w:val="clear" w:color="auto" w:fill="auto"/>
          </w:tcPr>
          <w:p w14:paraId="4490C005" w14:textId="6B0B36B4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002363ED" w14:textId="19698BF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46 (1.36, 1.57)</w:t>
            </w:r>
          </w:p>
        </w:tc>
        <w:tc>
          <w:tcPr>
            <w:tcW w:w="836" w:type="dxa"/>
            <w:shd w:val="clear" w:color="auto" w:fill="auto"/>
          </w:tcPr>
          <w:p w14:paraId="68BD21FC" w14:textId="6EA6852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19923A47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7E38360B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4D7E4193" w14:textId="2C96057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1,297 (58.4)</w:t>
            </w:r>
          </w:p>
        </w:tc>
        <w:tc>
          <w:tcPr>
            <w:tcW w:w="1806" w:type="dxa"/>
            <w:shd w:val="clear" w:color="auto" w:fill="auto"/>
          </w:tcPr>
          <w:p w14:paraId="7FA68EB9" w14:textId="043EF47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2 (1.18, 1.27)</w:t>
            </w:r>
          </w:p>
        </w:tc>
        <w:tc>
          <w:tcPr>
            <w:tcW w:w="862" w:type="dxa"/>
            <w:shd w:val="clear" w:color="auto" w:fill="auto"/>
          </w:tcPr>
          <w:p w14:paraId="33BE45BF" w14:textId="79321AA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258671A7" w14:textId="5C30BAF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4 (1.09, 1.18)</w:t>
            </w:r>
          </w:p>
        </w:tc>
        <w:tc>
          <w:tcPr>
            <w:tcW w:w="836" w:type="dxa"/>
            <w:shd w:val="clear" w:color="auto" w:fill="auto"/>
          </w:tcPr>
          <w:p w14:paraId="31C2CF2A" w14:textId="605D676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7742470F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19D27C3A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3AF48D05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52D2CB63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7BD1753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2D8BDB63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696C3536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5FF3DAA7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44AD009C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Psychotic Disorder</w:t>
            </w:r>
          </w:p>
        </w:tc>
        <w:tc>
          <w:tcPr>
            <w:tcW w:w="1588" w:type="dxa"/>
          </w:tcPr>
          <w:p w14:paraId="3BFD4BBF" w14:textId="4C588A84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,699 (3.5)</w:t>
            </w:r>
          </w:p>
        </w:tc>
        <w:tc>
          <w:tcPr>
            <w:tcW w:w="1806" w:type="dxa"/>
            <w:shd w:val="clear" w:color="auto" w:fill="auto"/>
          </w:tcPr>
          <w:p w14:paraId="7F4FA783" w14:textId="1CFC986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.02 (1.88, 2.18)</w:t>
            </w:r>
          </w:p>
        </w:tc>
        <w:tc>
          <w:tcPr>
            <w:tcW w:w="862" w:type="dxa"/>
            <w:shd w:val="clear" w:color="auto" w:fill="auto"/>
          </w:tcPr>
          <w:p w14:paraId="2DDA5795" w14:textId="5C434B6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2C5EC6DF" w14:textId="1C767E5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71 (1.59, 1.84)</w:t>
            </w:r>
          </w:p>
        </w:tc>
        <w:tc>
          <w:tcPr>
            <w:tcW w:w="836" w:type="dxa"/>
            <w:shd w:val="clear" w:color="auto" w:fill="auto"/>
          </w:tcPr>
          <w:p w14:paraId="4B002763" w14:textId="0065C6C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48575875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91822C5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1DFA9AD6" w14:textId="56EF492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4,033 (60.7)</w:t>
            </w:r>
          </w:p>
        </w:tc>
        <w:tc>
          <w:tcPr>
            <w:tcW w:w="1806" w:type="dxa"/>
            <w:shd w:val="clear" w:color="auto" w:fill="auto"/>
          </w:tcPr>
          <w:p w14:paraId="3212D138" w14:textId="642D681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1 (1.17, 1.26)</w:t>
            </w:r>
          </w:p>
        </w:tc>
        <w:tc>
          <w:tcPr>
            <w:tcW w:w="862" w:type="dxa"/>
            <w:shd w:val="clear" w:color="auto" w:fill="auto"/>
          </w:tcPr>
          <w:p w14:paraId="16F12424" w14:textId="7DDF052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3C0447E7" w14:textId="76EDD72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2 (1.08, 1.16)</w:t>
            </w:r>
          </w:p>
        </w:tc>
        <w:tc>
          <w:tcPr>
            <w:tcW w:w="836" w:type="dxa"/>
            <w:shd w:val="clear" w:color="auto" w:fill="auto"/>
          </w:tcPr>
          <w:p w14:paraId="0B47460F" w14:textId="2971D70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0998EF8A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59E96462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69BCE24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0E42E152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36CABA7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1A6133F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1E143DF0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6E9247BE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4B2A4252" w14:textId="77777777" w:rsidR="00C7037F" w:rsidRPr="00B37016" w:rsidRDefault="00C7037F" w:rsidP="00C7037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Age ≥65 (n=106,318)</w:t>
            </w:r>
          </w:p>
        </w:tc>
        <w:tc>
          <w:tcPr>
            <w:tcW w:w="1588" w:type="dxa"/>
          </w:tcPr>
          <w:p w14:paraId="2F3F1EA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2388B95A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4F3B77C1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376DFA96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11330D4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0BF0C1A2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7CD73F21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TSD</w:t>
            </w:r>
          </w:p>
        </w:tc>
        <w:tc>
          <w:tcPr>
            <w:tcW w:w="1588" w:type="dxa"/>
          </w:tcPr>
          <w:p w14:paraId="689DBF9C" w14:textId="0BC8644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9,916 (18.7)</w:t>
            </w:r>
          </w:p>
        </w:tc>
        <w:tc>
          <w:tcPr>
            <w:tcW w:w="1806" w:type="dxa"/>
            <w:shd w:val="clear" w:color="auto" w:fill="auto"/>
          </w:tcPr>
          <w:p w14:paraId="06CCAFCC" w14:textId="2513A34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4 (1.11, 1.18)</w:t>
            </w:r>
          </w:p>
        </w:tc>
        <w:tc>
          <w:tcPr>
            <w:tcW w:w="862" w:type="dxa"/>
            <w:shd w:val="clear" w:color="auto" w:fill="auto"/>
          </w:tcPr>
          <w:p w14:paraId="7580DCB4" w14:textId="340ECBF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6B9FDD0C" w14:textId="31BC95F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6 (1.02, 1.09)</w:t>
            </w:r>
          </w:p>
        </w:tc>
        <w:tc>
          <w:tcPr>
            <w:tcW w:w="836" w:type="dxa"/>
            <w:shd w:val="clear" w:color="auto" w:fill="auto"/>
          </w:tcPr>
          <w:p w14:paraId="6EF018B5" w14:textId="4D944F9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1</w:t>
            </w:r>
          </w:p>
        </w:tc>
      </w:tr>
      <w:tr w:rsidR="00C7037F" w:rsidRPr="00B37016" w14:paraId="79ABF492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E410A4B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103499B2" w14:textId="3D2CBC3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5,271 (20.7)</w:t>
            </w:r>
          </w:p>
        </w:tc>
        <w:tc>
          <w:tcPr>
            <w:tcW w:w="1806" w:type="dxa"/>
            <w:shd w:val="clear" w:color="auto" w:fill="auto"/>
          </w:tcPr>
          <w:p w14:paraId="4CF8E8DA" w14:textId="17F4B534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37 (1.33, 1.40)</w:t>
            </w:r>
          </w:p>
        </w:tc>
        <w:tc>
          <w:tcPr>
            <w:tcW w:w="862" w:type="dxa"/>
            <w:shd w:val="clear" w:color="auto" w:fill="auto"/>
          </w:tcPr>
          <w:p w14:paraId="0409CCF7" w14:textId="251C0578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0708C413" w14:textId="5B0FEBB4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4 (1.21, 1.28)</w:t>
            </w:r>
          </w:p>
        </w:tc>
        <w:tc>
          <w:tcPr>
            <w:tcW w:w="836" w:type="dxa"/>
            <w:shd w:val="clear" w:color="auto" w:fill="auto"/>
          </w:tcPr>
          <w:p w14:paraId="7656C40C" w14:textId="7A13EE1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1AE79896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54D27AC0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29BBFF61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2C40E7BC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5106D350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0DE590D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3AF317D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6F540ABF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41D56C69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Major Depressive Disorder</w:t>
            </w:r>
          </w:p>
        </w:tc>
        <w:tc>
          <w:tcPr>
            <w:tcW w:w="1588" w:type="dxa"/>
          </w:tcPr>
          <w:p w14:paraId="33ACE1A5" w14:textId="2768E8D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6,909 (25.3)</w:t>
            </w:r>
          </w:p>
        </w:tc>
        <w:tc>
          <w:tcPr>
            <w:tcW w:w="1806" w:type="dxa"/>
            <w:shd w:val="clear" w:color="auto" w:fill="auto"/>
          </w:tcPr>
          <w:p w14:paraId="0A594731" w14:textId="0242B0F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33 (1.29, 1.36)</w:t>
            </w:r>
          </w:p>
        </w:tc>
        <w:tc>
          <w:tcPr>
            <w:tcW w:w="862" w:type="dxa"/>
            <w:shd w:val="clear" w:color="auto" w:fill="auto"/>
          </w:tcPr>
          <w:p w14:paraId="1E0CEAE2" w14:textId="5FC4485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709BAFE6" w14:textId="68B0C45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9 (1.16, 1.23)</w:t>
            </w:r>
          </w:p>
        </w:tc>
        <w:tc>
          <w:tcPr>
            <w:tcW w:w="836" w:type="dxa"/>
            <w:shd w:val="clear" w:color="auto" w:fill="auto"/>
          </w:tcPr>
          <w:p w14:paraId="1FB7F58E" w14:textId="6817F75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0769B58A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62D2A24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0DB65829" w14:textId="106C146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8,278 (15.0)</w:t>
            </w:r>
          </w:p>
        </w:tc>
        <w:tc>
          <w:tcPr>
            <w:tcW w:w="1806" w:type="dxa"/>
            <w:shd w:val="clear" w:color="auto" w:fill="auto"/>
          </w:tcPr>
          <w:p w14:paraId="2760CF66" w14:textId="270090F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8 (1.15, 1.22)</w:t>
            </w:r>
          </w:p>
        </w:tc>
        <w:tc>
          <w:tcPr>
            <w:tcW w:w="862" w:type="dxa"/>
            <w:shd w:val="clear" w:color="auto" w:fill="auto"/>
          </w:tcPr>
          <w:p w14:paraId="48013FDD" w14:textId="3BAD531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72FBE9E2" w14:textId="387A87F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2 (1.09, 1.16)</w:t>
            </w:r>
          </w:p>
        </w:tc>
        <w:tc>
          <w:tcPr>
            <w:tcW w:w="836" w:type="dxa"/>
            <w:shd w:val="clear" w:color="auto" w:fill="auto"/>
          </w:tcPr>
          <w:p w14:paraId="454872D2" w14:textId="5EF778E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29683140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7D661B0A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51283968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0F2F1E7B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1DB1040A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2AF4C5A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0B507A15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504E6F51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1D3631E1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nxiety Disorder</w:t>
            </w:r>
          </w:p>
        </w:tc>
        <w:tc>
          <w:tcPr>
            <w:tcW w:w="1588" w:type="dxa"/>
          </w:tcPr>
          <w:p w14:paraId="43243F1C" w14:textId="7FFE108C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4,299 (13.4)</w:t>
            </w:r>
          </w:p>
        </w:tc>
        <w:tc>
          <w:tcPr>
            <w:tcW w:w="1806" w:type="dxa"/>
            <w:shd w:val="clear" w:color="auto" w:fill="auto"/>
          </w:tcPr>
          <w:p w14:paraId="6095DBC1" w14:textId="0452649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9 (1.25, 1.34)</w:t>
            </w:r>
          </w:p>
        </w:tc>
        <w:tc>
          <w:tcPr>
            <w:tcW w:w="862" w:type="dxa"/>
            <w:shd w:val="clear" w:color="auto" w:fill="auto"/>
          </w:tcPr>
          <w:p w14:paraId="701C58FF" w14:textId="072F0F3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0A8F1F55" w14:textId="2D67AA3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7 (1.14, 1.21)</w:t>
            </w:r>
          </w:p>
        </w:tc>
        <w:tc>
          <w:tcPr>
            <w:tcW w:w="836" w:type="dxa"/>
            <w:shd w:val="clear" w:color="auto" w:fill="auto"/>
          </w:tcPr>
          <w:p w14:paraId="2FB1BA8D" w14:textId="25A5438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61E6D573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6C1143D3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6D63E7D7" w14:textId="55A1206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,888 (25.3)</w:t>
            </w:r>
          </w:p>
        </w:tc>
        <w:tc>
          <w:tcPr>
            <w:tcW w:w="1806" w:type="dxa"/>
            <w:shd w:val="clear" w:color="auto" w:fill="auto"/>
          </w:tcPr>
          <w:p w14:paraId="2CC21C6A" w14:textId="31FEA8F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6 (1.23, 1.29)</w:t>
            </w:r>
          </w:p>
        </w:tc>
        <w:tc>
          <w:tcPr>
            <w:tcW w:w="862" w:type="dxa"/>
            <w:shd w:val="clear" w:color="auto" w:fill="auto"/>
          </w:tcPr>
          <w:p w14:paraId="2DC8EB58" w14:textId="257D141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0FF96AD6" w14:textId="24A781B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6 (1.13, 1.19)</w:t>
            </w:r>
          </w:p>
        </w:tc>
        <w:tc>
          <w:tcPr>
            <w:tcW w:w="836" w:type="dxa"/>
            <w:shd w:val="clear" w:color="auto" w:fill="auto"/>
          </w:tcPr>
          <w:p w14:paraId="6E843B60" w14:textId="165AEE2C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19B6A954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6F97751D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2074DFA9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3EB50F44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4317785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7671B817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03B0338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0421BC6E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F8AADB9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djustment Disorder</w:t>
            </w:r>
          </w:p>
        </w:tc>
        <w:tc>
          <w:tcPr>
            <w:tcW w:w="1588" w:type="dxa"/>
          </w:tcPr>
          <w:p w14:paraId="56373A25" w14:textId="113AC81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,723 (7.3)</w:t>
            </w:r>
          </w:p>
        </w:tc>
        <w:tc>
          <w:tcPr>
            <w:tcW w:w="1806" w:type="dxa"/>
            <w:shd w:val="clear" w:color="auto" w:fill="auto"/>
          </w:tcPr>
          <w:p w14:paraId="1FBE702A" w14:textId="1E3910F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40 (1.35, 1.46)</w:t>
            </w:r>
          </w:p>
        </w:tc>
        <w:tc>
          <w:tcPr>
            <w:tcW w:w="862" w:type="dxa"/>
            <w:shd w:val="clear" w:color="auto" w:fill="auto"/>
          </w:tcPr>
          <w:p w14:paraId="67E1C31D" w14:textId="071BCA6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5B0710CA" w14:textId="0DEADE6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5 (1.20, 1.30)</w:t>
            </w:r>
          </w:p>
        </w:tc>
        <w:tc>
          <w:tcPr>
            <w:tcW w:w="836" w:type="dxa"/>
            <w:shd w:val="clear" w:color="auto" w:fill="auto"/>
          </w:tcPr>
          <w:p w14:paraId="391C0CBF" w14:textId="0C73019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7B3EFB9D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1D466E8D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320BDF9B" w14:textId="202575E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7,464 (30.7)</w:t>
            </w:r>
          </w:p>
        </w:tc>
        <w:tc>
          <w:tcPr>
            <w:tcW w:w="1806" w:type="dxa"/>
            <w:shd w:val="clear" w:color="auto" w:fill="auto"/>
          </w:tcPr>
          <w:p w14:paraId="0C8E029F" w14:textId="00BBFCC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4 (1.21, 1.27)</w:t>
            </w:r>
          </w:p>
        </w:tc>
        <w:tc>
          <w:tcPr>
            <w:tcW w:w="862" w:type="dxa"/>
            <w:shd w:val="clear" w:color="auto" w:fill="auto"/>
          </w:tcPr>
          <w:p w14:paraId="3F0741EA" w14:textId="7ECF7DB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147871AC" w14:textId="46EB90D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5 (1.12, 1.17)</w:t>
            </w:r>
          </w:p>
        </w:tc>
        <w:tc>
          <w:tcPr>
            <w:tcW w:w="836" w:type="dxa"/>
            <w:shd w:val="clear" w:color="auto" w:fill="auto"/>
          </w:tcPr>
          <w:p w14:paraId="6BAD87C8" w14:textId="41E7AAF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035181DE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3A47AEE5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6B0D6094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7B3F025A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3B4A28D0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270C7F9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258891E3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6FC8D6EC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68EFD14D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lcohol Use Disorder</w:t>
            </w:r>
          </w:p>
        </w:tc>
        <w:tc>
          <w:tcPr>
            <w:tcW w:w="1588" w:type="dxa"/>
          </w:tcPr>
          <w:p w14:paraId="533D64E5" w14:textId="16203C1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,847 (5.5)</w:t>
            </w:r>
          </w:p>
        </w:tc>
        <w:tc>
          <w:tcPr>
            <w:tcW w:w="1806" w:type="dxa"/>
            <w:shd w:val="clear" w:color="auto" w:fill="auto"/>
          </w:tcPr>
          <w:p w14:paraId="75548193" w14:textId="381701F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50 (1.43, 1.56)</w:t>
            </w:r>
          </w:p>
        </w:tc>
        <w:tc>
          <w:tcPr>
            <w:tcW w:w="862" w:type="dxa"/>
            <w:shd w:val="clear" w:color="auto" w:fill="auto"/>
          </w:tcPr>
          <w:p w14:paraId="45FBE32E" w14:textId="12B2B99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6B47426F" w14:textId="649299E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34 (1.28, 1.40)</w:t>
            </w:r>
          </w:p>
        </w:tc>
        <w:tc>
          <w:tcPr>
            <w:tcW w:w="836" w:type="dxa"/>
            <w:shd w:val="clear" w:color="auto" w:fill="auto"/>
          </w:tcPr>
          <w:p w14:paraId="27CC9DA7" w14:textId="60943AF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721773F4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6EA11FA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5CC04935" w14:textId="7BBA937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9,340 (32.2)</w:t>
            </w:r>
          </w:p>
        </w:tc>
        <w:tc>
          <w:tcPr>
            <w:tcW w:w="1806" w:type="dxa"/>
            <w:shd w:val="clear" w:color="auto" w:fill="auto"/>
          </w:tcPr>
          <w:p w14:paraId="57C56898" w14:textId="7C94772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4 (1.21, 1.27)</w:t>
            </w:r>
          </w:p>
        </w:tc>
        <w:tc>
          <w:tcPr>
            <w:tcW w:w="862" w:type="dxa"/>
            <w:shd w:val="clear" w:color="auto" w:fill="auto"/>
          </w:tcPr>
          <w:p w14:paraId="4B4A701A" w14:textId="7773003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01BB69F8" w14:textId="154B8BA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4 (1.11, 1.17)</w:t>
            </w:r>
          </w:p>
        </w:tc>
        <w:tc>
          <w:tcPr>
            <w:tcW w:w="836" w:type="dxa"/>
            <w:shd w:val="clear" w:color="auto" w:fill="auto"/>
          </w:tcPr>
          <w:p w14:paraId="0DDCFE60" w14:textId="3B8D171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66D006BE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8C848A3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06974566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744E05A9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703C19A8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4CB12636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4313B9E9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76D377F7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559FA4D4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Substance Use Disorder </w:t>
            </w:r>
          </w:p>
        </w:tc>
        <w:tc>
          <w:tcPr>
            <w:tcW w:w="1588" w:type="dxa"/>
          </w:tcPr>
          <w:p w14:paraId="688331E1" w14:textId="179E92F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,385 (3.2)</w:t>
            </w:r>
          </w:p>
        </w:tc>
        <w:tc>
          <w:tcPr>
            <w:tcW w:w="1806" w:type="dxa"/>
            <w:shd w:val="clear" w:color="auto" w:fill="auto"/>
          </w:tcPr>
          <w:p w14:paraId="0C1D6EEA" w14:textId="4FE6031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69 (1.61, 1.78)</w:t>
            </w:r>
          </w:p>
        </w:tc>
        <w:tc>
          <w:tcPr>
            <w:tcW w:w="862" w:type="dxa"/>
            <w:shd w:val="clear" w:color="auto" w:fill="auto"/>
          </w:tcPr>
          <w:p w14:paraId="6034C93E" w14:textId="63312FE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64193F3D" w14:textId="4421ECA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44 (1.37, 1.52)</w:t>
            </w:r>
          </w:p>
        </w:tc>
        <w:tc>
          <w:tcPr>
            <w:tcW w:w="836" w:type="dxa"/>
            <w:shd w:val="clear" w:color="auto" w:fill="auto"/>
          </w:tcPr>
          <w:p w14:paraId="379C00B2" w14:textId="1F27349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676AF9E7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9AE2DA0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1A19265F" w14:textId="4C022F8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1,802 (34.3)</w:t>
            </w:r>
          </w:p>
        </w:tc>
        <w:tc>
          <w:tcPr>
            <w:tcW w:w="1806" w:type="dxa"/>
            <w:shd w:val="clear" w:color="auto" w:fill="auto"/>
          </w:tcPr>
          <w:p w14:paraId="51E1DCC8" w14:textId="7F4B8EA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4 (1.21, 1.27)</w:t>
            </w:r>
          </w:p>
        </w:tc>
        <w:tc>
          <w:tcPr>
            <w:tcW w:w="862" w:type="dxa"/>
            <w:shd w:val="clear" w:color="auto" w:fill="auto"/>
          </w:tcPr>
          <w:p w14:paraId="60DFCF6D" w14:textId="3A0854BC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05258296" w14:textId="7D4DFD8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4 (1.12, 1.17)</w:t>
            </w:r>
          </w:p>
        </w:tc>
        <w:tc>
          <w:tcPr>
            <w:tcW w:w="836" w:type="dxa"/>
            <w:shd w:val="clear" w:color="auto" w:fill="auto"/>
          </w:tcPr>
          <w:p w14:paraId="0B0F5CE2" w14:textId="7CAD15B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7D43DD84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E020EC7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7FFDA56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40C0758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326AA785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40A9787A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407FAE05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504F47DE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F95F9C7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Bipolar Disorder</w:t>
            </w:r>
          </w:p>
        </w:tc>
        <w:tc>
          <w:tcPr>
            <w:tcW w:w="1588" w:type="dxa"/>
          </w:tcPr>
          <w:p w14:paraId="279C25A1" w14:textId="2FCE9A2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,356 (2.2)</w:t>
            </w:r>
          </w:p>
        </w:tc>
        <w:tc>
          <w:tcPr>
            <w:tcW w:w="1806" w:type="dxa"/>
            <w:shd w:val="clear" w:color="auto" w:fill="auto"/>
          </w:tcPr>
          <w:p w14:paraId="2C5C5F44" w14:textId="2C5A931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59 (1.49, 1.70)</w:t>
            </w:r>
          </w:p>
        </w:tc>
        <w:tc>
          <w:tcPr>
            <w:tcW w:w="862" w:type="dxa"/>
            <w:shd w:val="clear" w:color="auto" w:fill="auto"/>
          </w:tcPr>
          <w:p w14:paraId="6EBF7C02" w14:textId="09E6C8B8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43053D6E" w14:textId="52989A4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42 (1.33, 1.52)</w:t>
            </w:r>
          </w:p>
        </w:tc>
        <w:tc>
          <w:tcPr>
            <w:tcW w:w="836" w:type="dxa"/>
            <w:shd w:val="clear" w:color="auto" w:fill="auto"/>
          </w:tcPr>
          <w:p w14:paraId="3B128399" w14:textId="34D0095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0BB7A224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C84EDD6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62A4EA94" w14:textId="36F070E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2,831 (35.1)</w:t>
            </w:r>
          </w:p>
        </w:tc>
        <w:tc>
          <w:tcPr>
            <w:tcW w:w="1806" w:type="dxa"/>
            <w:shd w:val="clear" w:color="auto" w:fill="auto"/>
          </w:tcPr>
          <w:p w14:paraId="6BC826AD" w14:textId="59430DE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5 (1.22, 1.28)</w:t>
            </w:r>
          </w:p>
        </w:tc>
        <w:tc>
          <w:tcPr>
            <w:tcW w:w="862" w:type="dxa"/>
            <w:shd w:val="clear" w:color="auto" w:fill="auto"/>
          </w:tcPr>
          <w:p w14:paraId="78809ECD" w14:textId="4034649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7959044C" w14:textId="67B233B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5 (1.13, 1.18)</w:t>
            </w:r>
          </w:p>
        </w:tc>
        <w:tc>
          <w:tcPr>
            <w:tcW w:w="836" w:type="dxa"/>
            <w:shd w:val="clear" w:color="auto" w:fill="auto"/>
          </w:tcPr>
          <w:p w14:paraId="6706D21D" w14:textId="6F6C762C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3481DC6B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1ED3FF5E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45F88D25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6B4B8FAB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4CD37B0C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682452CC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54895B56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1356CF04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74F1B71B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Psychotic Disorder</w:t>
            </w:r>
          </w:p>
        </w:tc>
        <w:tc>
          <w:tcPr>
            <w:tcW w:w="1588" w:type="dxa"/>
          </w:tcPr>
          <w:p w14:paraId="780A7686" w14:textId="717F12F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,552 (3.3)</w:t>
            </w:r>
          </w:p>
        </w:tc>
        <w:tc>
          <w:tcPr>
            <w:tcW w:w="1806" w:type="dxa"/>
            <w:shd w:val="clear" w:color="auto" w:fill="auto"/>
          </w:tcPr>
          <w:p w14:paraId="4471EC4A" w14:textId="3A51318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71 (1.63, 1.80)</w:t>
            </w:r>
          </w:p>
        </w:tc>
        <w:tc>
          <w:tcPr>
            <w:tcW w:w="862" w:type="dxa"/>
            <w:shd w:val="clear" w:color="auto" w:fill="auto"/>
          </w:tcPr>
          <w:p w14:paraId="6182A53A" w14:textId="14DD68E4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6C0993CF" w14:textId="33BF533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59 (1.52, 1.67)</w:t>
            </w:r>
          </w:p>
        </w:tc>
        <w:tc>
          <w:tcPr>
            <w:tcW w:w="836" w:type="dxa"/>
            <w:shd w:val="clear" w:color="auto" w:fill="auto"/>
          </w:tcPr>
          <w:p w14:paraId="46786210" w14:textId="0DB475A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1B4F0FEB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4507FB5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1F3FFF86" w14:textId="5BEF0F88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1,635 (34.1)</w:t>
            </w:r>
          </w:p>
        </w:tc>
        <w:tc>
          <w:tcPr>
            <w:tcW w:w="1806" w:type="dxa"/>
            <w:shd w:val="clear" w:color="auto" w:fill="auto"/>
          </w:tcPr>
          <w:p w14:paraId="753A7711" w14:textId="7D91E20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3 (1.20, 1.26)</w:t>
            </w:r>
          </w:p>
        </w:tc>
        <w:tc>
          <w:tcPr>
            <w:tcW w:w="862" w:type="dxa"/>
            <w:shd w:val="clear" w:color="auto" w:fill="auto"/>
          </w:tcPr>
          <w:p w14:paraId="5EF6BAA4" w14:textId="4D9FF5B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3A62FBF9" w14:textId="6E2379E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3 (1.10, 1.15)</w:t>
            </w:r>
          </w:p>
        </w:tc>
        <w:tc>
          <w:tcPr>
            <w:tcW w:w="836" w:type="dxa"/>
            <w:shd w:val="clear" w:color="auto" w:fill="auto"/>
          </w:tcPr>
          <w:p w14:paraId="0269437F" w14:textId="7E571A2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36191255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4322675D" w14:textId="77777777" w:rsidR="00C7037F" w:rsidRPr="00B37016" w:rsidRDefault="00C7037F" w:rsidP="00C7037F">
            <w:pPr>
              <w:ind w:left="29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19E44616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656171A9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66525F05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011441F9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0133AA4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28E366CC" w14:textId="77777777" w:rsidTr="00AF28C0">
        <w:trPr>
          <w:trHeight w:val="288"/>
          <w:jc w:val="center"/>
        </w:trPr>
        <w:tc>
          <w:tcPr>
            <w:tcW w:w="9990" w:type="dxa"/>
            <w:gridSpan w:val="6"/>
          </w:tcPr>
          <w:p w14:paraId="7AE11B5B" w14:textId="77777777" w:rsidR="00C7037F" w:rsidRPr="00B37016" w:rsidRDefault="00C7037F" w:rsidP="00C7037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Outcome: 60-day Deaths following COVID-19 Infection</w:t>
            </w:r>
          </w:p>
        </w:tc>
      </w:tr>
      <w:tr w:rsidR="00C7037F" w:rsidRPr="00B37016" w14:paraId="0BCD7C3A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36EB79F3" w14:textId="77777777" w:rsidR="00C7037F" w:rsidRPr="00B37016" w:rsidRDefault="00C7037F" w:rsidP="00C7037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Age &lt;65 (n=122,049)</w:t>
            </w:r>
          </w:p>
        </w:tc>
        <w:tc>
          <w:tcPr>
            <w:tcW w:w="1588" w:type="dxa"/>
          </w:tcPr>
          <w:p w14:paraId="02B230F4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090CB3AC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47557559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3483BA14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3C866B41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1B0FB427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652367DA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TSD</w:t>
            </w:r>
          </w:p>
        </w:tc>
        <w:tc>
          <w:tcPr>
            <w:tcW w:w="1588" w:type="dxa"/>
          </w:tcPr>
          <w:p w14:paraId="1A540B89" w14:textId="7B0D232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8,638 (36.3)</w:t>
            </w:r>
          </w:p>
        </w:tc>
        <w:tc>
          <w:tcPr>
            <w:tcW w:w="1806" w:type="dxa"/>
            <w:shd w:val="clear" w:color="auto" w:fill="auto"/>
          </w:tcPr>
          <w:p w14:paraId="254B4B7B" w14:textId="4945F97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4 (1.00, 1.31)</w:t>
            </w:r>
          </w:p>
        </w:tc>
        <w:tc>
          <w:tcPr>
            <w:tcW w:w="862" w:type="dxa"/>
            <w:shd w:val="clear" w:color="auto" w:fill="auto"/>
          </w:tcPr>
          <w:p w14:paraId="549B76D0" w14:textId="513818E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52</w:t>
            </w:r>
          </w:p>
        </w:tc>
        <w:tc>
          <w:tcPr>
            <w:tcW w:w="1806" w:type="dxa"/>
            <w:shd w:val="clear" w:color="auto" w:fill="auto"/>
          </w:tcPr>
          <w:p w14:paraId="6B29EE30" w14:textId="075EDC9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7 (0.94, 1.23)</w:t>
            </w:r>
          </w:p>
        </w:tc>
        <w:tc>
          <w:tcPr>
            <w:tcW w:w="836" w:type="dxa"/>
            <w:shd w:val="clear" w:color="auto" w:fill="auto"/>
          </w:tcPr>
          <w:p w14:paraId="42A3A578" w14:textId="5A9EED9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05</w:t>
            </w:r>
          </w:p>
        </w:tc>
      </w:tr>
      <w:tr w:rsidR="00C7037F" w:rsidRPr="00B37016" w14:paraId="6406E446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447F018D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576B5FB4" w14:textId="6EF51BB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9,094 (32.0)</w:t>
            </w:r>
          </w:p>
        </w:tc>
        <w:tc>
          <w:tcPr>
            <w:tcW w:w="1806" w:type="dxa"/>
            <w:shd w:val="clear" w:color="auto" w:fill="auto"/>
          </w:tcPr>
          <w:p w14:paraId="4D43624B" w14:textId="30A97E4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1 (1.08, 1.36)</w:t>
            </w:r>
          </w:p>
        </w:tc>
        <w:tc>
          <w:tcPr>
            <w:tcW w:w="862" w:type="dxa"/>
            <w:shd w:val="clear" w:color="auto" w:fill="auto"/>
          </w:tcPr>
          <w:p w14:paraId="2D1EB249" w14:textId="3BEFFE4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1</w:t>
            </w:r>
          </w:p>
        </w:tc>
        <w:tc>
          <w:tcPr>
            <w:tcW w:w="1806" w:type="dxa"/>
            <w:shd w:val="clear" w:color="auto" w:fill="auto"/>
          </w:tcPr>
          <w:p w14:paraId="0DAA6899" w14:textId="5683260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8 (0.96, 1.22)</w:t>
            </w:r>
          </w:p>
        </w:tc>
        <w:tc>
          <w:tcPr>
            <w:tcW w:w="836" w:type="dxa"/>
            <w:shd w:val="clear" w:color="auto" w:fill="auto"/>
          </w:tcPr>
          <w:p w14:paraId="5D7B7365" w14:textId="3C7DD03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09</w:t>
            </w:r>
          </w:p>
        </w:tc>
      </w:tr>
      <w:tr w:rsidR="00C7037F" w:rsidRPr="00B37016" w14:paraId="5FD90DB2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7770318F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262A3CE0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3D6E3604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481B0CB9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50C3E3C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0607446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2B735E3A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4EF486C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Major Depressive Disorder</w:t>
            </w:r>
          </w:p>
        </w:tc>
        <w:tc>
          <w:tcPr>
            <w:tcW w:w="1588" w:type="dxa"/>
          </w:tcPr>
          <w:p w14:paraId="0ABA1A26" w14:textId="33369AF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1,796 (48.7)</w:t>
            </w:r>
          </w:p>
        </w:tc>
        <w:tc>
          <w:tcPr>
            <w:tcW w:w="1806" w:type="dxa"/>
            <w:shd w:val="clear" w:color="auto" w:fill="auto"/>
          </w:tcPr>
          <w:p w14:paraId="2089DF26" w14:textId="4F4CFDA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1 (1.08, 1.36)</w:t>
            </w:r>
          </w:p>
        </w:tc>
        <w:tc>
          <w:tcPr>
            <w:tcW w:w="862" w:type="dxa"/>
            <w:shd w:val="clear" w:color="auto" w:fill="auto"/>
          </w:tcPr>
          <w:p w14:paraId="6442893F" w14:textId="72FFAD2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1</w:t>
            </w:r>
          </w:p>
        </w:tc>
        <w:tc>
          <w:tcPr>
            <w:tcW w:w="1806" w:type="dxa"/>
            <w:shd w:val="clear" w:color="auto" w:fill="auto"/>
          </w:tcPr>
          <w:p w14:paraId="67982AEC" w14:textId="3F7DD53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7 (0.95, 1.20)</w:t>
            </w:r>
          </w:p>
        </w:tc>
        <w:tc>
          <w:tcPr>
            <w:tcW w:w="836" w:type="dxa"/>
            <w:shd w:val="clear" w:color="auto" w:fill="auto"/>
          </w:tcPr>
          <w:p w14:paraId="53B3954C" w14:textId="4F0AC12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89</w:t>
            </w:r>
          </w:p>
        </w:tc>
      </w:tr>
      <w:tr w:rsidR="00C7037F" w:rsidRPr="00B37016" w14:paraId="47DD6312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3F293D7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0C1E5E80" w14:textId="1E2DC60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5,936 (21.3)</w:t>
            </w:r>
          </w:p>
        </w:tc>
        <w:tc>
          <w:tcPr>
            <w:tcW w:w="1806" w:type="dxa"/>
            <w:shd w:val="clear" w:color="auto" w:fill="auto"/>
          </w:tcPr>
          <w:p w14:paraId="041BFB3E" w14:textId="45D2CBAC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4 (0.99, 1.31)</w:t>
            </w:r>
          </w:p>
        </w:tc>
        <w:tc>
          <w:tcPr>
            <w:tcW w:w="862" w:type="dxa"/>
            <w:shd w:val="clear" w:color="auto" w:fill="auto"/>
          </w:tcPr>
          <w:p w14:paraId="4082297A" w14:textId="1D21CF3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69</w:t>
            </w:r>
          </w:p>
        </w:tc>
        <w:tc>
          <w:tcPr>
            <w:tcW w:w="1806" w:type="dxa"/>
            <w:shd w:val="clear" w:color="auto" w:fill="auto"/>
          </w:tcPr>
          <w:p w14:paraId="5C7E10C0" w14:textId="476F87E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0 (0.95, 1.27)</w:t>
            </w:r>
          </w:p>
        </w:tc>
        <w:tc>
          <w:tcPr>
            <w:tcW w:w="836" w:type="dxa"/>
            <w:shd w:val="clear" w:color="auto" w:fill="auto"/>
          </w:tcPr>
          <w:p w14:paraId="6B557103" w14:textId="21FCA08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85</w:t>
            </w:r>
          </w:p>
        </w:tc>
      </w:tr>
      <w:tr w:rsidR="00C7037F" w:rsidRPr="00B37016" w14:paraId="54F8E2CB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132E816F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7A283545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73908FE0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0BEC6F4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0876983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48BB5000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77305DD7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6B217AEE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nxiety Disorder</w:t>
            </w:r>
          </w:p>
        </w:tc>
        <w:tc>
          <w:tcPr>
            <w:tcW w:w="1588" w:type="dxa"/>
          </w:tcPr>
          <w:p w14:paraId="7E75FFF5" w14:textId="55728D0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7,504 (35.3)</w:t>
            </w:r>
          </w:p>
        </w:tc>
        <w:tc>
          <w:tcPr>
            <w:tcW w:w="1806" w:type="dxa"/>
            <w:shd w:val="clear" w:color="auto" w:fill="auto"/>
          </w:tcPr>
          <w:p w14:paraId="0FE951D1" w14:textId="6B25421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2 (0.98, 1.29)</w:t>
            </w:r>
          </w:p>
        </w:tc>
        <w:tc>
          <w:tcPr>
            <w:tcW w:w="862" w:type="dxa"/>
            <w:shd w:val="clear" w:color="auto" w:fill="auto"/>
          </w:tcPr>
          <w:p w14:paraId="04F4837D" w14:textId="3180CE5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90</w:t>
            </w:r>
          </w:p>
        </w:tc>
        <w:tc>
          <w:tcPr>
            <w:tcW w:w="1806" w:type="dxa"/>
            <w:shd w:val="clear" w:color="auto" w:fill="auto"/>
          </w:tcPr>
          <w:p w14:paraId="33650D9B" w14:textId="06C4990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2 (0.89, 1.17)</w:t>
            </w:r>
          </w:p>
        </w:tc>
        <w:tc>
          <w:tcPr>
            <w:tcW w:w="836" w:type="dxa"/>
            <w:shd w:val="clear" w:color="auto" w:fill="auto"/>
          </w:tcPr>
          <w:p w14:paraId="46C7B9D1" w14:textId="224E633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21</w:t>
            </w:r>
          </w:p>
        </w:tc>
      </w:tr>
      <w:tr w:rsidR="00C7037F" w:rsidRPr="00B37016" w14:paraId="2DC78464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158CF5EC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5BC3191A" w14:textId="21EFED5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0,228 (33.0)</w:t>
            </w:r>
          </w:p>
        </w:tc>
        <w:tc>
          <w:tcPr>
            <w:tcW w:w="1806" w:type="dxa"/>
            <w:shd w:val="clear" w:color="auto" w:fill="auto"/>
          </w:tcPr>
          <w:p w14:paraId="66A6E764" w14:textId="1FB53E28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3 (1.09, 1.38)</w:t>
            </w:r>
          </w:p>
        </w:tc>
        <w:tc>
          <w:tcPr>
            <w:tcW w:w="862" w:type="dxa"/>
            <w:shd w:val="clear" w:color="auto" w:fill="auto"/>
          </w:tcPr>
          <w:p w14:paraId="2C07C537" w14:textId="2FC73A5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4125994F" w14:textId="2CA35C4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2 (0.99, 1.26)</w:t>
            </w:r>
          </w:p>
        </w:tc>
        <w:tc>
          <w:tcPr>
            <w:tcW w:w="836" w:type="dxa"/>
            <w:shd w:val="clear" w:color="auto" w:fill="auto"/>
          </w:tcPr>
          <w:p w14:paraId="5A774CBB" w14:textId="4CAF8B1C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67</w:t>
            </w:r>
          </w:p>
        </w:tc>
      </w:tr>
      <w:tr w:rsidR="00C7037F" w:rsidRPr="00B37016" w14:paraId="7B8A1CCD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5A2EBDBA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4E317AC3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5B3F5DC9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28FDC4C8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2A73018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190F5059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7A9E6E5C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7C7FE6B2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djustment Disorder</w:t>
            </w:r>
          </w:p>
        </w:tc>
        <w:tc>
          <w:tcPr>
            <w:tcW w:w="1588" w:type="dxa"/>
          </w:tcPr>
          <w:p w14:paraId="51C22F2D" w14:textId="7DB315A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1,524 (20.2)</w:t>
            </w:r>
          </w:p>
        </w:tc>
        <w:tc>
          <w:tcPr>
            <w:tcW w:w="1806" w:type="dxa"/>
            <w:shd w:val="clear" w:color="auto" w:fill="auto"/>
          </w:tcPr>
          <w:p w14:paraId="2198BC92" w14:textId="22DBDFA4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7 (1.00, 1.37)</w:t>
            </w:r>
          </w:p>
        </w:tc>
        <w:tc>
          <w:tcPr>
            <w:tcW w:w="862" w:type="dxa"/>
            <w:shd w:val="clear" w:color="auto" w:fill="auto"/>
          </w:tcPr>
          <w:p w14:paraId="7B87041A" w14:textId="1781FD8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48</w:t>
            </w:r>
          </w:p>
        </w:tc>
        <w:tc>
          <w:tcPr>
            <w:tcW w:w="1806" w:type="dxa"/>
            <w:shd w:val="clear" w:color="auto" w:fill="auto"/>
          </w:tcPr>
          <w:p w14:paraId="05B55C33" w14:textId="1D24173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3 (0.88, 1.21)</w:t>
            </w:r>
          </w:p>
        </w:tc>
        <w:tc>
          <w:tcPr>
            <w:tcW w:w="836" w:type="dxa"/>
            <w:shd w:val="clear" w:color="auto" w:fill="auto"/>
          </w:tcPr>
          <w:p w14:paraId="199EC2A8" w14:textId="299D935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688</w:t>
            </w:r>
          </w:p>
        </w:tc>
      </w:tr>
      <w:tr w:rsidR="00C7037F" w:rsidRPr="00B37016" w14:paraId="557BFB99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AFCBCA1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3CDD340C" w14:textId="61A0672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6,208 (46.1)</w:t>
            </w:r>
          </w:p>
        </w:tc>
        <w:tc>
          <w:tcPr>
            <w:tcW w:w="1806" w:type="dxa"/>
            <w:shd w:val="clear" w:color="auto" w:fill="auto"/>
          </w:tcPr>
          <w:p w14:paraId="0D2275BF" w14:textId="35FCF7E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9 (1.06, 1.33)</w:t>
            </w:r>
          </w:p>
        </w:tc>
        <w:tc>
          <w:tcPr>
            <w:tcW w:w="862" w:type="dxa"/>
            <w:shd w:val="clear" w:color="auto" w:fill="auto"/>
          </w:tcPr>
          <w:p w14:paraId="7E0BDB80" w14:textId="5A0A10B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2</w:t>
            </w:r>
          </w:p>
        </w:tc>
        <w:tc>
          <w:tcPr>
            <w:tcW w:w="1806" w:type="dxa"/>
            <w:shd w:val="clear" w:color="auto" w:fill="auto"/>
          </w:tcPr>
          <w:p w14:paraId="27F0C9C4" w14:textId="7729DB9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9 (0.98, 1.22)</w:t>
            </w:r>
          </w:p>
        </w:tc>
        <w:tc>
          <w:tcPr>
            <w:tcW w:w="836" w:type="dxa"/>
            <w:shd w:val="clear" w:color="auto" w:fill="auto"/>
          </w:tcPr>
          <w:p w14:paraId="5B793F3D" w14:textId="7EC2572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26</w:t>
            </w:r>
          </w:p>
        </w:tc>
      </w:tr>
      <w:tr w:rsidR="00C7037F" w:rsidRPr="00B37016" w14:paraId="2E456E1C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107000C4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33DA0D0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4F33D895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1308A7B2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4E1609CA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3E827814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27DD2E97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389DEFA7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lcohol Use Disorder</w:t>
            </w:r>
          </w:p>
        </w:tc>
        <w:tc>
          <w:tcPr>
            <w:tcW w:w="1588" w:type="dxa"/>
          </w:tcPr>
          <w:p w14:paraId="1DFFBE73" w14:textId="0572F5D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6,037 (15.1)</w:t>
            </w:r>
          </w:p>
        </w:tc>
        <w:tc>
          <w:tcPr>
            <w:tcW w:w="1806" w:type="dxa"/>
            <w:shd w:val="clear" w:color="auto" w:fill="auto"/>
          </w:tcPr>
          <w:p w14:paraId="773A0104" w14:textId="5A016FB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9 (1.01, 1.40)</w:t>
            </w:r>
          </w:p>
        </w:tc>
        <w:tc>
          <w:tcPr>
            <w:tcW w:w="862" w:type="dxa"/>
            <w:shd w:val="clear" w:color="auto" w:fill="auto"/>
          </w:tcPr>
          <w:p w14:paraId="0745DBFC" w14:textId="594099F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35</w:t>
            </w:r>
          </w:p>
        </w:tc>
        <w:tc>
          <w:tcPr>
            <w:tcW w:w="1806" w:type="dxa"/>
            <w:shd w:val="clear" w:color="auto" w:fill="auto"/>
          </w:tcPr>
          <w:p w14:paraId="1E150AD2" w14:textId="470ADF0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9 (0.93, 1.29)</w:t>
            </w:r>
          </w:p>
        </w:tc>
        <w:tc>
          <w:tcPr>
            <w:tcW w:w="836" w:type="dxa"/>
            <w:shd w:val="clear" w:color="auto" w:fill="auto"/>
          </w:tcPr>
          <w:p w14:paraId="284CDD94" w14:textId="5E983BF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82</w:t>
            </w:r>
          </w:p>
        </w:tc>
      </w:tr>
      <w:tr w:rsidR="00C7037F" w:rsidRPr="00B37016" w14:paraId="744BCB66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6B5116B1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20E07B37" w14:textId="2B751F9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1,695 (50.5)</w:t>
            </w:r>
          </w:p>
        </w:tc>
        <w:tc>
          <w:tcPr>
            <w:tcW w:w="1806" w:type="dxa"/>
            <w:shd w:val="clear" w:color="auto" w:fill="auto"/>
          </w:tcPr>
          <w:p w14:paraId="5EE3AAA5" w14:textId="2E928F1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8 (1.06, 1.32)</w:t>
            </w:r>
          </w:p>
        </w:tc>
        <w:tc>
          <w:tcPr>
            <w:tcW w:w="862" w:type="dxa"/>
            <w:shd w:val="clear" w:color="auto" w:fill="auto"/>
          </w:tcPr>
          <w:p w14:paraId="5F166896" w14:textId="602143B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3</w:t>
            </w:r>
          </w:p>
        </w:tc>
        <w:tc>
          <w:tcPr>
            <w:tcW w:w="1806" w:type="dxa"/>
            <w:shd w:val="clear" w:color="auto" w:fill="auto"/>
          </w:tcPr>
          <w:p w14:paraId="79B72ADD" w14:textId="44EB228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7 (0.96, 1.20)</w:t>
            </w:r>
          </w:p>
        </w:tc>
        <w:tc>
          <w:tcPr>
            <w:tcW w:w="836" w:type="dxa"/>
            <w:shd w:val="clear" w:color="auto" w:fill="auto"/>
          </w:tcPr>
          <w:p w14:paraId="02F46177" w14:textId="6D5F19C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23</w:t>
            </w:r>
          </w:p>
        </w:tc>
      </w:tr>
      <w:tr w:rsidR="00C7037F" w:rsidRPr="00B37016" w14:paraId="015A15AC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1AC6F89A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5E3BEFC1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3C69A7B7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3C53E0D6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78E544E9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0E919050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4E23B13C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77FE1B55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Substance Use Disorder </w:t>
            </w:r>
          </w:p>
        </w:tc>
        <w:tc>
          <w:tcPr>
            <w:tcW w:w="1588" w:type="dxa"/>
          </w:tcPr>
          <w:p w14:paraId="6A6B8064" w14:textId="7538049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0,054 (9.5)</w:t>
            </w:r>
          </w:p>
        </w:tc>
        <w:tc>
          <w:tcPr>
            <w:tcW w:w="1806" w:type="dxa"/>
            <w:shd w:val="clear" w:color="auto" w:fill="auto"/>
          </w:tcPr>
          <w:p w14:paraId="39297317" w14:textId="0D0BBA2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6 (0.97, 1.40)</w:t>
            </w:r>
          </w:p>
        </w:tc>
        <w:tc>
          <w:tcPr>
            <w:tcW w:w="862" w:type="dxa"/>
            <w:shd w:val="clear" w:color="auto" w:fill="auto"/>
          </w:tcPr>
          <w:p w14:paraId="06310F61" w14:textId="37C6CD5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07</w:t>
            </w:r>
          </w:p>
        </w:tc>
        <w:tc>
          <w:tcPr>
            <w:tcW w:w="1806" w:type="dxa"/>
            <w:shd w:val="clear" w:color="auto" w:fill="auto"/>
          </w:tcPr>
          <w:p w14:paraId="23279D6F" w14:textId="41D2AE5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8 (0.81, 1.18)</w:t>
            </w:r>
          </w:p>
        </w:tc>
        <w:tc>
          <w:tcPr>
            <w:tcW w:w="836" w:type="dxa"/>
            <w:shd w:val="clear" w:color="auto" w:fill="auto"/>
          </w:tcPr>
          <w:p w14:paraId="41CF70B5" w14:textId="5EAC1948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27</w:t>
            </w:r>
          </w:p>
        </w:tc>
      </w:tr>
      <w:tr w:rsidR="00C7037F" w:rsidRPr="00B37016" w14:paraId="4550EF54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4A5330B3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74801E10" w14:textId="7F1725B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7,678 (55.5)</w:t>
            </w:r>
          </w:p>
        </w:tc>
        <w:tc>
          <w:tcPr>
            <w:tcW w:w="1806" w:type="dxa"/>
            <w:shd w:val="clear" w:color="auto" w:fill="auto"/>
          </w:tcPr>
          <w:p w14:paraId="720E4040" w14:textId="661F04C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9 (1.07, 1.33)</w:t>
            </w:r>
          </w:p>
        </w:tc>
        <w:tc>
          <w:tcPr>
            <w:tcW w:w="862" w:type="dxa"/>
            <w:shd w:val="clear" w:color="auto" w:fill="auto"/>
          </w:tcPr>
          <w:p w14:paraId="27C3BB95" w14:textId="7924E19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2</w:t>
            </w:r>
          </w:p>
        </w:tc>
        <w:tc>
          <w:tcPr>
            <w:tcW w:w="1806" w:type="dxa"/>
            <w:shd w:val="clear" w:color="auto" w:fill="auto"/>
          </w:tcPr>
          <w:p w14:paraId="1AFFFF00" w14:textId="081B25B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0 (0.98, 1.23)</w:t>
            </w:r>
          </w:p>
        </w:tc>
        <w:tc>
          <w:tcPr>
            <w:tcW w:w="836" w:type="dxa"/>
            <w:shd w:val="clear" w:color="auto" w:fill="auto"/>
          </w:tcPr>
          <w:p w14:paraId="69E65B7E" w14:textId="5BBB621C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01</w:t>
            </w:r>
          </w:p>
        </w:tc>
      </w:tr>
      <w:tr w:rsidR="00C7037F" w:rsidRPr="00B37016" w14:paraId="05DEA580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4CFA3B56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36C33992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7A845C05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42CB1EA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0564E496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0AA20D23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34E10145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497FD24D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Bipolar Disorder</w:t>
            </w:r>
          </w:p>
        </w:tc>
        <w:tc>
          <w:tcPr>
            <w:tcW w:w="1588" w:type="dxa"/>
          </w:tcPr>
          <w:p w14:paraId="47B3B3A8" w14:textId="72D6FA64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,435 (6.1)</w:t>
            </w:r>
          </w:p>
        </w:tc>
        <w:tc>
          <w:tcPr>
            <w:tcW w:w="1806" w:type="dxa"/>
            <w:shd w:val="clear" w:color="auto" w:fill="auto"/>
          </w:tcPr>
          <w:p w14:paraId="54000C25" w14:textId="0DAF7D1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39 (1.10, 1.75)</w:t>
            </w:r>
          </w:p>
        </w:tc>
        <w:tc>
          <w:tcPr>
            <w:tcW w:w="862" w:type="dxa"/>
            <w:shd w:val="clear" w:color="auto" w:fill="auto"/>
          </w:tcPr>
          <w:p w14:paraId="20DED8A9" w14:textId="5D7F1BE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6</w:t>
            </w:r>
          </w:p>
        </w:tc>
        <w:tc>
          <w:tcPr>
            <w:tcW w:w="1806" w:type="dxa"/>
            <w:shd w:val="clear" w:color="auto" w:fill="auto"/>
          </w:tcPr>
          <w:p w14:paraId="202A907B" w14:textId="169BAD34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8 (0.93, 1.49)</w:t>
            </w:r>
          </w:p>
        </w:tc>
        <w:tc>
          <w:tcPr>
            <w:tcW w:w="836" w:type="dxa"/>
            <w:shd w:val="clear" w:color="auto" w:fill="auto"/>
          </w:tcPr>
          <w:p w14:paraId="1BF5844B" w14:textId="3F4E362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68</w:t>
            </w:r>
          </w:p>
        </w:tc>
      </w:tr>
      <w:tr w:rsidR="00C7037F" w:rsidRPr="00B37016" w14:paraId="4ACF4328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36FA8D9B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45174F78" w14:textId="6AB1144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1,297 (58.4)</w:t>
            </w:r>
          </w:p>
        </w:tc>
        <w:tc>
          <w:tcPr>
            <w:tcW w:w="1806" w:type="dxa"/>
            <w:shd w:val="clear" w:color="auto" w:fill="auto"/>
          </w:tcPr>
          <w:p w14:paraId="2A509878" w14:textId="1A69595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7 (1.05, 1.30)</w:t>
            </w:r>
          </w:p>
        </w:tc>
        <w:tc>
          <w:tcPr>
            <w:tcW w:w="862" w:type="dxa"/>
            <w:shd w:val="clear" w:color="auto" w:fill="auto"/>
          </w:tcPr>
          <w:p w14:paraId="70F60051" w14:textId="139D86F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5</w:t>
            </w:r>
          </w:p>
        </w:tc>
        <w:tc>
          <w:tcPr>
            <w:tcW w:w="1806" w:type="dxa"/>
            <w:shd w:val="clear" w:color="auto" w:fill="auto"/>
          </w:tcPr>
          <w:p w14:paraId="287723A1" w14:textId="1D787AD4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7 (0.96, 1.19)</w:t>
            </w:r>
          </w:p>
        </w:tc>
        <w:tc>
          <w:tcPr>
            <w:tcW w:w="836" w:type="dxa"/>
            <w:shd w:val="clear" w:color="auto" w:fill="auto"/>
          </w:tcPr>
          <w:p w14:paraId="7D9EA93B" w14:textId="33D1A6A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35</w:t>
            </w:r>
          </w:p>
        </w:tc>
      </w:tr>
      <w:tr w:rsidR="00C7037F" w:rsidRPr="00B37016" w14:paraId="58F00899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C501FCA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78E03C15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4D6DD835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0A0C365C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118E1761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1323A14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15818824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B86B891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Psychotic Disorder</w:t>
            </w:r>
          </w:p>
        </w:tc>
        <w:tc>
          <w:tcPr>
            <w:tcW w:w="1588" w:type="dxa"/>
          </w:tcPr>
          <w:p w14:paraId="4A634421" w14:textId="4663097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,699 (3.5)</w:t>
            </w:r>
          </w:p>
        </w:tc>
        <w:tc>
          <w:tcPr>
            <w:tcW w:w="1806" w:type="dxa"/>
            <w:shd w:val="clear" w:color="auto" w:fill="auto"/>
          </w:tcPr>
          <w:p w14:paraId="5D397B55" w14:textId="6FE91F7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70 (1.36, 2.12)</w:t>
            </w:r>
          </w:p>
        </w:tc>
        <w:tc>
          <w:tcPr>
            <w:tcW w:w="862" w:type="dxa"/>
            <w:shd w:val="clear" w:color="auto" w:fill="auto"/>
          </w:tcPr>
          <w:p w14:paraId="013D4174" w14:textId="0015081C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26049CE4" w14:textId="262564F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40 (1.12, 1.75)</w:t>
            </w:r>
          </w:p>
        </w:tc>
        <w:tc>
          <w:tcPr>
            <w:tcW w:w="836" w:type="dxa"/>
            <w:shd w:val="clear" w:color="auto" w:fill="auto"/>
          </w:tcPr>
          <w:p w14:paraId="1A038E94" w14:textId="18DF79B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3</w:t>
            </w:r>
          </w:p>
        </w:tc>
      </w:tr>
      <w:tr w:rsidR="00C7037F" w:rsidRPr="00B37016" w14:paraId="33D2DE57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5508A09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1DCC38E7" w14:textId="532DD584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4,033 (60.7)</w:t>
            </w:r>
          </w:p>
        </w:tc>
        <w:tc>
          <w:tcPr>
            <w:tcW w:w="1806" w:type="dxa"/>
            <w:shd w:val="clear" w:color="auto" w:fill="auto"/>
          </w:tcPr>
          <w:p w14:paraId="3EAFA589" w14:textId="7E56B1A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4 (1.03, 1.27)</w:t>
            </w:r>
          </w:p>
        </w:tc>
        <w:tc>
          <w:tcPr>
            <w:tcW w:w="862" w:type="dxa"/>
            <w:shd w:val="clear" w:color="auto" w:fill="auto"/>
          </w:tcPr>
          <w:p w14:paraId="736E5005" w14:textId="500A6BA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14</w:t>
            </w:r>
          </w:p>
        </w:tc>
        <w:tc>
          <w:tcPr>
            <w:tcW w:w="1806" w:type="dxa"/>
            <w:shd w:val="clear" w:color="auto" w:fill="auto"/>
          </w:tcPr>
          <w:p w14:paraId="6A00D0D7" w14:textId="6CE1AE8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5 (0.94, 1.17)</w:t>
            </w:r>
          </w:p>
        </w:tc>
        <w:tc>
          <w:tcPr>
            <w:tcW w:w="836" w:type="dxa"/>
            <w:shd w:val="clear" w:color="auto" w:fill="auto"/>
          </w:tcPr>
          <w:p w14:paraId="3C58C037" w14:textId="42EDF84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92</w:t>
            </w:r>
          </w:p>
        </w:tc>
      </w:tr>
      <w:tr w:rsidR="00C7037F" w:rsidRPr="00B37016" w14:paraId="14B647BA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3BA879B6" w14:textId="77777777" w:rsidR="00C7037F" w:rsidRPr="00B37016" w:rsidRDefault="00C7037F" w:rsidP="00C7037F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4952073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6AECC457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18353040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4B88B76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56F1C8E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1076CCA8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FEA6850" w14:textId="77777777" w:rsidR="00C7037F" w:rsidRPr="00B37016" w:rsidRDefault="00C7037F" w:rsidP="00C7037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Age ≥65 (n=106,318)</w:t>
            </w:r>
          </w:p>
        </w:tc>
        <w:tc>
          <w:tcPr>
            <w:tcW w:w="1588" w:type="dxa"/>
          </w:tcPr>
          <w:p w14:paraId="4EB09250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66E9EB51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36F55D9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7E152C0B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0D47A44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3EE69DC3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389602BA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TSD</w:t>
            </w:r>
          </w:p>
        </w:tc>
        <w:tc>
          <w:tcPr>
            <w:tcW w:w="1588" w:type="dxa"/>
          </w:tcPr>
          <w:p w14:paraId="6DF36E29" w14:textId="2FD88B5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9,916 (18.7)</w:t>
            </w:r>
          </w:p>
        </w:tc>
        <w:tc>
          <w:tcPr>
            <w:tcW w:w="1806" w:type="dxa"/>
            <w:shd w:val="clear" w:color="auto" w:fill="auto"/>
          </w:tcPr>
          <w:p w14:paraId="2ED61DDF" w14:textId="6314124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2 (1.07, 1.17)</w:t>
            </w:r>
          </w:p>
        </w:tc>
        <w:tc>
          <w:tcPr>
            <w:tcW w:w="862" w:type="dxa"/>
            <w:shd w:val="clear" w:color="auto" w:fill="auto"/>
          </w:tcPr>
          <w:p w14:paraId="6744BAF7" w14:textId="1D1946F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52C59675" w14:textId="01BFC50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7 (1.02, 1.12)</w:t>
            </w:r>
          </w:p>
        </w:tc>
        <w:tc>
          <w:tcPr>
            <w:tcW w:w="836" w:type="dxa"/>
            <w:shd w:val="clear" w:color="auto" w:fill="auto"/>
          </w:tcPr>
          <w:p w14:paraId="0129E298" w14:textId="7F8B15C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4</w:t>
            </w:r>
          </w:p>
        </w:tc>
      </w:tr>
      <w:tr w:rsidR="00C7037F" w:rsidRPr="00B37016" w14:paraId="4BDCA6CB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303F12B1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7EBCCEDD" w14:textId="340F802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5,271 (20.7)</w:t>
            </w:r>
          </w:p>
        </w:tc>
        <w:tc>
          <w:tcPr>
            <w:tcW w:w="1806" w:type="dxa"/>
            <w:shd w:val="clear" w:color="auto" w:fill="auto"/>
          </w:tcPr>
          <w:p w14:paraId="2C58E7D3" w14:textId="2BDF589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2 (1.17, 1.27)</w:t>
            </w:r>
          </w:p>
        </w:tc>
        <w:tc>
          <w:tcPr>
            <w:tcW w:w="862" w:type="dxa"/>
            <w:shd w:val="clear" w:color="auto" w:fill="auto"/>
          </w:tcPr>
          <w:p w14:paraId="69C26716" w14:textId="385B754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61F9A43C" w14:textId="7CCCA48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5 (1.10, 1.19)</w:t>
            </w:r>
          </w:p>
        </w:tc>
        <w:tc>
          <w:tcPr>
            <w:tcW w:w="836" w:type="dxa"/>
            <w:shd w:val="clear" w:color="auto" w:fill="auto"/>
          </w:tcPr>
          <w:p w14:paraId="411E8B8E" w14:textId="5041715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4D81128C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6AF79C46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3833242A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1CFF271E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038C64CC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3C0390B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6FD4B06C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500991B6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6BB173AD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Major Depressive Disorder</w:t>
            </w:r>
          </w:p>
        </w:tc>
        <w:tc>
          <w:tcPr>
            <w:tcW w:w="1588" w:type="dxa"/>
          </w:tcPr>
          <w:p w14:paraId="11AFA67E" w14:textId="1100243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6,909 (25.3)</w:t>
            </w:r>
          </w:p>
        </w:tc>
        <w:tc>
          <w:tcPr>
            <w:tcW w:w="1806" w:type="dxa"/>
            <w:shd w:val="clear" w:color="auto" w:fill="auto"/>
          </w:tcPr>
          <w:p w14:paraId="1A92DFF4" w14:textId="725F34CC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2 (1.17, 1.27)</w:t>
            </w:r>
          </w:p>
        </w:tc>
        <w:tc>
          <w:tcPr>
            <w:tcW w:w="862" w:type="dxa"/>
            <w:shd w:val="clear" w:color="auto" w:fill="auto"/>
          </w:tcPr>
          <w:p w14:paraId="0FA6659E" w14:textId="52A8B93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7D9506EE" w14:textId="1FCEA87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3 (1.09, 1.18)</w:t>
            </w:r>
          </w:p>
        </w:tc>
        <w:tc>
          <w:tcPr>
            <w:tcW w:w="836" w:type="dxa"/>
            <w:shd w:val="clear" w:color="auto" w:fill="auto"/>
          </w:tcPr>
          <w:p w14:paraId="5937E2ED" w14:textId="6ED3B5F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1BCA71A5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1A27D760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lastRenderedPageBreak/>
              <w:t>Other Psychiatric Disorders</w:t>
            </w:r>
          </w:p>
        </w:tc>
        <w:tc>
          <w:tcPr>
            <w:tcW w:w="1588" w:type="dxa"/>
          </w:tcPr>
          <w:p w14:paraId="057E32B4" w14:textId="6BEBF23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8,278 (15.0)</w:t>
            </w:r>
          </w:p>
        </w:tc>
        <w:tc>
          <w:tcPr>
            <w:tcW w:w="1806" w:type="dxa"/>
            <w:shd w:val="clear" w:color="auto" w:fill="auto"/>
          </w:tcPr>
          <w:p w14:paraId="556BD90A" w14:textId="1F93619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3 (1.07, 1.18)</w:t>
            </w:r>
          </w:p>
        </w:tc>
        <w:tc>
          <w:tcPr>
            <w:tcW w:w="862" w:type="dxa"/>
            <w:shd w:val="clear" w:color="auto" w:fill="auto"/>
          </w:tcPr>
          <w:p w14:paraId="25723092" w14:textId="3058FD6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28BE2602" w14:textId="2F66B38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0 (1.05, 1.15)</w:t>
            </w:r>
          </w:p>
        </w:tc>
        <w:tc>
          <w:tcPr>
            <w:tcW w:w="836" w:type="dxa"/>
            <w:shd w:val="clear" w:color="auto" w:fill="auto"/>
          </w:tcPr>
          <w:p w14:paraId="21C4F3D2" w14:textId="1B55B04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7B0DD181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40767CD1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1C9F2868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20DDE664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7BDC3E2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4B4A38DC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79743B24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065190CF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5C2B44C3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nxiety Disorder</w:t>
            </w:r>
          </w:p>
        </w:tc>
        <w:tc>
          <w:tcPr>
            <w:tcW w:w="1588" w:type="dxa"/>
          </w:tcPr>
          <w:p w14:paraId="02F9D345" w14:textId="4CA54A0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4,299 (13.4)</w:t>
            </w:r>
          </w:p>
        </w:tc>
        <w:tc>
          <w:tcPr>
            <w:tcW w:w="1806" w:type="dxa"/>
            <w:shd w:val="clear" w:color="auto" w:fill="auto"/>
          </w:tcPr>
          <w:p w14:paraId="452ABD28" w14:textId="29A0596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2 (1.06, 1.18)</w:t>
            </w:r>
          </w:p>
        </w:tc>
        <w:tc>
          <w:tcPr>
            <w:tcW w:w="862" w:type="dxa"/>
            <w:shd w:val="clear" w:color="auto" w:fill="auto"/>
          </w:tcPr>
          <w:p w14:paraId="13A77F21" w14:textId="7759221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1BC4C612" w14:textId="5B55FB9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6 (1.00, 1.11)</w:t>
            </w:r>
          </w:p>
        </w:tc>
        <w:tc>
          <w:tcPr>
            <w:tcW w:w="836" w:type="dxa"/>
            <w:shd w:val="clear" w:color="auto" w:fill="auto"/>
          </w:tcPr>
          <w:p w14:paraId="66EF530A" w14:textId="0FC401C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37</w:t>
            </w:r>
          </w:p>
        </w:tc>
      </w:tr>
      <w:tr w:rsidR="00C7037F" w:rsidRPr="00B37016" w14:paraId="045A4A09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22D1771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16E8ED0C" w14:textId="7F24347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,888 (25.3)</w:t>
            </w:r>
          </w:p>
        </w:tc>
        <w:tc>
          <w:tcPr>
            <w:tcW w:w="1806" w:type="dxa"/>
            <w:shd w:val="clear" w:color="auto" w:fill="auto"/>
          </w:tcPr>
          <w:p w14:paraId="00DA922C" w14:textId="4A8EFA7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1 (1.16, 1.26)</w:t>
            </w:r>
          </w:p>
        </w:tc>
        <w:tc>
          <w:tcPr>
            <w:tcW w:w="862" w:type="dxa"/>
            <w:shd w:val="clear" w:color="auto" w:fill="auto"/>
          </w:tcPr>
          <w:p w14:paraId="5C265DED" w14:textId="01C0F4C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46EE32ED" w14:textId="7400348C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5 (1.10, 1.19)</w:t>
            </w:r>
          </w:p>
        </w:tc>
        <w:tc>
          <w:tcPr>
            <w:tcW w:w="836" w:type="dxa"/>
            <w:shd w:val="clear" w:color="auto" w:fill="auto"/>
          </w:tcPr>
          <w:p w14:paraId="3B248DA2" w14:textId="0533DD3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00BAFB00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16D6E801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4D8F32B3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0998C9A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457DEB15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0AB05A6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2A89BA40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66E98EA3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03BE8FF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djustment Disorder</w:t>
            </w:r>
          </w:p>
        </w:tc>
        <w:tc>
          <w:tcPr>
            <w:tcW w:w="1588" w:type="dxa"/>
          </w:tcPr>
          <w:p w14:paraId="356648BE" w14:textId="5BA48A7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,723 (7.3)</w:t>
            </w:r>
          </w:p>
        </w:tc>
        <w:tc>
          <w:tcPr>
            <w:tcW w:w="1806" w:type="dxa"/>
            <w:shd w:val="clear" w:color="auto" w:fill="auto"/>
          </w:tcPr>
          <w:p w14:paraId="300178A7" w14:textId="1C42BA6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3 (1.05, 1.20)</w:t>
            </w:r>
          </w:p>
        </w:tc>
        <w:tc>
          <w:tcPr>
            <w:tcW w:w="862" w:type="dxa"/>
            <w:shd w:val="clear" w:color="auto" w:fill="auto"/>
          </w:tcPr>
          <w:p w14:paraId="437E75BC" w14:textId="667544C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657789AE" w14:textId="152D71D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4 (0.98, 1.11)</w:t>
            </w:r>
          </w:p>
        </w:tc>
        <w:tc>
          <w:tcPr>
            <w:tcW w:w="836" w:type="dxa"/>
            <w:shd w:val="clear" w:color="auto" w:fill="auto"/>
          </w:tcPr>
          <w:p w14:paraId="35E9D6FE" w14:textId="49DD6C3A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03</w:t>
            </w:r>
          </w:p>
        </w:tc>
      </w:tr>
      <w:tr w:rsidR="00C7037F" w:rsidRPr="00B37016" w14:paraId="56F0AAD2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911DE2E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2D8551D2" w14:textId="31A15878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7,464 (30.7)</w:t>
            </w:r>
          </w:p>
        </w:tc>
        <w:tc>
          <w:tcPr>
            <w:tcW w:w="1806" w:type="dxa"/>
            <w:shd w:val="clear" w:color="auto" w:fill="auto"/>
          </w:tcPr>
          <w:p w14:paraId="6EA0A739" w14:textId="78EED80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9 (1.15, 1.24)</w:t>
            </w:r>
          </w:p>
        </w:tc>
        <w:tc>
          <w:tcPr>
            <w:tcW w:w="862" w:type="dxa"/>
            <w:shd w:val="clear" w:color="auto" w:fill="auto"/>
          </w:tcPr>
          <w:p w14:paraId="243C2FEB" w14:textId="1A2D84F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340707BD" w14:textId="2A5AD1D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3 (1.09, 1.18)</w:t>
            </w:r>
          </w:p>
        </w:tc>
        <w:tc>
          <w:tcPr>
            <w:tcW w:w="836" w:type="dxa"/>
            <w:shd w:val="clear" w:color="auto" w:fill="auto"/>
          </w:tcPr>
          <w:p w14:paraId="0CC0AE70" w14:textId="1245712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55A98E63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69D6139A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54BAE891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2178D28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333236D4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286E210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23F6FF36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7085CF2C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64C848A6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lcohol Use Disorder</w:t>
            </w:r>
          </w:p>
        </w:tc>
        <w:tc>
          <w:tcPr>
            <w:tcW w:w="1588" w:type="dxa"/>
          </w:tcPr>
          <w:p w14:paraId="7297FC97" w14:textId="4F2F06F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,847 (5.5)</w:t>
            </w:r>
          </w:p>
        </w:tc>
        <w:tc>
          <w:tcPr>
            <w:tcW w:w="1806" w:type="dxa"/>
            <w:shd w:val="clear" w:color="auto" w:fill="auto"/>
          </w:tcPr>
          <w:p w14:paraId="4BC22976" w14:textId="044D819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5 (0.97, 1.15)</w:t>
            </w:r>
          </w:p>
        </w:tc>
        <w:tc>
          <w:tcPr>
            <w:tcW w:w="862" w:type="dxa"/>
            <w:shd w:val="clear" w:color="auto" w:fill="auto"/>
          </w:tcPr>
          <w:p w14:paraId="72BD7067" w14:textId="19C14E54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47</w:t>
            </w:r>
          </w:p>
        </w:tc>
        <w:tc>
          <w:tcPr>
            <w:tcW w:w="1806" w:type="dxa"/>
            <w:shd w:val="clear" w:color="auto" w:fill="auto"/>
          </w:tcPr>
          <w:p w14:paraId="688E05C5" w14:textId="2CD90B0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9 (0.91, 1.08)</w:t>
            </w:r>
          </w:p>
        </w:tc>
        <w:tc>
          <w:tcPr>
            <w:tcW w:w="836" w:type="dxa"/>
            <w:shd w:val="clear" w:color="auto" w:fill="auto"/>
          </w:tcPr>
          <w:p w14:paraId="2B803534" w14:textId="0298DF1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02</w:t>
            </w:r>
          </w:p>
        </w:tc>
      </w:tr>
      <w:tr w:rsidR="00C7037F" w:rsidRPr="00B37016" w14:paraId="3E48ABCC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5869CF88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6E4B7AAE" w14:textId="4C55662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9,340 (32.2)</w:t>
            </w:r>
          </w:p>
        </w:tc>
        <w:tc>
          <w:tcPr>
            <w:tcW w:w="1806" w:type="dxa"/>
            <w:shd w:val="clear" w:color="auto" w:fill="auto"/>
          </w:tcPr>
          <w:p w14:paraId="60AE6317" w14:textId="5982B7A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0 (1.16, 1.24)</w:t>
            </w:r>
          </w:p>
        </w:tc>
        <w:tc>
          <w:tcPr>
            <w:tcW w:w="862" w:type="dxa"/>
            <w:shd w:val="clear" w:color="auto" w:fill="auto"/>
          </w:tcPr>
          <w:p w14:paraId="1D1C4931" w14:textId="135C7288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61309C7D" w14:textId="65F34648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3 (1.09, 1.17)</w:t>
            </w:r>
          </w:p>
        </w:tc>
        <w:tc>
          <w:tcPr>
            <w:tcW w:w="836" w:type="dxa"/>
            <w:shd w:val="clear" w:color="auto" w:fill="auto"/>
          </w:tcPr>
          <w:p w14:paraId="20F05063" w14:textId="57F2BB0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04BF20D7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4F3960B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0FCFCAD0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31A4447C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05E4285C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1CED06B3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4C26BA1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7DBF7463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335B88F6" w14:textId="77777777" w:rsidR="00C7037F" w:rsidRPr="00B37016" w:rsidRDefault="00C7037F" w:rsidP="00C7037F">
            <w:pPr>
              <w:ind w:left="293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Substance Use Disorder </w:t>
            </w:r>
          </w:p>
        </w:tc>
        <w:tc>
          <w:tcPr>
            <w:tcW w:w="1588" w:type="dxa"/>
          </w:tcPr>
          <w:p w14:paraId="59A20953" w14:textId="6F3966B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,385 (3.2)</w:t>
            </w:r>
          </w:p>
        </w:tc>
        <w:tc>
          <w:tcPr>
            <w:tcW w:w="1806" w:type="dxa"/>
            <w:shd w:val="clear" w:color="auto" w:fill="auto"/>
          </w:tcPr>
          <w:p w14:paraId="384CABB1" w14:textId="63D01468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3 (1.01, 1.27)</w:t>
            </w:r>
          </w:p>
        </w:tc>
        <w:tc>
          <w:tcPr>
            <w:tcW w:w="862" w:type="dxa"/>
            <w:shd w:val="clear" w:color="auto" w:fill="auto"/>
          </w:tcPr>
          <w:p w14:paraId="70636669" w14:textId="17A91A5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34</w:t>
            </w:r>
          </w:p>
        </w:tc>
        <w:tc>
          <w:tcPr>
            <w:tcW w:w="1806" w:type="dxa"/>
            <w:shd w:val="clear" w:color="auto" w:fill="auto"/>
          </w:tcPr>
          <w:p w14:paraId="305CC46E" w14:textId="024208F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1 (0.90, 1.14)</w:t>
            </w:r>
          </w:p>
        </w:tc>
        <w:tc>
          <w:tcPr>
            <w:tcW w:w="836" w:type="dxa"/>
            <w:shd w:val="clear" w:color="auto" w:fill="auto"/>
          </w:tcPr>
          <w:p w14:paraId="71E87438" w14:textId="4049BA3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12</w:t>
            </w:r>
          </w:p>
        </w:tc>
      </w:tr>
      <w:tr w:rsidR="00C7037F" w:rsidRPr="00B37016" w14:paraId="45270DAE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34E0F779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35829A06" w14:textId="67DE548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1,802 (34.3)</w:t>
            </w:r>
          </w:p>
        </w:tc>
        <w:tc>
          <w:tcPr>
            <w:tcW w:w="1806" w:type="dxa"/>
            <w:shd w:val="clear" w:color="auto" w:fill="auto"/>
          </w:tcPr>
          <w:p w14:paraId="6E5BB371" w14:textId="0BA4D219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8 (1.14, 1.22)</w:t>
            </w:r>
          </w:p>
        </w:tc>
        <w:tc>
          <w:tcPr>
            <w:tcW w:w="862" w:type="dxa"/>
            <w:shd w:val="clear" w:color="auto" w:fill="auto"/>
          </w:tcPr>
          <w:p w14:paraId="4EFFD908" w14:textId="61389A1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4835DFCC" w14:textId="07677200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2 (1.09, 1.16)</w:t>
            </w:r>
          </w:p>
        </w:tc>
        <w:tc>
          <w:tcPr>
            <w:tcW w:w="836" w:type="dxa"/>
            <w:shd w:val="clear" w:color="auto" w:fill="auto"/>
          </w:tcPr>
          <w:p w14:paraId="55D7716C" w14:textId="0EFE3F8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539EF251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0644B710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152F950A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5D756B43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7CA0BFE1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3DEE1313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715E8EF3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43380257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13C2F8F3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Bipolar Disorder</w:t>
            </w:r>
          </w:p>
        </w:tc>
        <w:tc>
          <w:tcPr>
            <w:tcW w:w="1588" w:type="dxa"/>
          </w:tcPr>
          <w:p w14:paraId="39D54EDB" w14:textId="32909475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,356 (2.2)</w:t>
            </w:r>
          </w:p>
        </w:tc>
        <w:tc>
          <w:tcPr>
            <w:tcW w:w="1806" w:type="dxa"/>
            <w:shd w:val="clear" w:color="auto" w:fill="auto"/>
          </w:tcPr>
          <w:p w14:paraId="473EF376" w14:textId="77868BA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41 (1.26, 1.58)</w:t>
            </w:r>
          </w:p>
        </w:tc>
        <w:tc>
          <w:tcPr>
            <w:tcW w:w="862" w:type="dxa"/>
            <w:shd w:val="clear" w:color="auto" w:fill="auto"/>
          </w:tcPr>
          <w:p w14:paraId="550ECFC8" w14:textId="26E443F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3446044C" w14:textId="5653E50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30 (1.16, 1.46)</w:t>
            </w:r>
          </w:p>
        </w:tc>
        <w:tc>
          <w:tcPr>
            <w:tcW w:w="836" w:type="dxa"/>
            <w:shd w:val="clear" w:color="auto" w:fill="auto"/>
          </w:tcPr>
          <w:p w14:paraId="7D1FACE0" w14:textId="11A3832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279F643D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56BE8BE9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670A4E59" w14:textId="610C85A3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2,831 (35.1)</w:t>
            </w:r>
          </w:p>
        </w:tc>
        <w:tc>
          <w:tcPr>
            <w:tcW w:w="1806" w:type="dxa"/>
            <w:shd w:val="clear" w:color="auto" w:fill="auto"/>
          </w:tcPr>
          <w:p w14:paraId="116C8AF8" w14:textId="51696882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7 (1.13, 1.21)</w:t>
            </w:r>
          </w:p>
        </w:tc>
        <w:tc>
          <w:tcPr>
            <w:tcW w:w="862" w:type="dxa"/>
            <w:shd w:val="clear" w:color="auto" w:fill="auto"/>
          </w:tcPr>
          <w:p w14:paraId="0C1C0F62" w14:textId="1B4400D4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2B86DA6D" w14:textId="53827CEB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1 (1.07, 1.15)</w:t>
            </w:r>
          </w:p>
        </w:tc>
        <w:tc>
          <w:tcPr>
            <w:tcW w:w="836" w:type="dxa"/>
            <w:shd w:val="clear" w:color="auto" w:fill="auto"/>
          </w:tcPr>
          <w:p w14:paraId="6F76476F" w14:textId="0D2C82F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4ECDD02B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8D535D4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8" w:type="dxa"/>
          </w:tcPr>
          <w:p w14:paraId="167ECC4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197067F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shd w:val="clear" w:color="auto" w:fill="auto"/>
          </w:tcPr>
          <w:p w14:paraId="0852095D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6" w:type="dxa"/>
            <w:shd w:val="clear" w:color="auto" w:fill="auto"/>
          </w:tcPr>
          <w:p w14:paraId="4E3DEDF4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36" w:type="dxa"/>
            <w:shd w:val="clear" w:color="auto" w:fill="auto"/>
          </w:tcPr>
          <w:p w14:paraId="38DE9A2F" w14:textId="77777777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C7037F" w:rsidRPr="00B37016" w14:paraId="61A23985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48B7EC52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Psychotic Disorder</w:t>
            </w:r>
          </w:p>
        </w:tc>
        <w:tc>
          <w:tcPr>
            <w:tcW w:w="1588" w:type="dxa"/>
          </w:tcPr>
          <w:p w14:paraId="52F1D271" w14:textId="0797A7D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,552 (3.3)</w:t>
            </w:r>
          </w:p>
        </w:tc>
        <w:tc>
          <w:tcPr>
            <w:tcW w:w="1806" w:type="dxa"/>
            <w:shd w:val="clear" w:color="auto" w:fill="auto"/>
          </w:tcPr>
          <w:p w14:paraId="22230BEC" w14:textId="32D1308C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67 (1.54, 1.80)</w:t>
            </w:r>
          </w:p>
        </w:tc>
        <w:tc>
          <w:tcPr>
            <w:tcW w:w="862" w:type="dxa"/>
            <w:shd w:val="clear" w:color="auto" w:fill="auto"/>
          </w:tcPr>
          <w:p w14:paraId="358D3287" w14:textId="208D303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04D83E10" w14:textId="44D77D78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57 (1.45, 1.70)</w:t>
            </w:r>
          </w:p>
        </w:tc>
        <w:tc>
          <w:tcPr>
            <w:tcW w:w="836" w:type="dxa"/>
            <w:shd w:val="clear" w:color="auto" w:fill="auto"/>
          </w:tcPr>
          <w:p w14:paraId="76D19731" w14:textId="6E8BCF76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0BF8F043" w14:textId="77777777" w:rsidTr="00AF28C0">
        <w:trPr>
          <w:trHeight w:val="288"/>
          <w:jc w:val="center"/>
        </w:trPr>
        <w:tc>
          <w:tcPr>
            <w:tcW w:w="3092" w:type="dxa"/>
            <w:shd w:val="clear" w:color="auto" w:fill="auto"/>
          </w:tcPr>
          <w:p w14:paraId="278593EF" w14:textId="77777777" w:rsidR="00C7037F" w:rsidRPr="00B37016" w:rsidRDefault="00C7037F" w:rsidP="00C7037F">
            <w:pPr>
              <w:ind w:left="303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588" w:type="dxa"/>
          </w:tcPr>
          <w:p w14:paraId="4A8911E3" w14:textId="76BF2A2E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1,635 (34.1)</w:t>
            </w:r>
          </w:p>
        </w:tc>
        <w:tc>
          <w:tcPr>
            <w:tcW w:w="1806" w:type="dxa"/>
            <w:shd w:val="clear" w:color="auto" w:fill="auto"/>
          </w:tcPr>
          <w:p w14:paraId="0780180C" w14:textId="4E626631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4 (1.10, 1.18)</w:t>
            </w:r>
          </w:p>
        </w:tc>
        <w:tc>
          <w:tcPr>
            <w:tcW w:w="862" w:type="dxa"/>
            <w:shd w:val="clear" w:color="auto" w:fill="auto"/>
          </w:tcPr>
          <w:p w14:paraId="58272B05" w14:textId="3D4571B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6" w:type="dxa"/>
            <w:shd w:val="clear" w:color="auto" w:fill="auto"/>
          </w:tcPr>
          <w:p w14:paraId="71AA5487" w14:textId="009103FD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8 (1.04, 1.12)</w:t>
            </w:r>
          </w:p>
        </w:tc>
        <w:tc>
          <w:tcPr>
            <w:tcW w:w="836" w:type="dxa"/>
            <w:shd w:val="clear" w:color="auto" w:fill="auto"/>
          </w:tcPr>
          <w:p w14:paraId="2E79A698" w14:textId="3CF0765F" w:rsidR="00C7037F" w:rsidRPr="00B37016" w:rsidRDefault="00C7037F" w:rsidP="00C703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C7037F" w:rsidRPr="00B37016" w14:paraId="4A2BF8D9" w14:textId="77777777" w:rsidTr="008E189B">
        <w:trPr>
          <w:trHeight w:val="1484"/>
          <w:jc w:val="center"/>
        </w:trPr>
        <w:tc>
          <w:tcPr>
            <w:tcW w:w="9990" w:type="dxa"/>
            <w:gridSpan w:val="6"/>
            <w:tcBorders>
              <w:top w:val="single" w:sz="4" w:space="0" w:color="auto"/>
            </w:tcBorders>
          </w:tcPr>
          <w:p w14:paraId="6825E20D" w14:textId="4CA82C78" w:rsidR="00C7037F" w:rsidRPr="00B37016" w:rsidRDefault="00C7037F" w:rsidP="00C7037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R=relative risk; CI=confidence intervals; PTSD=posttraumatic stress disorder. Reference group for each model is No Psychiatric Disorders.</w:t>
            </w:r>
          </w:p>
          <w:p w14:paraId="105DF0E8" w14:textId="0C90C775" w:rsidR="00C7037F" w:rsidRPr="00B37016" w:rsidRDefault="00C7037F" w:rsidP="00C7037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1: age, age squared, sex</w:t>
            </w:r>
            <w:r w:rsidR="00241EFF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, race, and ethnicity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</w:p>
          <w:p w14:paraId="7EEFA222" w14:textId="6070D519" w:rsidR="00C7037F" w:rsidRPr="00B37016" w:rsidRDefault="00C7037F" w:rsidP="00C7037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Model 2: </w:t>
            </w:r>
            <w:r w:rsidR="00E1413D"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1 plus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obese status, diabetes, cardiovascular disease including hypertension, obstructive sleep apnea, chronic obstructive pulmonary disease, cancer, chronic kidney disease, liver disease, human immunodeficiency virus, and smoking.</w:t>
            </w:r>
          </w:p>
        </w:tc>
      </w:tr>
    </w:tbl>
    <w:p w14:paraId="6FE151F2" w14:textId="77777777" w:rsidR="00134E8F" w:rsidRPr="00B37016" w:rsidRDefault="00134E8F" w:rsidP="00480D1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C687632" w14:textId="77777777" w:rsidR="00134E8F" w:rsidRPr="00B37016" w:rsidRDefault="00134E8F">
      <w:pPr>
        <w:rPr>
          <w:rFonts w:ascii="Arial" w:hAnsi="Arial" w:cs="Arial"/>
          <w:color w:val="000000" w:themeColor="text1"/>
          <w:sz w:val="20"/>
          <w:szCs w:val="20"/>
        </w:rPr>
      </w:pPr>
      <w:r w:rsidRPr="00B37016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W w:w="9990" w:type="dxa"/>
        <w:jc w:val="center"/>
        <w:tblLayout w:type="fixed"/>
        <w:tblCellMar>
          <w:left w:w="58" w:type="dxa"/>
          <w:right w:w="29" w:type="dxa"/>
        </w:tblCellMar>
        <w:tblLook w:val="04A0" w:firstRow="1" w:lastRow="0" w:firstColumn="1" w:lastColumn="0" w:noHBand="0" w:noVBand="1"/>
      </w:tblPr>
      <w:tblGrid>
        <w:gridCol w:w="4230"/>
        <w:gridCol w:w="41"/>
        <w:gridCol w:w="1787"/>
        <w:gridCol w:w="41"/>
        <w:gridCol w:w="921"/>
        <w:gridCol w:w="41"/>
        <w:gridCol w:w="1759"/>
        <w:gridCol w:w="41"/>
        <w:gridCol w:w="1129"/>
      </w:tblGrid>
      <w:tr w:rsidR="00134E8F" w:rsidRPr="00B37016" w14:paraId="429CFCE5" w14:textId="77777777" w:rsidTr="00134E8F">
        <w:trPr>
          <w:trHeight w:val="288"/>
          <w:jc w:val="center"/>
        </w:trPr>
        <w:tc>
          <w:tcPr>
            <w:tcW w:w="9990" w:type="dxa"/>
            <w:gridSpan w:val="9"/>
            <w:tcBorders>
              <w:bottom w:val="single" w:sz="4" w:space="0" w:color="auto"/>
            </w:tcBorders>
            <w:shd w:val="clear" w:color="auto" w:fill="FFFFFF"/>
          </w:tcPr>
          <w:p w14:paraId="7E8B5731" w14:textId="463DF3C6" w:rsidR="00134E8F" w:rsidRPr="00B37016" w:rsidRDefault="00134E8F" w:rsidP="004C5D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Table S3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ge-stratified (including ages &lt;40, 40-64, ≥65) generalized linear models for associations of PTSD and other psychiatric disorders with 60-day hospitalization and death following COVID-19 infection</w:t>
            </w:r>
          </w:p>
        </w:tc>
      </w:tr>
      <w:tr w:rsidR="00134E8F" w:rsidRPr="00B37016" w14:paraId="0F17766D" w14:textId="77777777" w:rsidTr="00134E8F">
        <w:trPr>
          <w:trHeight w:val="288"/>
          <w:jc w:val="center"/>
        </w:trPr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14:paraId="1B9EAE0B" w14:textId="77777777" w:rsidR="00134E8F" w:rsidRPr="00B37016" w:rsidRDefault="00134E8F" w:rsidP="004C5DC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1878F19" w14:textId="77777777" w:rsidR="00134E8F" w:rsidRPr="00B37016" w:rsidRDefault="00134E8F" w:rsidP="004C5D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1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8898747" w14:textId="77777777" w:rsidR="00134E8F" w:rsidRPr="00B37016" w:rsidRDefault="00134E8F" w:rsidP="004C5D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2</w:t>
            </w:r>
          </w:p>
        </w:tc>
      </w:tr>
      <w:tr w:rsidR="00134E8F" w:rsidRPr="00B37016" w14:paraId="71E1046C" w14:textId="77777777" w:rsidTr="00134E8F">
        <w:trPr>
          <w:trHeight w:val="288"/>
          <w:jc w:val="center"/>
        </w:trPr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</w:tcPr>
          <w:p w14:paraId="1226FFF4" w14:textId="77777777" w:rsidR="00134E8F" w:rsidRPr="00B37016" w:rsidRDefault="00134E8F" w:rsidP="004C5DC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35EAA2" w14:textId="77777777" w:rsidR="00134E8F" w:rsidRPr="00B37016" w:rsidRDefault="00134E8F" w:rsidP="004C5D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 (95% CI)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77557F" w14:textId="77777777" w:rsidR="00134E8F" w:rsidRPr="00B37016" w:rsidRDefault="00134E8F" w:rsidP="004C5D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179A5E" w14:textId="77777777" w:rsidR="00134E8F" w:rsidRPr="00B37016" w:rsidRDefault="00134E8F" w:rsidP="004C5D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 (95% CI)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89C896" w14:textId="77777777" w:rsidR="00134E8F" w:rsidRPr="00B37016" w:rsidRDefault="00134E8F" w:rsidP="004C5D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</w:tr>
      <w:tr w:rsidR="00134E8F" w:rsidRPr="00B37016" w14:paraId="4BE518F4" w14:textId="77777777" w:rsidTr="00134E8F">
        <w:trPr>
          <w:trHeight w:val="288"/>
          <w:jc w:val="center"/>
        </w:trPr>
        <w:tc>
          <w:tcPr>
            <w:tcW w:w="9990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60738C95" w14:textId="77777777" w:rsidR="00134E8F" w:rsidRPr="00B37016" w:rsidRDefault="00134E8F" w:rsidP="004C5D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Outcome: 60-</w:t>
            </w:r>
            <w:bookmarkStart w:id="0" w:name="OLE_LINK1"/>
            <w:r w:rsidRPr="00B370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day Hospitalizations following COVID-19 Infection</w:t>
            </w:r>
            <w:bookmarkEnd w:id="0"/>
          </w:p>
        </w:tc>
      </w:tr>
      <w:tr w:rsidR="000533F3" w:rsidRPr="00B37016" w14:paraId="2358A05C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2EFB26E7" w14:textId="4A1675D0" w:rsidR="000533F3" w:rsidRPr="00B37016" w:rsidRDefault="000533F3" w:rsidP="000533F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Age &lt;40 (n=32,367; n=1,467 cases)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741032B9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2C76D600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65FC7BF7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14:paraId="222C94E4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533F3" w:rsidRPr="00B37016" w14:paraId="7A5191A0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1A0C9F5F" w14:textId="0BFAE4B1" w:rsidR="000533F3" w:rsidRPr="00B37016" w:rsidRDefault="000533F3" w:rsidP="000533F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  PTSD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714AD0F5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61 (1.40, 1.85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5E3F31DA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396852EF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56 (1.35, 1.79)</w:t>
            </w:r>
          </w:p>
        </w:tc>
        <w:tc>
          <w:tcPr>
            <w:tcW w:w="1129" w:type="dxa"/>
            <w:shd w:val="clear" w:color="auto" w:fill="auto"/>
          </w:tcPr>
          <w:p w14:paraId="72427363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0533F3" w:rsidRPr="00B37016" w14:paraId="1D63B3CF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264CA049" w14:textId="08C701C1" w:rsidR="000533F3" w:rsidRPr="00B37016" w:rsidRDefault="000533F3" w:rsidP="000533F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 Other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64ADDF6B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45 (1.25, 1.68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7D60EFF9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0AE31713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41 (1.22, 1.64)</w:t>
            </w:r>
          </w:p>
        </w:tc>
        <w:tc>
          <w:tcPr>
            <w:tcW w:w="1129" w:type="dxa"/>
            <w:shd w:val="clear" w:color="auto" w:fill="auto"/>
          </w:tcPr>
          <w:p w14:paraId="44F8F1DE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0533F3" w:rsidRPr="00B37016" w14:paraId="17D4A8AD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14F5BDBB" w14:textId="35A260FC" w:rsidR="000533F3" w:rsidRPr="00B37016" w:rsidRDefault="000533F3" w:rsidP="000533F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 No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327C64E2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6937038C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7E8FFCB4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1129" w:type="dxa"/>
            <w:shd w:val="clear" w:color="auto" w:fill="auto"/>
          </w:tcPr>
          <w:p w14:paraId="74DE8657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</w:tr>
      <w:tr w:rsidR="000533F3" w:rsidRPr="00B37016" w14:paraId="7182CF2A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5457AC12" w14:textId="1D552EB3" w:rsidR="000533F3" w:rsidRPr="00B37016" w:rsidRDefault="000533F3" w:rsidP="000533F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    PTSD vs. Other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4271035C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1 (0.99, 1.24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049AAB94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85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3CB5075C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0 (0.98, 1.23)</w:t>
            </w:r>
          </w:p>
        </w:tc>
        <w:tc>
          <w:tcPr>
            <w:tcW w:w="1129" w:type="dxa"/>
            <w:shd w:val="clear" w:color="auto" w:fill="auto"/>
          </w:tcPr>
          <w:p w14:paraId="07E82FEA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01</w:t>
            </w:r>
          </w:p>
        </w:tc>
      </w:tr>
      <w:tr w:rsidR="000533F3" w:rsidRPr="00B37016" w14:paraId="59492D5C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42527013" w14:textId="77777777" w:rsidR="000533F3" w:rsidRPr="00B37016" w:rsidRDefault="000533F3" w:rsidP="000533F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28" w:type="dxa"/>
            <w:gridSpan w:val="2"/>
            <w:shd w:val="clear" w:color="auto" w:fill="auto"/>
          </w:tcPr>
          <w:p w14:paraId="6FA25F71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43346A63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4CE22704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14:paraId="1AFF9022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533F3" w:rsidRPr="00B37016" w14:paraId="30AEA418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675E076C" w14:textId="1561B994" w:rsidR="000533F3" w:rsidRPr="00B37016" w:rsidRDefault="000533F3" w:rsidP="000533F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Age 40-64 (n=89,682; n=9,938 cases)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1D4FB4BF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15D5B631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42BB2F1F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14:paraId="220B9061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533F3" w:rsidRPr="00B37016" w14:paraId="2F90A64F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36D9F1CE" w14:textId="1BEFA942" w:rsidR="000533F3" w:rsidRPr="00B37016" w:rsidRDefault="000533F3" w:rsidP="000533F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  PTSD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621E3171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0 (1.14, 1.26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3B5BB270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47D94C3A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1 (1.06, 1.16)</w:t>
            </w:r>
          </w:p>
        </w:tc>
        <w:tc>
          <w:tcPr>
            <w:tcW w:w="1129" w:type="dxa"/>
            <w:shd w:val="clear" w:color="auto" w:fill="auto"/>
          </w:tcPr>
          <w:p w14:paraId="764E293B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0533F3" w:rsidRPr="00B37016" w14:paraId="5127790B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5B48F180" w14:textId="42322560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 Other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18659C4F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7 (1.22, 1.33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0D2A5041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2B558104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5 (1.10, 1.20)</w:t>
            </w:r>
          </w:p>
        </w:tc>
        <w:tc>
          <w:tcPr>
            <w:tcW w:w="1129" w:type="dxa"/>
            <w:shd w:val="clear" w:color="auto" w:fill="auto"/>
          </w:tcPr>
          <w:p w14:paraId="0A434129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0533F3" w:rsidRPr="00B37016" w14:paraId="6BF7167F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725B68D8" w14:textId="16635126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 No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37D21C1B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128D188B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49F35314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1129" w:type="dxa"/>
            <w:shd w:val="clear" w:color="auto" w:fill="auto"/>
          </w:tcPr>
          <w:p w14:paraId="16C70427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</w:tr>
      <w:tr w:rsidR="000533F3" w:rsidRPr="00B37016" w14:paraId="45D01F1C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0126E72C" w14:textId="04E19F6C" w:rsidR="000533F3" w:rsidRPr="00B37016" w:rsidRDefault="000533F3" w:rsidP="000533F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    PTSD vs. Other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4C7F3F27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4 (0.90, 0.99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48A68F8A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14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38DD744E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7 (0.93, 1.02)</w:t>
            </w:r>
          </w:p>
        </w:tc>
        <w:tc>
          <w:tcPr>
            <w:tcW w:w="1129" w:type="dxa"/>
            <w:shd w:val="clear" w:color="auto" w:fill="auto"/>
          </w:tcPr>
          <w:p w14:paraId="22C39FA4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91</w:t>
            </w:r>
          </w:p>
        </w:tc>
      </w:tr>
      <w:tr w:rsidR="000533F3" w:rsidRPr="00B37016" w14:paraId="005C4F05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5C46486A" w14:textId="77777777" w:rsidR="000533F3" w:rsidRPr="00B37016" w:rsidRDefault="000533F3" w:rsidP="000533F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28" w:type="dxa"/>
            <w:gridSpan w:val="2"/>
            <w:shd w:val="clear" w:color="auto" w:fill="auto"/>
          </w:tcPr>
          <w:p w14:paraId="0F550325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4B6666DA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32848CD1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14:paraId="221AFCA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533F3" w:rsidRPr="00B37016" w14:paraId="57B97ADF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705021F2" w14:textId="47398319" w:rsidR="000533F3" w:rsidRPr="00B37016" w:rsidRDefault="000533F3" w:rsidP="000533F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Age ≥65 (n=106,318; n=22,949 cases)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4D33246B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3E090D7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7C574E78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14:paraId="3C6A5E89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533F3" w:rsidRPr="00B37016" w14:paraId="41D568A8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01AB9355" w14:textId="07277115" w:rsidR="000533F3" w:rsidRPr="00B37016" w:rsidRDefault="000533F3" w:rsidP="000533F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  PTSD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2E3FE0F2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4 (1.11, 1.18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63A57F2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5F0CDB54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6 (1.02, 1.09)</w:t>
            </w:r>
          </w:p>
        </w:tc>
        <w:tc>
          <w:tcPr>
            <w:tcW w:w="1129" w:type="dxa"/>
            <w:shd w:val="clear" w:color="auto" w:fill="auto"/>
          </w:tcPr>
          <w:p w14:paraId="0B471AA2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1</w:t>
            </w:r>
          </w:p>
        </w:tc>
      </w:tr>
      <w:tr w:rsidR="000533F3" w:rsidRPr="00B37016" w14:paraId="18A35EA5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331CCA87" w14:textId="53178661" w:rsidR="000533F3" w:rsidRPr="00B37016" w:rsidRDefault="000533F3" w:rsidP="000533F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 Other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72925A2F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37 (1.33, 1.40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739A9F4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0DDE5246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4 (1.21, 1.28)</w:t>
            </w:r>
          </w:p>
        </w:tc>
        <w:tc>
          <w:tcPr>
            <w:tcW w:w="1129" w:type="dxa"/>
            <w:shd w:val="clear" w:color="auto" w:fill="auto"/>
          </w:tcPr>
          <w:p w14:paraId="2507004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0533F3" w:rsidRPr="00B37016" w14:paraId="4358FCE7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4E729D28" w14:textId="1C03A7F4" w:rsidR="000533F3" w:rsidRPr="00B37016" w:rsidRDefault="000533F3" w:rsidP="000533F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 No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1E03F0BC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183710A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13876F0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1129" w:type="dxa"/>
            <w:shd w:val="clear" w:color="auto" w:fill="auto"/>
          </w:tcPr>
          <w:p w14:paraId="4DBC1406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</w:tr>
      <w:tr w:rsidR="000533F3" w:rsidRPr="00B37016" w14:paraId="78AE2E22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47EAF1C6" w14:textId="1A657377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    PTSD vs. Other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1B4A1A30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4 (0.81, 0.86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04DB7470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720EADB9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5 (0.82, 0.88)</w:t>
            </w:r>
          </w:p>
        </w:tc>
        <w:tc>
          <w:tcPr>
            <w:tcW w:w="1129" w:type="dxa"/>
            <w:shd w:val="clear" w:color="auto" w:fill="auto"/>
          </w:tcPr>
          <w:p w14:paraId="382B8586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0533F3" w:rsidRPr="00B37016" w14:paraId="0702B703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4D2CC0FE" w14:textId="77777777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28" w:type="dxa"/>
            <w:gridSpan w:val="2"/>
            <w:shd w:val="clear" w:color="auto" w:fill="auto"/>
          </w:tcPr>
          <w:p w14:paraId="48F4A6D1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6CB071E5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480E5374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14:paraId="68A46D51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533F3" w:rsidRPr="00B37016" w14:paraId="6EBB7E7B" w14:textId="77777777" w:rsidTr="00134E8F">
        <w:trPr>
          <w:trHeight w:val="288"/>
          <w:jc w:val="center"/>
        </w:trPr>
        <w:tc>
          <w:tcPr>
            <w:tcW w:w="9990" w:type="dxa"/>
            <w:gridSpan w:val="9"/>
            <w:shd w:val="clear" w:color="auto" w:fill="auto"/>
          </w:tcPr>
          <w:p w14:paraId="0E33A7DD" w14:textId="77777777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Outcome: 60-day Deaths following COVID-19 Infection</w:t>
            </w:r>
          </w:p>
        </w:tc>
      </w:tr>
      <w:tr w:rsidR="000533F3" w:rsidRPr="00B37016" w14:paraId="1C4DC236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29F0338A" w14:textId="21996847" w:rsidR="000533F3" w:rsidRPr="00B37016" w:rsidRDefault="000533F3" w:rsidP="000533F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Age &lt;40 (n=32,367; n=45 cases)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7EF5FC89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3DE617F2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3F316246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14:paraId="6493FC95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533F3" w:rsidRPr="00B37016" w14:paraId="28DBDC6C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6E20628A" w14:textId="258E020A" w:rsidR="000533F3" w:rsidRPr="00B37016" w:rsidRDefault="000533F3" w:rsidP="000533F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  PTSD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6B712890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62 (0.77, 3.42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6F2E13D2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08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55BB54B3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58 (0.73, 3.41)</w:t>
            </w:r>
          </w:p>
        </w:tc>
        <w:tc>
          <w:tcPr>
            <w:tcW w:w="1129" w:type="dxa"/>
            <w:shd w:val="clear" w:color="auto" w:fill="auto"/>
          </w:tcPr>
          <w:p w14:paraId="0EAD4925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43</w:t>
            </w:r>
          </w:p>
        </w:tc>
      </w:tr>
      <w:tr w:rsidR="000533F3" w:rsidRPr="00B37016" w14:paraId="7D108CB3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15A3D5C2" w14:textId="62203F27" w:rsidR="000533F3" w:rsidRPr="00B37016" w:rsidRDefault="000533F3" w:rsidP="000533F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 Other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494C21A2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76 (0.29, 1.98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08B31980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7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59E5E837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73 (0.27, 1.93)</w:t>
            </w:r>
          </w:p>
        </w:tc>
        <w:tc>
          <w:tcPr>
            <w:tcW w:w="1129" w:type="dxa"/>
            <w:shd w:val="clear" w:color="auto" w:fill="auto"/>
          </w:tcPr>
          <w:p w14:paraId="640A5FF8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22</w:t>
            </w:r>
          </w:p>
        </w:tc>
      </w:tr>
      <w:tr w:rsidR="000533F3" w:rsidRPr="00B37016" w14:paraId="6D68590C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7EF2A689" w14:textId="16652DDF" w:rsidR="000533F3" w:rsidRPr="00B37016" w:rsidRDefault="000533F3" w:rsidP="000533F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 No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3DEBCB2F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19DE95D4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0B26B1FF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1129" w:type="dxa"/>
            <w:shd w:val="clear" w:color="auto" w:fill="auto"/>
          </w:tcPr>
          <w:p w14:paraId="66873E27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</w:tr>
      <w:tr w:rsidR="000533F3" w:rsidRPr="00B37016" w14:paraId="2378CFDC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572D1D5D" w14:textId="2D1AB24D" w:rsidR="000533F3" w:rsidRPr="00B37016" w:rsidRDefault="000533F3" w:rsidP="000533F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    PTSD vs. Other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78CC6A4C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.13 (0.98, 4.67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5516ECEE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57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6B8C4219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.17 (1.01, 4.67)</w:t>
            </w:r>
          </w:p>
        </w:tc>
        <w:tc>
          <w:tcPr>
            <w:tcW w:w="1129" w:type="dxa"/>
            <w:shd w:val="clear" w:color="auto" w:fill="auto"/>
          </w:tcPr>
          <w:p w14:paraId="7ED0988A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47</w:t>
            </w:r>
          </w:p>
        </w:tc>
      </w:tr>
      <w:tr w:rsidR="000533F3" w:rsidRPr="00B37016" w14:paraId="2328DB70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6CCAE9C9" w14:textId="77777777" w:rsidR="000533F3" w:rsidRPr="00B37016" w:rsidRDefault="000533F3" w:rsidP="000533F3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28" w:type="dxa"/>
            <w:gridSpan w:val="2"/>
            <w:shd w:val="clear" w:color="auto" w:fill="auto"/>
          </w:tcPr>
          <w:p w14:paraId="3F77AD12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6D37587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7F4AA227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14:paraId="6D3B9DF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533F3" w:rsidRPr="00B37016" w14:paraId="2D8644C5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71771A25" w14:textId="7C147905" w:rsidR="000533F3" w:rsidRPr="00B37016" w:rsidRDefault="000533F3" w:rsidP="000533F3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Age 40-64 (n=89,682; n=1,384 cases)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01330212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1CE30D23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4D7BABB7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14:paraId="1C777312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533F3" w:rsidRPr="00B37016" w14:paraId="1E469EAD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1308FB22" w14:textId="494D9A10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  PTSD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5A96F85A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1 (0.97, 1.28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6CC28CF4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28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7EA65AEE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4 (0.91, 1.20)</w:t>
            </w:r>
          </w:p>
        </w:tc>
        <w:tc>
          <w:tcPr>
            <w:tcW w:w="1129" w:type="dxa"/>
            <w:shd w:val="clear" w:color="auto" w:fill="auto"/>
          </w:tcPr>
          <w:p w14:paraId="4EFB6B0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62</w:t>
            </w:r>
          </w:p>
        </w:tc>
      </w:tr>
      <w:tr w:rsidR="000533F3" w:rsidRPr="00B37016" w14:paraId="3DB6EAE4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16421B3B" w14:textId="73F6EAD3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 Other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011B6BBF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2 (1.09, 1.38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1401328A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0CFC9BCC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9 (0.96, 1.23)</w:t>
            </w:r>
          </w:p>
        </w:tc>
        <w:tc>
          <w:tcPr>
            <w:tcW w:w="1129" w:type="dxa"/>
            <w:shd w:val="clear" w:color="auto" w:fill="auto"/>
          </w:tcPr>
          <w:p w14:paraId="51F1A0E9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69</w:t>
            </w:r>
          </w:p>
        </w:tc>
      </w:tr>
      <w:tr w:rsidR="000533F3" w:rsidRPr="00B37016" w14:paraId="1061672B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2D5DFFB3" w14:textId="0745E595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 No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0A274BD3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2094904E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7E70D214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1129" w:type="dxa"/>
            <w:shd w:val="clear" w:color="auto" w:fill="auto"/>
          </w:tcPr>
          <w:p w14:paraId="49384FF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</w:tr>
      <w:tr w:rsidR="000533F3" w:rsidRPr="00B37016" w14:paraId="26BA60BE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03BF9053" w14:textId="55DEF836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    PTSD vs. Other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6710805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1 (0.79, 1.05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7F19632C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9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0BFE84B3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6 (0.83, 1.10)</w:t>
            </w:r>
          </w:p>
        </w:tc>
        <w:tc>
          <w:tcPr>
            <w:tcW w:w="1129" w:type="dxa"/>
            <w:shd w:val="clear" w:color="auto" w:fill="auto"/>
          </w:tcPr>
          <w:p w14:paraId="3E35884A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54</w:t>
            </w:r>
          </w:p>
        </w:tc>
      </w:tr>
      <w:tr w:rsidR="000533F3" w:rsidRPr="00B37016" w14:paraId="51E552D7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571E150A" w14:textId="77777777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28" w:type="dxa"/>
            <w:gridSpan w:val="2"/>
            <w:shd w:val="clear" w:color="auto" w:fill="auto"/>
          </w:tcPr>
          <w:p w14:paraId="381A0D6E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5A8204E8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49033137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14:paraId="1A83EB44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533F3" w:rsidRPr="00B37016" w14:paraId="6AE941E8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65A7D25A" w14:textId="1FE1F115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Age ≥65 (n=106,318; n=12,232 cases)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723DB523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2" w:type="dxa"/>
            <w:gridSpan w:val="2"/>
            <w:shd w:val="clear" w:color="auto" w:fill="auto"/>
          </w:tcPr>
          <w:p w14:paraId="445AF5E0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00" w:type="dxa"/>
            <w:gridSpan w:val="2"/>
            <w:shd w:val="clear" w:color="auto" w:fill="auto"/>
          </w:tcPr>
          <w:p w14:paraId="70977D72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14:paraId="7EB46DE7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533F3" w:rsidRPr="00B37016" w14:paraId="7B30CAC9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11925F64" w14:textId="71F6F8FC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  PTSD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3762276A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2 (1.07, 1.17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4B8EEE2A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4553A73C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7 (1.02, 1.12)</w:t>
            </w:r>
          </w:p>
        </w:tc>
        <w:tc>
          <w:tcPr>
            <w:tcW w:w="1129" w:type="dxa"/>
            <w:shd w:val="clear" w:color="auto" w:fill="auto"/>
          </w:tcPr>
          <w:p w14:paraId="35438ACE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4</w:t>
            </w:r>
          </w:p>
        </w:tc>
      </w:tr>
      <w:tr w:rsidR="000533F3" w:rsidRPr="00B37016" w14:paraId="7D388121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19E08BF0" w14:textId="5B681F1F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 Other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56654709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2 (1.17, 1.27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0662FDB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1EACEA7E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5 (1.10, 1.19)</w:t>
            </w:r>
          </w:p>
        </w:tc>
        <w:tc>
          <w:tcPr>
            <w:tcW w:w="1129" w:type="dxa"/>
            <w:shd w:val="clear" w:color="auto" w:fill="auto"/>
          </w:tcPr>
          <w:p w14:paraId="6AACAB67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0533F3" w:rsidRPr="00B37016" w14:paraId="2CCC08EA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7BBED2B5" w14:textId="50D1AF9F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 No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62A6768B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271E9807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5BBAFCB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1129" w:type="dxa"/>
            <w:shd w:val="clear" w:color="auto" w:fill="auto"/>
          </w:tcPr>
          <w:p w14:paraId="2F7EC158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</w:tr>
      <w:tr w:rsidR="000533F3" w:rsidRPr="00B37016" w14:paraId="337E84D5" w14:textId="77777777" w:rsidTr="00134E8F">
        <w:trPr>
          <w:trHeight w:val="288"/>
          <w:jc w:val="center"/>
        </w:trPr>
        <w:tc>
          <w:tcPr>
            <w:tcW w:w="4271" w:type="dxa"/>
            <w:gridSpan w:val="2"/>
            <w:shd w:val="clear" w:color="auto" w:fill="auto"/>
          </w:tcPr>
          <w:p w14:paraId="2A7EB879" w14:textId="3DEE7AA0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    PTSD vs. Other Psychiatric Disorders</w:t>
            </w:r>
          </w:p>
        </w:tc>
        <w:tc>
          <w:tcPr>
            <w:tcW w:w="1828" w:type="dxa"/>
            <w:gridSpan w:val="2"/>
            <w:shd w:val="clear" w:color="auto" w:fill="auto"/>
          </w:tcPr>
          <w:p w14:paraId="5A77CE06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2 (0.87, 0.97)</w:t>
            </w:r>
          </w:p>
        </w:tc>
        <w:tc>
          <w:tcPr>
            <w:tcW w:w="962" w:type="dxa"/>
            <w:gridSpan w:val="2"/>
            <w:shd w:val="clear" w:color="auto" w:fill="auto"/>
          </w:tcPr>
          <w:p w14:paraId="4127B4BD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2B4D9A77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3 (0.89, 0.99)</w:t>
            </w:r>
          </w:p>
        </w:tc>
        <w:tc>
          <w:tcPr>
            <w:tcW w:w="1129" w:type="dxa"/>
            <w:shd w:val="clear" w:color="auto" w:fill="auto"/>
          </w:tcPr>
          <w:p w14:paraId="5B2B9EF8" w14:textId="77777777" w:rsidR="000533F3" w:rsidRPr="00B37016" w:rsidRDefault="000533F3" w:rsidP="000533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12</w:t>
            </w:r>
          </w:p>
        </w:tc>
      </w:tr>
      <w:tr w:rsidR="000533F3" w:rsidRPr="00B37016" w14:paraId="7015F95C" w14:textId="77777777" w:rsidTr="00134E8F">
        <w:trPr>
          <w:trHeight w:val="1250"/>
          <w:jc w:val="center"/>
        </w:trPr>
        <w:tc>
          <w:tcPr>
            <w:tcW w:w="9990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17BAB912" w14:textId="77777777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lastRenderedPageBreak/>
              <w:t xml:space="preserve">RR=relative risk; CI=confidence intervals; PTSD=posttraumatic stress disorder. </w:t>
            </w:r>
          </w:p>
          <w:p w14:paraId="715AAB46" w14:textId="77777777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1: age, age squared, sex, race, and ethnicity.</w:t>
            </w:r>
          </w:p>
          <w:p w14:paraId="3E697E10" w14:textId="77777777" w:rsidR="000533F3" w:rsidRPr="00B37016" w:rsidRDefault="000533F3" w:rsidP="000533F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2: Model 1 plus obese status, diabetes, cardiovascular disease including hypertension, obstructive sleep apnea, chronic obstructive pulmonary disease, cancer, chronic kidney disease, liver disease, human immunodeficiency virus, and smoking.</w:t>
            </w:r>
          </w:p>
        </w:tc>
      </w:tr>
    </w:tbl>
    <w:p w14:paraId="572E2F00" w14:textId="77777777" w:rsidR="006E5945" w:rsidRPr="00B37016" w:rsidRDefault="006E5945" w:rsidP="00480D1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6A46783" w14:textId="77777777" w:rsidR="006E5945" w:rsidRPr="00B37016" w:rsidRDefault="006E5945">
      <w:pPr>
        <w:rPr>
          <w:rFonts w:ascii="Arial" w:hAnsi="Arial" w:cs="Arial"/>
          <w:color w:val="000000" w:themeColor="text1"/>
          <w:sz w:val="20"/>
          <w:szCs w:val="20"/>
        </w:rPr>
      </w:pPr>
      <w:r w:rsidRPr="00B37016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W w:w="9810" w:type="dxa"/>
        <w:jc w:val="center"/>
        <w:tblLayout w:type="fixed"/>
        <w:tblCellMar>
          <w:left w:w="58" w:type="dxa"/>
          <w:right w:w="29" w:type="dxa"/>
        </w:tblCellMar>
        <w:tblLook w:val="04A0" w:firstRow="1" w:lastRow="0" w:firstColumn="1" w:lastColumn="0" w:noHBand="0" w:noVBand="1"/>
      </w:tblPr>
      <w:tblGrid>
        <w:gridCol w:w="3238"/>
        <w:gridCol w:w="1439"/>
        <w:gridCol w:w="1709"/>
        <w:gridCol w:w="815"/>
        <w:gridCol w:w="1619"/>
        <w:gridCol w:w="990"/>
      </w:tblGrid>
      <w:tr w:rsidR="006E5945" w:rsidRPr="00B37016" w14:paraId="2D312353" w14:textId="77777777" w:rsidTr="006E5945">
        <w:trPr>
          <w:trHeight w:val="288"/>
          <w:jc w:val="center"/>
        </w:trPr>
        <w:tc>
          <w:tcPr>
            <w:tcW w:w="9810" w:type="dxa"/>
            <w:gridSpan w:val="6"/>
            <w:tcBorders>
              <w:bottom w:val="single" w:sz="4" w:space="0" w:color="auto"/>
            </w:tcBorders>
            <w:shd w:val="clear" w:color="auto" w:fill="FFFFFF"/>
          </w:tcPr>
          <w:p w14:paraId="1C24071A" w14:textId="705D7002" w:rsidR="006E5945" w:rsidRPr="00B37016" w:rsidRDefault="006E5945" w:rsidP="004C5D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Table S4.</w:t>
            </w: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370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ralized linear models for associations of PTSD and adjustment disorder with 60-day hospitalization and death following COVID-19 infection (n=228,367)</w:t>
            </w:r>
          </w:p>
        </w:tc>
      </w:tr>
      <w:tr w:rsidR="006E5945" w:rsidRPr="00B37016" w14:paraId="5D716F3C" w14:textId="77777777" w:rsidTr="006E5945">
        <w:trPr>
          <w:trHeight w:val="288"/>
          <w:jc w:val="center"/>
        </w:trPr>
        <w:tc>
          <w:tcPr>
            <w:tcW w:w="3238" w:type="dxa"/>
            <w:tcBorders>
              <w:top w:val="single" w:sz="4" w:space="0" w:color="auto"/>
            </w:tcBorders>
            <w:shd w:val="clear" w:color="auto" w:fill="auto"/>
          </w:tcPr>
          <w:p w14:paraId="5124E771" w14:textId="77777777" w:rsidR="006E5945" w:rsidRPr="00B37016" w:rsidRDefault="006E5945" w:rsidP="004C5DC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0FCFAE0C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5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D54CD97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1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95FDB6B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2</w:t>
            </w:r>
          </w:p>
        </w:tc>
      </w:tr>
      <w:tr w:rsidR="006E5945" w:rsidRPr="00B37016" w14:paraId="5A5060DF" w14:textId="77777777" w:rsidTr="006E5945">
        <w:trPr>
          <w:trHeight w:val="288"/>
          <w:jc w:val="center"/>
        </w:trPr>
        <w:tc>
          <w:tcPr>
            <w:tcW w:w="3238" w:type="dxa"/>
            <w:tcBorders>
              <w:bottom w:val="single" w:sz="4" w:space="0" w:color="auto"/>
            </w:tcBorders>
            <w:shd w:val="clear" w:color="auto" w:fill="auto"/>
          </w:tcPr>
          <w:p w14:paraId="63C5490E" w14:textId="77777777" w:rsidR="006E5945" w:rsidRPr="00B37016" w:rsidRDefault="006E5945" w:rsidP="004C5DC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2908C62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1E664D77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 (95% CI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14:paraId="55B69B1B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59694295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62C3DEC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</w:tr>
      <w:tr w:rsidR="006E5945" w:rsidRPr="00B37016" w14:paraId="3C038EDB" w14:textId="77777777" w:rsidTr="006E5945">
        <w:trPr>
          <w:trHeight w:val="288"/>
          <w:jc w:val="center"/>
        </w:trPr>
        <w:tc>
          <w:tcPr>
            <w:tcW w:w="9810" w:type="dxa"/>
            <w:gridSpan w:val="6"/>
            <w:tcBorders>
              <w:top w:val="single" w:sz="4" w:space="0" w:color="auto"/>
            </w:tcBorders>
          </w:tcPr>
          <w:p w14:paraId="58A1388E" w14:textId="77777777" w:rsidR="006E5945" w:rsidRPr="00B37016" w:rsidRDefault="006E5945" w:rsidP="004C5D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Outcome: 60-day Hospitalizations following COVID-19 Infection (n=34,354 cases)</w:t>
            </w:r>
          </w:p>
        </w:tc>
      </w:tr>
      <w:tr w:rsidR="006E5945" w:rsidRPr="00B37016" w14:paraId="69A21E00" w14:textId="77777777" w:rsidTr="006E5945">
        <w:trPr>
          <w:trHeight w:val="288"/>
          <w:jc w:val="center"/>
        </w:trPr>
        <w:tc>
          <w:tcPr>
            <w:tcW w:w="3238" w:type="dxa"/>
            <w:shd w:val="clear" w:color="auto" w:fill="auto"/>
          </w:tcPr>
          <w:p w14:paraId="6F8C3748" w14:textId="77777777" w:rsidR="006E5945" w:rsidRPr="00B37016" w:rsidRDefault="006E5945" w:rsidP="004C5DC0">
            <w:pPr>
              <w:ind w:left="3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PTSD or </w:t>
            </w:r>
            <w:proofErr w:type="gramStart"/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djustment Disorder</w:t>
            </w:r>
            <w:proofErr w:type="gramEnd"/>
          </w:p>
        </w:tc>
        <w:tc>
          <w:tcPr>
            <w:tcW w:w="1439" w:type="dxa"/>
          </w:tcPr>
          <w:p w14:paraId="7131A92F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4,748 (32.7)</w:t>
            </w:r>
          </w:p>
        </w:tc>
        <w:tc>
          <w:tcPr>
            <w:tcW w:w="1709" w:type="dxa"/>
            <w:shd w:val="clear" w:color="auto" w:fill="auto"/>
          </w:tcPr>
          <w:p w14:paraId="19345CCC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3 (1.20, 1.26)</w:t>
            </w:r>
          </w:p>
        </w:tc>
        <w:tc>
          <w:tcPr>
            <w:tcW w:w="815" w:type="dxa"/>
            <w:shd w:val="clear" w:color="auto" w:fill="auto"/>
          </w:tcPr>
          <w:p w14:paraId="08D8C72B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619" w:type="dxa"/>
            <w:shd w:val="clear" w:color="auto" w:fill="auto"/>
          </w:tcPr>
          <w:p w14:paraId="7F5D73EA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3 (1.10, 1.15)</w:t>
            </w:r>
          </w:p>
        </w:tc>
        <w:tc>
          <w:tcPr>
            <w:tcW w:w="990" w:type="dxa"/>
            <w:shd w:val="clear" w:color="auto" w:fill="auto"/>
          </w:tcPr>
          <w:p w14:paraId="3F34DA29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6E5945" w:rsidRPr="00B37016" w14:paraId="3DF95221" w14:textId="77777777" w:rsidTr="006E5945">
        <w:trPr>
          <w:trHeight w:val="288"/>
          <w:jc w:val="center"/>
        </w:trPr>
        <w:tc>
          <w:tcPr>
            <w:tcW w:w="3238" w:type="dxa"/>
            <w:shd w:val="clear" w:color="auto" w:fill="auto"/>
          </w:tcPr>
          <w:p w14:paraId="0B65CE4E" w14:textId="77777777" w:rsidR="006E5945" w:rsidRPr="00B37016" w:rsidRDefault="006E5945" w:rsidP="004C5DC0">
            <w:pPr>
              <w:ind w:left="35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439" w:type="dxa"/>
          </w:tcPr>
          <w:p w14:paraId="5BA833D1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8,214 (21.1)</w:t>
            </w:r>
          </w:p>
        </w:tc>
        <w:tc>
          <w:tcPr>
            <w:tcW w:w="1709" w:type="dxa"/>
            <w:shd w:val="clear" w:color="auto" w:fill="auto"/>
          </w:tcPr>
          <w:p w14:paraId="5ED8BC94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32 (1.29, 1.35)</w:t>
            </w:r>
          </w:p>
        </w:tc>
        <w:tc>
          <w:tcPr>
            <w:tcW w:w="815" w:type="dxa"/>
            <w:shd w:val="clear" w:color="auto" w:fill="auto"/>
          </w:tcPr>
          <w:p w14:paraId="3BC769EF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619" w:type="dxa"/>
            <w:shd w:val="clear" w:color="auto" w:fill="auto"/>
          </w:tcPr>
          <w:p w14:paraId="6C37CC70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1 (1.18, 1.24)</w:t>
            </w:r>
          </w:p>
        </w:tc>
        <w:tc>
          <w:tcPr>
            <w:tcW w:w="990" w:type="dxa"/>
            <w:shd w:val="clear" w:color="auto" w:fill="auto"/>
          </w:tcPr>
          <w:p w14:paraId="33AAE3FE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6E5945" w:rsidRPr="00B37016" w14:paraId="739DFF29" w14:textId="77777777" w:rsidTr="006E5945">
        <w:trPr>
          <w:trHeight w:val="288"/>
          <w:jc w:val="center"/>
        </w:trPr>
        <w:tc>
          <w:tcPr>
            <w:tcW w:w="3238" w:type="dxa"/>
            <w:shd w:val="clear" w:color="auto" w:fill="auto"/>
          </w:tcPr>
          <w:p w14:paraId="20D08113" w14:textId="77777777" w:rsidR="006E5945" w:rsidRPr="00B37016" w:rsidRDefault="006E5945" w:rsidP="004C5DC0">
            <w:pPr>
              <w:ind w:left="35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o Psychiatric Disorders</w:t>
            </w:r>
          </w:p>
        </w:tc>
        <w:tc>
          <w:tcPr>
            <w:tcW w:w="1439" w:type="dxa"/>
          </w:tcPr>
          <w:p w14:paraId="79F47B82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05,405 (46.2)</w:t>
            </w:r>
          </w:p>
        </w:tc>
        <w:tc>
          <w:tcPr>
            <w:tcW w:w="1709" w:type="dxa"/>
            <w:shd w:val="clear" w:color="auto" w:fill="auto"/>
          </w:tcPr>
          <w:p w14:paraId="3333209D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815" w:type="dxa"/>
            <w:shd w:val="clear" w:color="auto" w:fill="auto"/>
          </w:tcPr>
          <w:p w14:paraId="4B770093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619" w:type="dxa"/>
            <w:shd w:val="clear" w:color="auto" w:fill="auto"/>
          </w:tcPr>
          <w:p w14:paraId="2F5DE391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990" w:type="dxa"/>
            <w:shd w:val="clear" w:color="auto" w:fill="auto"/>
          </w:tcPr>
          <w:p w14:paraId="3FEFF530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</w:tr>
      <w:tr w:rsidR="006E5945" w:rsidRPr="00B37016" w14:paraId="1D78C600" w14:textId="77777777" w:rsidTr="006E5945">
        <w:trPr>
          <w:trHeight w:val="288"/>
          <w:jc w:val="center"/>
        </w:trPr>
        <w:tc>
          <w:tcPr>
            <w:tcW w:w="3238" w:type="dxa"/>
            <w:shd w:val="clear" w:color="auto" w:fill="auto"/>
          </w:tcPr>
          <w:p w14:paraId="0F52C81A" w14:textId="77777777" w:rsidR="006E5945" w:rsidRPr="00B37016" w:rsidRDefault="006E5945" w:rsidP="004C5DC0">
            <w:pPr>
              <w:ind w:left="214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PTSD/Adjustment vs. Other Psychiatric Disorders</w:t>
            </w:r>
          </w:p>
        </w:tc>
        <w:tc>
          <w:tcPr>
            <w:tcW w:w="1439" w:type="dxa"/>
          </w:tcPr>
          <w:p w14:paraId="75D338D3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709" w:type="dxa"/>
            <w:shd w:val="clear" w:color="auto" w:fill="auto"/>
          </w:tcPr>
          <w:p w14:paraId="4337FD60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3 (0.91, 0.96)</w:t>
            </w:r>
          </w:p>
        </w:tc>
        <w:tc>
          <w:tcPr>
            <w:tcW w:w="815" w:type="dxa"/>
            <w:shd w:val="clear" w:color="auto" w:fill="auto"/>
          </w:tcPr>
          <w:p w14:paraId="56001621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619" w:type="dxa"/>
            <w:shd w:val="clear" w:color="auto" w:fill="auto"/>
          </w:tcPr>
          <w:p w14:paraId="5C5DCA0D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3 (0.91, 0.96)</w:t>
            </w:r>
          </w:p>
        </w:tc>
        <w:tc>
          <w:tcPr>
            <w:tcW w:w="990" w:type="dxa"/>
            <w:shd w:val="clear" w:color="auto" w:fill="auto"/>
          </w:tcPr>
          <w:p w14:paraId="151D3B4D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6E5945" w:rsidRPr="00B37016" w14:paraId="226F269F" w14:textId="77777777" w:rsidTr="006E5945">
        <w:trPr>
          <w:trHeight w:val="288"/>
          <w:jc w:val="center"/>
        </w:trPr>
        <w:tc>
          <w:tcPr>
            <w:tcW w:w="3238" w:type="dxa"/>
            <w:shd w:val="clear" w:color="auto" w:fill="auto"/>
          </w:tcPr>
          <w:p w14:paraId="3D50BD59" w14:textId="77777777" w:rsidR="006E5945" w:rsidRPr="00B37016" w:rsidRDefault="006E5945" w:rsidP="004C5DC0">
            <w:pPr>
              <w:ind w:left="35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439" w:type="dxa"/>
          </w:tcPr>
          <w:p w14:paraId="5D7CE6E2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709" w:type="dxa"/>
            <w:shd w:val="clear" w:color="auto" w:fill="auto"/>
          </w:tcPr>
          <w:p w14:paraId="1BB246FE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  <w:shd w:val="clear" w:color="auto" w:fill="auto"/>
          </w:tcPr>
          <w:p w14:paraId="215A3E6A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19" w:type="dxa"/>
            <w:shd w:val="clear" w:color="auto" w:fill="auto"/>
          </w:tcPr>
          <w:p w14:paraId="1E192E91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90" w:type="dxa"/>
            <w:shd w:val="clear" w:color="auto" w:fill="auto"/>
          </w:tcPr>
          <w:p w14:paraId="471C4425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6E5945" w:rsidRPr="00B37016" w14:paraId="56672EF1" w14:textId="77777777" w:rsidTr="006E5945">
        <w:trPr>
          <w:trHeight w:val="288"/>
          <w:jc w:val="center"/>
        </w:trPr>
        <w:tc>
          <w:tcPr>
            <w:tcW w:w="9810" w:type="dxa"/>
            <w:gridSpan w:val="6"/>
          </w:tcPr>
          <w:p w14:paraId="1D2959CF" w14:textId="77777777" w:rsidR="006E5945" w:rsidRPr="00B37016" w:rsidRDefault="006E5945" w:rsidP="004C5DC0">
            <w:pPr>
              <w:ind w:left="35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Outcome: 60-day Deaths following COVID-19 Infection (n=13,661 cases)</w:t>
            </w:r>
          </w:p>
        </w:tc>
      </w:tr>
      <w:tr w:rsidR="006E5945" w:rsidRPr="00B37016" w14:paraId="784C9974" w14:textId="77777777" w:rsidTr="006E5945">
        <w:trPr>
          <w:trHeight w:val="288"/>
          <w:jc w:val="center"/>
        </w:trPr>
        <w:tc>
          <w:tcPr>
            <w:tcW w:w="3238" w:type="dxa"/>
            <w:shd w:val="clear" w:color="auto" w:fill="auto"/>
          </w:tcPr>
          <w:p w14:paraId="4F80BE19" w14:textId="77777777" w:rsidR="006E5945" w:rsidRPr="00B37016" w:rsidRDefault="006E5945" w:rsidP="004C5DC0">
            <w:pPr>
              <w:ind w:left="35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PTSD or </w:t>
            </w:r>
            <w:proofErr w:type="gramStart"/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djustment Disorder</w:t>
            </w:r>
            <w:proofErr w:type="gramEnd"/>
          </w:p>
        </w:tc>
        <w:tc>
          <w:tcPr>
            <w:tcW w:w="1439" w:type="dxa"/>
          </w:tcPr>
          <w:p w14:paraId="1909AA2A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4,748 (32.7)</w:t>
            </w:r>
          </w:p>
        </w:tc>
        <w:tc>
          <w:tcPr>
            <w:tcW w:w="1709" w:type="dxa"/>
            <w:shd w:val="clear" w:color="auto" w:fill="auto"/>
          </w:tcPr>
          <w:p w14:paraId="22D1C202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4 (1.10, 1.19)</w:t>
            </w:r>
          </w:p>
        </w:tc>
        <w:tc>
          <w:tcPr>
            <w:tcW w:w="815" w:type="dxa"/>
            <w:shd w:val="clear" w:color="auto" w:fill="auto"/>
          </w:tcPr>
          <w:p w14:paraId="640C9BC5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619" w:type="dxa"/>
            <w:shd w:val="clear" w:color="auto" w:fill="auto"/>
          </w:tcPr>
          <w:p w14:paraId="52C0B4A0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7 (1.03, 1.12)</w:t>
            </w:r>
          </w:p>
        </w:tc>
        <w:tc>
          <w:tcPr>
            <w:tcW w:w="990" w:type="dxa"/>
            <w:shd w:val="clear" w:color="auto" w:fill="auto"/>
          </w:tcPr>
          <w:p w14:paraId="45DE32B8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1</w:t>
            </w:r>
          </w:p>
        </w:tc>
      </w:tr>
      <w:tr w:rsidR="006E5945" w:rsidRPr="00B37016" w14:paraId="5AE2CBD2" w14:textId="77777777" w:rsidTr="006E5945">
        <w:trPr>
          <w:trHeight w:val="288"/>
          <w:jc w:val="center"/>
        </w:trPr>
        <w:tc>
          <w:tcPr>
            <w:tcW w:w="3238" w:type="dxa"/>
            <w:shd w:val="clear" w:color="auto" w:fill="auto"/>
          </w:tcPr>
          <w:p w14:paraId="2DA7E476" w14:textId="77777777" w:rsidR="006E5945" w:rsidRPr="00B37016" w:rsidRDefault="006E5945" w:rsidP="004C5DC0">
            <w:pPr>
              <w:ind w:left="35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439" w:type="dxa"/>
          </w:tcPr>
          <w:p w14:paraId="1CF45D4F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8,214 (21.1)</w:t>
            </w:r>
          </w:p>
        </w:tc>
        <w:tc>
          <w:tcPr>
            <w:tcW w:w="1709" w:type="dxa"/>
            <w:shd w:val="clear" w:color="auto" w:fill="auto"/>
          </w:tcPr>
          <w:p w14:paraId="65AC5C64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4 (1.20, 1.29)</w:t>
            </w:r>
          </w:p>
        </w:tc>
        <w:tc>
          <w:tcPr>
            <w:tcW w:w="815" w:type="dxa"/>
            <w:shd w:val="clear" w:color="auto" w:fill="auto"/>
          </w:tcPr>
          <w:p w14:paraId="2061471D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619" w:type="dxa"/>
            <w:shd w:val="clear" w:color="auto" w:fill="auto"/>
          </w:tcPr>
          <w:p w14:paraId="4EF1F4C2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7 (1.12, 1.21)</w:t>
            </w:r>
          </w:p>
        </w:tc>
        <w:tc>
          <w:tcPr>
            <w:tcW w:w="990" w:type="dxa"/>
            <w:shd w:val="clear" w:color="auto" w:fill="auto"/>
          </w:tcPr>
          <w:p w14:paraId="33478C6C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6E5945" w:rsidRPr="00B37016" w14:paraId="181B31E2" w14:textId="77777777" w:rsidTr="006E5945">
        <w:trPr>
          <w:trHeight w:val="288"/>
          <w:jc w:val="center"/>
        </w:trPr>
        <w:tc>
          <w:tcPr>
            <w:tcW w:w="3238" w:type="dxa"/>
            <w:shd w:val="clear" w:color="auto" w:fill="auto"/>
          </w:tcPr>
          <w:p w14:paraId="49B22728" w14:textId="77777777" w:rsidR="006E5945" w:rsidRPr="00B37016" w:rsidRDefault="006E5945" w:rsidP="004C5DC0">
            <w:pPr>
              <w:ind w:left="35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o Psychiatric Disorders</w:t>
            </w:r>
          </w:p>
        </w:tc>
        <w:tc>
          <w:tcPr>
            <w:tcW w:w="1439" w:type="dxa"/>
          </w:tcPr>
          <w:p w14:paraId="52950AA3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05,405 (46.2)</w:t>
            </w:r>
          </w:p>
        </w:tc>
        <w:tc>
          <w:tcPr>
            <w:tcW w:w="1709" w:type="dxa"/>
            <w:shd w:val="clear" w:color="auto" w:fill="auto"/>
          </w:tcPr>
          <w:p w14:paraId="3AC5F8A4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815" w:type="dxa"/>
            <w:shd w:val="clear" w:color="auto" w:fill="auto"/>
          </w:tcPr>
          <w:p w14:paraId="57E074DB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619" w:type="dxa"/>
            <w:shd w:val="clear" w:color="auto" w:fill="auto"/>
          </w:tcPr>
          <w:p w14:paraId="58EFE81F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990" w:type="dxa"/>
            <w:shd w:val="clear" w:color="auto" w:fill="auto"/>
          </w:tcPr>
          <w:p w14:paraId="06A8E30E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</w:tr>
      <w:tr w:rsidR="006E5945" w:rsidRPr="00B37016" w14:paraId="654A8ABA" w14:textId="77777777" w:rsidTr="006E5945">
        <w:trPr>
          <w:trHeight w:val="288"/>
          <w:jc w:val="center"/>
        </w:trPr>
        <w:tc>
          <w:tcPr>
            <w:tcW w:w="3238" w:type="dxa"/>
            <w:shd w:val="clear" w:color="auto" w:fill="auto"/>
          </w:tcPr>
          <w:p w14:paraId="66555B81" w14:textId="77777777" w:rsidR="006E5945" w:rsidRPr="00B37016" w:rsidRDefault="006E5945" w:rsidP="004C5DC0">
            <w:pPr>
              <w:ind w:left="214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PTSD/Adjustment vs. Other Psychiatric Disorders</w:t>
            </w:r>
          </w:p>
        </w:tc>
        <w:tc>
          <w:tcPr>
            <w:tcW w:w="1439" w:type="dxa"/>
          </w:tcPr>
          <w:p w14:paraId="73A44ABD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709" w:type="dxa"/>
            <w:shd w:val="clear" w:color="auto" w:fill="auto"/>
          </w:tcPr>
          <w:p w14:paraId="00D41D90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2 (0.87, 0.96)</w:t>
            </w:r>
          </w:p>
        </w:tc>
        <w:tc>
          <w:tcPr>
            <w:tcW w:w="815" w:type="dxa"/>
            <w:shd w:val="clear" w:color="auto" w:fill="auto"/>
          </w:tcPr>
          <w:p w14:paraId="647EDC2D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619" w:type="dxa"/>
            <w:shd w:val="clear" w:color="auto" w:fill="auto"/>
          </w:tcPr>
          <w:p w14:paraId="71D19365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2 (0.88, 0.97)</w:t>
            </w:r>
          </w:p>
        </w:tc>
        <w:tc>
          <w:tcPr>
            <w:tcW w:w="990" w:type="dxa"/>
            <w:shd w:val="clear" w:color="auto" w:fill="auto"/>
          </w:tcPr>
          <w:p w14:paraId="10108853" w14:textId="77777777" w:rsidR="006E5945" w:rsidRPr="00B37016" w:rsidRDefault="006E5945" w:rsidP="004C5DC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1</w:t>
            </w:r>
          </w:p>
        </w:tc>
      </w:tr>
      <w:tr w:rsidR="006E5945" w:rsidRPr="00B37016" w14:paraId="5D76DB95" w14:textId="77777777" w:rsidTr="006E5945">
        <w:trPr>
          <w:trHeight w:val="1178"/>
          <w:jc w:val="center"/>
        </w:trPr>
        <w:tc>
          <w:tcPr>
            <w:tcW w:w="9810" w:type="dxa"/>
            <w:gridSpan w:val="6"/>
            <w:tcBorders>
              <w:top w:val="single" w:sz="4" w:space="0" w:color="auto"/>
            </w:tcBorders>
          </w:tcPr>
          <w:p w14:paraId="77B8F2B5" w14:textId="77777777" w:rsidR="006E5945" w:rsidRPr="00B37016" w:rsidRDefault="006E5945" w:rsidP="004C5D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R=relative risk; CI=confidence intervals; PTSD=posttraumatic stress disorder.</w:t>
            </w:r>
          </w:p>
          <w:p w14:paraId="0D441499" w14:textId="77777777" w:rsidR="006E5945" w:rsidRPr="00B37016" w:rsidRDefault="006E5945" w:rsidP="004C5D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1: age, age squared, sex, race, and ethnicity</w:t>
            </w:r>
          </w:p>
          <w:p w14:paraId="07D6FB64" w14:textId="77777777" w:rsidR="006E5945" w:rsidRPr="00B37016" w:rsidRDefault="006E5945" w:rsidP="004C5D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2: Model 1 plus obese status, diabetes, cardiovascular disease including hypertension, obstructive sleep apnea, chronic obstructive pulmonary disease, cancer, chronic kidney disease, liver disease, human immunodeficiency virus, and smoking.</w:t>
            </w:r>
          </w:p>
        </w:tc>
      </w:tr>
    </w:tbl>
    <w:p w14:paraId="13F67879" w14:textId="21CDFE60" w:rsidR="00480D11" w:rsidRPr="00B37016" w:rsidRDefault="00480D11" w:rsidP="00480D11">
      <w:pPr>
        <w:rPr>
          <w:rFonts w:ascii="Arial" w:hAnsi="Arial" w:cs="Arial"/>
          <w:color w:val="000000" w:themeColor="text1"/>
          <w:sz w:val="20"/>
          <w:szCs w:val="20"/>
        </w:rPr>
      </w:pPr>
      <w:r w:rsidRPr="00B37016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W w:w="9900" w:type="dxa"/>
        <w:jc w:val="center"/>
        <w:tblLayout w:type="fixed"/>
        <w:tblCellMar>
          <w:left w:w="58" w:type="dxa"/>
          <w:right w:w="29" w:type="dxa"/>
        </w:tblCellMar>
        <w:tblLook w:val="04A0" w:firstRow="1" w:lastRow="0" w:firstColumn="1" w:lastColumn="0" w:noHBand="0" w:noVBand="1"/>
      </w:tblPr>
      <w:tblGrid>
        <w:gridCol w:w="4410"/>
        <w:gridCol w:w="1828"/>
        <w:gridCol w:w="872"/>
        <w:gridCol w:w="1890"/>
        <w:gridCol w:w="900"/>
      </w:tblGrid>
      <w:tr w:rsidR="00480D11" w:rsidRPr="00B37016" w14:paraId="34E2A34C" w14:textId="77777777" w:rsidTr="00AF28C0">
        <w:trPr>
          <w:trHeight w:val="288"/>
          <w:jc w:val="center"/>
        </w:trPr>
        <w:tc>
          <w:tcPr>
            <w:tcW w:w="9900" w:type="dxa"/>
            <w:gridSpan w:val="5"/>
            <w:tcBorders>
              <w:bottom w:val="single" w:sz="4" w:space="0" w:color="auto"/>
            </w:tcBorders>
            <w:shd w:val="clear" w:color="auto" w:fill="FFFFFF"/>
          </w:tcPr>
          <w:p w14:paraId="7178730D" w14:textId="1E645774" w:rsidR="00480D11" w:rsidRPr="00B37016" w:rsidRDefault="008E189B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Table S</w:t>
            </w:r>
            <w:r w:rsidR="006E5945"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</w:t>
            </w:r>
            <w:r w:rsidR="00480D11"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</w:t>
            </w:r>
            <w:r w:rsidR="00480D11" w:rsidRPr="00B370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480D11" w:rsidRPr="00B370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ralized linear models for associations of PTSD and other psychiatric disorders with 60-day hospitalization and death following COVID-19 infection, excluding breakthrough infections (n=220,449)</w:t>
            </w:r>
          </w:p>
        </w:tc>
      </w:tr>
      <w:tr w:rsidR="00480D11" w:rsidRPr="00B37016" w14:paraId="23EAB2F5" w14:textId="77777777" w:rsidTr="00AF28C0">
        <w:trPr>
          <w:trHeight w:val="288"/>
          <w:jc w:val="center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759F71E6" w14:textId="77777777" w:rsidR="00480D11" w:rsidRPr="00B37016" w:rsidRDefault="00480D11" w:rsidP="00AF28C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E175DA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1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72D1E2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2</w:t>
            </w:r>
          </w:p>
        </w:tc>
      </w:tr>
      <w:tr w:rsidR="00480D11" w:rsidRPr="00B37016" w14:paraId="41889D8D" w14:textId="77777777" w:rsidTr="00AF28C0">
        <w:trPr>
          <w:trHeight w:val="288"/>
          <w:jc w:val="center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7DE01680" w14:textId="77777777" w:rsidR="00480D11" w:rsidRPr="00B37016" w:rsidRDefault="00480D11" w:rsidP="00AF28C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</w:tcPr>
          <w:p w14:paraId="18CC20DE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 (95% CI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</w:tcPr>
          <w:p w14:paraId="6A159B92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9FE0F59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29FA4F9" w14:textId="77777777" w:rsidR="00480D11" w:rsidRPr="00B37016" w:rsidRDefault="00480D11" w:rsidP="00AF28C0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</w:tr>
      <w:tr w:rsidR="00480D11" w:rsidRPr="00B37016" w14:paraId="77316753" w14:textId="77777777" w:rsidTr="00AF28C0">
        <w:trPr>
          <w:trHeight w:val="288"/>
          <w:jc w:val="center"/>
        </w:trPr>
        <w:tc>
          <w:tcPr>
            <w:tcW w:w="990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11113CD" w14:textId="77777777" w:rsidR="00480D11" w:rsidRPr="00B37016" w:rsidRDefault="00480D11" w:rsidP="00AF28C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Outcome: 60-day Hospitalizations following COVID-19 Infection</w:t>
            </w:r>
          </w:p>
        </w:tc>
      </w:tr>
      <w:tr w:rsidR="00D53906" w:rsidRPr="00B37016" w14:paraId="72994A98" w14:textId="77777777" w:rsidTr="00AF28C0">
        <w:trPr>
          <w:trHeight w:val="288"/>
          <w:jc w:val="center"/>
        </w:trPr>
        <w:tc>
          <w:tcPr>
            <w:tcW w:w="4410" w:type="dxa"/>
            <w:shd w:val="clear" w:color="auto" w:fill="auto"/>
          </w:tcPr>
          <w:p w14:paraId="3D55E2C6" w14:textId="77777777" w:rsidR="00D53906" w:rsidRPr="00B37016" w:rsidRDefault="00D53906" w:rsidP="00D53906">
            <w:pPr>
              <w:ind w:left="21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PTSD</w:t>
            </w:r>
          </w:p>
        </w:tc>
        <w:tc>
          <w:tcPr>
            <w:tcW w:w="1828" w:type="dxa"/>
            <w:shd w:val="clear" w:color="auto" w:fill="auto"/>
          </w:tcPr>
          <w:p w14:paraId="22E99714" w14:textId="5BCD3A60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8 (1.15, 1.21)</w:t>
            </w:r>
          </w:p>
        </w:tc>
        <w:tc>
          <w:tcPr>
            <w:tcW w:w="872" w:type="dxa"/>
            <w:shd w:val="clear" w:color="auto" w:fill="auto"/>
          </w:tcPr>
          <w:p w14:paraId="7655A93D" w14:textId="5203C4AE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90" w:type="dxa"/>
            <w:shd w:val="clear" w:color="auto" w:fill="auto"/>
          </w:tcPr>
          <w:p w14:paraId="4F4A743B" w14:textId="09446D54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9 (1.06, 1.12)</w:t>
            </w:r>
          </w:p>
        </w:tc>
        <w:tc>
          <w:tcPr>
            <w:tcW w:w="900" w:type="dxa"/>
            <w:shd w:val="clear" w:color="auto" w:fill="auto"/>
          </w:tcPr>
          <w:p w14:paraId="7659EB00" w14:textId="51F8011E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D53906" w:rsidRPr="00B37016" w14:paraId="32CE516C" w14:textId="77777777" w:rsidTr="00AF28C0">
        <w:trPr>
          <w:trHeight w:val="288"/>
          <w:jc w:val="center"/>
        </w:trPr>
        <w:tc>
          <w:tcPr>
            <w:tcW w:w="4410" w:type="dxa"/>
            <w:shd w:val="clear" w:color="auto" w:fill="auto"/>
          </w:tcPr>
          <w:p w14:paraId="7DCFA320" w14:textId="77777777" w:rsidR="00D53906" w:rsidRPr="00B37016" w:rsidRDefault="00D53906" w:rsidP="00D53906">
            <w:pPr>
              <w:ind w:left="215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828" w:type="dxa"/>
            <w:shd w:val="clear" w:color="auto" w:fill="auto"/>
          </w:tcPr>
          <w:p w14:paraId="21B1F0D9" w14:textId="5ED23E2A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33 (1.30, 1.36)</w:t>
            </w:r>
          </w:p>
        </w:tc>
        <w:tc>
          <w:tcPr>
            <w:tcW w:w="872" w:type="dxa"/>
            <w:shd w:val="clear" w:color="auto" w:fill="auto"/>
          </w:tcPr>
          <w:p w14:paraId="42716FCD" w14:textId="060007B0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90" w:type="dxa"/>
            <w:shd w:val="clear" w:color="auto" w:fill="auto"/>
          </w:tcPr>
          <w:p w14:paraId="14DAE371" w14:textId="34C8CCAE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1 (1.19, 1.24)</w:t>
            </w:r>
          </w:p>
        </w:tc>
        <w:tc>
          <w:tcPr>
            <w:tcW w:w="900" w:type="dxa"/>
            <w:shd w:val="clear" w:color="auto" w:fill="auto"/>
          </w:tcPr>
          <w:p w14:paraId="2C5422F8" w14:textId="24CFFBF2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D53906" w:rsidRPr="00B37016" w14:paraId="44EE0ADE" w14:textId="77777777" w:rsidTr="00AF28C0">
        <w:trPr>
          <w:trHeight w:val="288"/>
          <w:jc w:val="center"/>
        </w:trPr>
        <w:tc>
          <w:tcPr>
            <w:tcW w:w="4410" w:type="dxa"/>
            <w:shd w:val="clear" w:color="auto" w:fill="auto"/>
          </w:tcPr>
          <w:p w14:paraId="30166118" w14:textId="77777777" w:rsidR="00D53906" w:rsidRPr="00B37016" w:rsidRDefault="00D53906" w:rsidP="00D53906">
            <w:pPr>
              <w:ind w:left="215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o Psychiatric Disorders</w:t>
            </w:r>
          </w:p>
        </w:tc>
        <w:tc>
          <w:tcPr>
            <w:tcW w:w="1828" w:type="dxa"/>
            <w:shd w:val="clear" w:color="auto" w:fill="auto"/>
          </w:tcPr>
          <w:p w14:paraId="6597ACC9" w14:textId="77777777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872" w:type="dxa"/>
            <w:shd w:val="clear" w:color="auto" w:fill="auto"/>
          </w:tcPr>
          <w:p w14:paraId="06CC7769" w14:textId="77777777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890" w:type="dxa"/>
            <w:shd w:val="clear" w:color="auto" w:fill="auto"/>
          </w:tcPr>
          <w:p w14:paraId="6D0DA932" w14:textId="77777777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900" w:type="dxa"/>
            <w:shd w:val="clear" w:color="auto" w:fill="auto"/>
          </w:tcPr>
          <w:p w14:paraId="4020C9E4" w14:textId="77777777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</w:tr>
      <w:tr w:rsidR="00D53906" w:rsidRPr="00B37016" w14:paraId="4D5C3C9E" w14:textId="77777777" w:rsidTr="00AF28C0">
        <w:trPr>
          <w:trHeight w:val="288"/>
          <w:jc w:val="center"/>
        </w:trPr>
        <w:tc>
          <w:tcPr>
            <w:tcW w:w="4410" w:type="dxa"/>
            <w:shd w:val="clear" w:color="auto" w:fill="auto"/>
          </w:tcPr>
          <w:p w14:paraId="7B23B4B8" w14:textId="77777777" w:rsidR="00D53906" w:rsidRPr="00B37016" w:rsidRDefault="00D53906" w:rsidP="00D5390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28" w:type="dxa"/>
            <w:shd w:val="clear" w:color="auto" w:fill="auto"/>
          </w:tcPr>
          <w:p w14:paraId="23D90163" w14:textId="77777777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72" w:type="dxa"/>
            <w:shd w:val="clear" w:color="auto" w:fill="auto"/>
          </w:tcPr>
          <w:p w14:paraId="57170742" w14:textId="77777777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90" w:type="dxa"/>
            <w:shd w:val="clear" w:color="auto" w:fill="auto"/>
          </w:tcPr>
          <w:p w14:paraId="297E5614" w14:textId="77777777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00" w:type="dxa"/>
            <w:shd w:val="clear" w:color="auto" w:fill="auto"/>
          </w:tcPr>
          <w:p w14:paraId="6EB914B4" w14:textId="77777777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D53906" w:rsidRPr="00B37016" w14:paraId="7F948060" w14:textId="77777777" w:rsidTr="00AF28C0">
        <w:trPr>
          <w:trHeight w:val="288"/>
          <w:jc w:val="center"/>
        </w:trPr>
        <w:tc>
          <w:tcPr>
            <w:tcW w:w="9900" w:type="dxa"/>
            <w:gridSpan w:val="5"/>
            <w:shd w:val="clear" w:color="auto" w:fill="auto"/>
          </w:tcPr>
          <w:p w14:paraId="668E63B8" w14:textId="77777777" w:rsidR="00D53906" w:rsidRPr="00B37016" w:rsidRDefault="00D53906" w:rsidP="00D5390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Outcome: 60-day Death following COVID-19 Infection</w:t>
            </w:r>
          </w:p>
        </w:tc>
      </w:tr>
      <w:tr w:rsidR="00D53906" w:rsidRPr="00B37016" w14:paraId="1E329711" w14:textId="77777777" w:rsidTr="00AF28C0">
        <w:trPr>
          <w:trHeight w:val="288"/>
          <w:jc w:val="center"/>
        </w:trPr>
        <w:tc>
          <w:tcPr>
            <w:tcW w:w="4410" w:type="dxa"/>
            <w:shd w:val="clear" w:color="auto" w:fill="auto"/>
          </w:tcPr>
          <w:p w14:paraId="7F0DF0B6" w14:textId="77777777" w:rsidR="00D53906" w:rsidRPr="00B37016" w:rsidRDefault="00D53906" w:rsidP="00D53906">
            <w:pPr>
              <w:ind w:left="215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PTSD</w:t>
            </w:r>
          </w:p>
        </w:tc>
        <w:tc>
          <w:tcPr>
            <w:tcW w:w="1828" w:type="dxa"/>
            <w:shd w:val="clear" w:color="auto" w:fill="auto"/>
          </w:tcPr>
          <w:p w14:paraId="54D87079" w14:textId="781102FC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4 (1.09, 1.19)</w:t>
            </w:r>
          </w:p>
        </w:tc>
        <w:tc>
          <w:tcPr>
            <w:tcW w:w="872" w:type="dxa"/>
            <w:shd w:val="clear" w:color="auto" w:fill="auto"/>
          </w:tcPr>
          <w:p w14:paraId="0E5FC3A0" w14:textId="02544EFE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90" w:type="dxa"/>
            <w:shd w:val="clear" w:color="auto" w:fill="auto"/>
          </w:tcPr>
          <w:p w14:paraId="0AE099A9" w14:textId="369B3773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8 (1.03, 1.13)</w:t>
            </w:r>
          </w:p>
        </w:tc>
        <w:tc>
          <w:tcPr>
            <w:tcW w:w="900" w:type="dxa"/>
            <w:shd w:val="clear" w:color="auto" w:fill="auto"/>
          </w:tcPr>
          <w:p w14:paraId="65739546" w14:textId="69D4EFA8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1</w:t>
            </w:r>
          </w:p>
        </w:tc>
      </w:tr>
      <w:tr w:rsidR="00D53906" w:rsidRPr="00B37016" w14:paraId="20E8C05C" w14:textId="77777777" w:rsidTr="00AF28C0">
        <w:trPr>
          <w:trHeight w:val="288"/>
          <w:jc w:val="center"/>
        </w:trPr>
        <w:tc>
          <w:tcPr>
            <w:tcW w:w="4410" w:type="dxa"/>
            <w:shd w:val="clear" w:color="auto" w:fill="auto"/>
          </w:tcPr>
          <w:p w14:paraId="15DA2B97" w14:textId="77777777" w:rsidR="00D53906" w:rsidRPr="00B37016" w:rsidRDefault="00D53906" w:rsidP="00D53906">
            <w:pPr>
              <w:ind w:left="215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 Psychiatric Disorders</w:t>
            </w:r>
          </w:p>
        </w:tc>
        <w:tc>
          <w:tcPr>
            <w:tcW w:w="1828" w:type="dxa"/>
            <w:shd w:val="clear" w:color="auto" w:fill="auto"/>
          </w:tcPr>
          <w:p w14:paraId="6DC6ED1C" w14:textId="56A908C6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3 (1.18, 1.28)</w:t>
            </w:r>
          </w:p>
        </w:tc>
        <w:tc>
          <w:tcPr>
            <w:tcW w:w="872" w:type="dxa"/>
            <w:shd w:val="clear" w:color="auto" w:fill="auto"/>
          </w:tcPr>
          <w:p w14:paraId="0383404A" w14:textId="446D9C5D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  <w:tc>
          <w:tcPr>
            <w:tcW w:w="1890" w:type="dxa"/>
            <w:shd w:val="clear" w:color="auto" w:fill="auto"/>
          </w:tcPr>
          <w:p w14:paraId="5D4606C3" w14:textId="355E72E0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5 (1.10, 1.19)</w:t>
            </w:r>
          </w:p>
        </w:tc>
        <w:tc>
          <w:tcPr>
            <w:tcW w:w="900" w:type="dxa"/>
            <w:shd w:val="clear" w:color="auto" w:fill="auto"/>
          </w:tcPr>
          <w:p w14:paraId="627E434D" w14:textId="0B738FB2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&lt;.0001</w:t>
            </w:r>
          </w:p>
        </w:tc>
      </w:tr>
      <w:tr w:rsidR="00D53906" w:rsidRPr="00B37016" w14:paraId="5C68B1DB" w14:textId="77777777" w:rsidTr="00AF28C0">
        <w:trPr>
          <w:trHeight w:val="288"/>
          <w:jc w:val="center"/>
        </w:trPr>
        <w:tc>
          <w:tcPr>
            <w:tcW w:w="4410" w:type="dxa"/>
            <w:shd w:val="clear" w:color="auto" w:fill="auto"/>
          </w:tcPr>
          <w:p w14:paraId="1C2845AB" w14:textId="77777777" w:rsidR="00D53906" w:rsidRPr="00B37016" w:rsidRDefault="00D53906" w:rsidP="00D53906">
            <w:pPr>
              <w:ind w:left="215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o Psychiatric Disorders</w:t>
            </w:r>
          </w:p>
        </w:tc>
        <w:tc>
          <w:tcPr>
            <w:tcW w:w="1828" w:type="dxa"/>
            <w:shd w:val="clear" w:color="auto" w:fill="auto"/>
          </w:tcPr>
          <w:p w14:paraId="50056618" w14:textId="77777777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872" w:type="dxa"/>
            <w:shd w:val="clear" w:color="auto" w:fill="auto"/>
          </w:tcPr>
          <w:p w14:paraId="7A2A90AA" w14:textId="77777777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890" w:type="dxa"/>
            <w:shd w:val="clear" w:color="auto" w:fill="auto"/>
          </w:tcPr>
          <w:p w14:paraId="4DFCC3D1" w14:textId="77777777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ref</w:t>
            </w:r>
          </w:p>
        </w:tc>
        <w:tc>
          <w:tcPr>
            <w:tcW w:w="900" w:type="dxa"/>
            <w:shd w:val="clear" w:color="auto" w:fill="auto"/>
          </w:tcPr>
          <w:p w14:paraId="74F0FEB7" w14:textId="77777777" w:rsidR="00D53906" w:rsidRPr="00B37016" w:rsidRDefault="00D53906" w:rsidP="00D5390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</w:tr>
      <w:tr w:rsidR="00D53906" w:rsidRPr="001E5BE9" w14:paraId="130F050C" w14:textId="77777777" w:rsidTr="007F7AF4">
        <w:trPr>
          <w:trHeight w:val="1376"/>
          <w:jc w:val="center"/>
        </w:trPr>
        <w:tc>
          <w:tcPr>
            <w:tcW w:w="990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77C16AB" w14:textId="77777777" w:rsidR="00D53906" w:rsidRPr="00B37016" w:rsidRDefault="00D53906" w:rsidP="00D5390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Excluding breakthrough infections (n=7,918) defined as a positive SARS-CoV-2 test among patients with one dose of any vaccine at least 14 days prior to the test.</w:t>
            </w:r>
          </w:p>
          <w:p w14:paraId="2E7E7E7B" w14:textId="77777777" w:rsidR="00D53906" w:rsidRPr="00B37016" w:rsidRDefault="00D53906" w:rsidP="00D5390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RR=relative risk; CI=confidence intervals; PTSD=posttraumatic stress disorder. </w:t>
            </w:r>
          </w:p>
          <w:p w14:paraId="45C6FECA" w14:textId="5EECEE95" w:rsidR="00D53906" w:rsidRPr="00B37016" w:rsidRDefault="00D53906" w:rsidP="00D5390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1: age, age squared, sex, race, and ethnicity.</w:t>
            </w:r>
          </w:p>
          <w:p w14:paraId="7E295782" w14:textId="5F116AA1" w:rsidR="00D53906" w:rsidRPr="001E5BE9" w:rsidRDefault="00D53906" w:rsidP="00D5390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3701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2: Model 1 plus obese status, diabetes, cardiovascular disease including hypertension, obstructive sleep apnea, chronic obstructive pulmonary disease, cancer, chronic kidney disease, liver disease, human immunodeficiency virus, and smoking.</w:t>
            </w:r>
          </w:p>
        </w:tc>
      </w:tr>
    </w:tbl>
    <w:p w14:paraId="424169B6" w14:textId="77777777" w:rsidR="00480D11" w:rsidRPr="00516075" w:rsidRDefault="00480D11" w:rsidP="00480D1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281487A" w14:textId="77777777" w:rsidR="00034829" w:rsidRPr="00516075" w:rsidRDefault="00000000">
      <w:pPr>
        <w:rPr>
          <w:rFonts w:ascii="Arial" w:hAnsi="Arial" w:cs="Arial"/>
          <w:sz w:val="20"/>
          <w:szCs w:val="20"/>
        </w:rPr>
      </w:pPr>
    </w:p>
    <w:sectPr w:rsidR="00034829" w:rsidRPr="00516075" w:rsidSect="00B55E87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57D2F" w14:textId="77777777" w:rsidR="00791963" w:rsidRDefault="00791963" w:rsidP="0022433F">
      <w:r>
        <w:separator/>
      </w:r>
    </w:p>
  </w:endnote>
  <w:endnote w:type="continuationSeparator" w:id="0">
    <w:p w14:paraId="2B0083A0" w14:textId="77777777" w:rsidR="00791963" w:rsidRDefault="00791963" w:rsidP="00224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F0911" w14:textId="77777777" w:rsidR="00791963" w:rsidRDefault="00791963" w:rsidP="0022433F">
      <w:r>
        <w:separator/>
      </w:r>
    </w:p>
  </w:footnote>
  <w:footnote w:type="continuationSeparator" w:id="0">
    <w:p w14:paraId="2E5BD7D6" w14:textId="77777777" w:rsidR="00791963" w:rsidRDefault="00791963" w:rsidP="002243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2573740"/>
      <w:docPartObj>
        <w:docPartGallery w:val="Page Numbers (Top of Page)"/>
        <w:docPartUnique/>
      </w:docPartObj>
    </w:sdtPr>
    <w:sdtContent>
      <w:p w14:paraId="56E28151" w14:textId="5CD805D1" w:rsidR="0022433F" w:rsidRDefault="0022433F" w:rsidP="004E233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1DFF92" w14:textId="77777777" w:rsidR="0022433F" w:rsidRDefault="0022433F" w:rsidP="0022433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-221050940"/>
      <w:docPartObj>
        <w:docPartGallery w:val="Page Numbers (Top of Page)"/>
        <w:docPartUnique/>
      </w:docPartObj>
    </w:sdtPr>
    <w:sdtContent>
      <w:p w14:paraId="5D1A6F07" w14:textId="23544099" w:rsidR="0022433F" w:rsidRPr="00516075" w:rsidRDefault="0022433F" w:rsidP="004E2334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516075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516075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516075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516075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516075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09B9E73" w14:textId="787AB961" w:rsidR="0022433F" w:rsidRPr="00516075" w:rsidRDefault="00CA3F48" w:rsidP="00CA3F48">
    <w:pPr>
      <w:pStyle w:val="Header"/>
      <w:ind w:right="360"/>
      <w:rPr>
        <w:rFonts w:ascii="Arial" w:hAnsi="Arial" w:cs="Arial"/>
        <w:sz w:val="22"/>
        <w:szCs w:val="22"/>
      </w:rPr>
    </w:pPr>
    <w:r w:rsidRPr="00516075">
      <w:rPr>
        <w:rFonts w:ascii="Arial" w:hAnsi="Arial" w:cs="Arial"/>
        <w:sz w:val="22"/>
        <w:szCs w:val="22"/>
      </w:rPr>
      <w:t>PTSD AND COVID-19 HOSPITALIZATIONS AND DEAT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00000003">
      <w:start w:val="1"/>
      <w:numFmt w:val="bullet"/>
      <w:lvlText w:val="⁃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5A38A4"/>
    <w:multiLevelType w:val="hybridMultilevel"/>
    <w:tmpl w:val="B580A27A"/>
    <w:lvl w:ilvl="0" w:tplc="3CA85F0C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4047D6"/>
    <w:multiLevelType w:val="hybridMultilevel"/>
    <w:tmpl w:val="CF0C8980"/>
    <w:lvl w:ilvl="0" w:tplc="6108D1B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C3435D"/>
    <w:multiLevelType w:val="hybridMultilevel"/>
    <w:tmpl w:val="7340E682"/>
    <w:lvl w:ilvl="0" w:tplc="66C8720A">
      <w:start w:val="5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B33BA1"/>
    <w:multiLevelType w:val="hybridMultilevel"/>
    <w:tmpl w:val="FF90E60C"/>
    <w:lvl w:ilvl="0" w:tplc="B7CC8DC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6C215D"/>
    <w:multiLevelType w:val="hybridMultilevel"/>
    <w:tmpl w:val="86921ACE"/>
    <w:lvl w:ilvl="0" w:tplc="CA001532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D0A1E57"/>
    <w:multiLevelType w:val="hybridMultilevel"/>
    <w:tmpl w:val="63CE5F00"/>
    <w:lvl w:ilvl="0" w:tplc="56BA81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60E20EB7"/>
    <w:multiLevelType w:val="hybridMultilevel"/>
    <w:tmpl w:val="79B6A28A"/>
    <w:lvl w:ilvl="0" w:tplc="4CE68F4A">
      <w:start w:val="29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60F8543F"/>
    <w:multiLevelType w:val="multilevel"/>
    <w:tmpl w:val="5C0CA4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77949513">
    <w:abstractNumId w:val="1"/>
  </w:num>
  <w:num w:numId="2" w16cid:durableId="1492218243">
    <w:abstractNumId w:val="2"/>
  </w:num>
  <w:num w:numId="3" w16cid:durableId="880286194">
    <w:abstractNumId w:val="3"/>
  </w:num>
  <w:num w:numId="4" w16cid:durableId="1587108310">
    <w:abstractNumId w:val="0"/>
  </w:num>
  <w:num w:numId="5" w16cid:durableId="1458991673">
    <w:abstractNumId w:val="4"/>
  </w:num>
  <w:num w:numId="6" w16cid:durableId="1818377385">
    <w:abstractNumId w:val="6"/>
  </w:num>
  <w:num w:numId="7" w16cid:durableId="1337852047">
    <w:abstractNumId w:val="5"/>
  </w:num>
  <w:num w:numId="8" w16cid:durableId="455293903">
    <w:abstractNumId w:val="8"/>
  </w:num>
  <w:num w:numId="9" w16cid:durableId="64389300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D11"/>
    <w:rsid w:val="00006596"/>
    <w:rsid w:val="00007D75"/>
    <w:rsid w:val="00011114"/>
    <w:rsid w:val="000533F3"/>
    <w:rsid w:val="00090A9C"/>
    <w:rsid w:val="0009296F"/>
    <w:rsid w:val="00093867"/>
    <w:rsid w:val="00094548"/>
    <w:rsid w:val="000B4461"/>
    <w:rsid w:val="000C0D21"/>
    <w:rsid w:val="000C11FD"/>
    <w:rsid w:val="000C2124"/>
    <w:rsid w:val="000F02BB"/>
    <w:rsid w:val="000F5D0B"/>
    <w:rsid w:val="0012444A"/>
    <w:rsid w:val="00134E8F"/>
    <w:rsid w:val="00146088"/>
    <w:rsid w:val="00162A34"/>
    <w:rsid w:val="0016482E"/>
    <w:rsid w:val="00170FC9"/>
    <w:rsid w:val="001953C7"/>
    <w:rsid w:val="001A02B7"/>
    <w:rsid w:val="001B05C0"/>
    <w:rsid w:val="001B681A"/>
    <w:rsid w:val="001B6AFC"/>
    <w:rsid w:val="001D0369"/>
    <w:rsid w:val="001E29B7"/>
    <w:rsid w:val="001E5BE9"/>
    <w:rsid w:val="002021E6"/>
    <w:rsid w:val="00202A32"/>
    <w:rsid w:val="002161F8"/>
    <w:rsid w:val="0022433F"/>
    <w:rsid w:val="00241EFF"/>
    <w:rsid w:val="00243561"/>
    <w:rsid w:val="00246855"/>
    <w:rsid w:val="00246F84"/>
    <w:rsid w:val="00252702"/>
    <w:rsid w:val="00260F5D"/>
    <w:rsid w:val="0026403B"/>
    <w:rsid w:val="00297CF9"/>
    <w:rsid w:val="002A69BB"/>
    <w:rsid w:val="002B32E6"/>
    <w:rsid w:val="002B7D63"/>
    <w:rsid w:val="002C0A79"/>
    <w:rsid w:val="002C625A"/>
    <w:rsid w:val="002E46A3"/>
    <w:rsid w:val="002F4CD9"/>
    <w:rsid w:val="00310996"/>
    <w:rsid w:val="00315526"/>
    <w:rsid w:val="003176CB"/>
    <w:rsid w:val="00321DD0"/>
    <w:rsid w:val="003334B6"/>
    <w:rsid w:val="00341A29"/>
    <w:rsid w:val="0037429A"/>
    <w:rsid w:val="00380DE1"/>
    <w:rsid w:val="0038246D"/>
    <w:rsid w:val="003831AD"/>
    <w:rsid w:val="0038602A"/>
    <w:rsid w:val="003A326A"/>
    <w:rsid w:val="003C3DAC"/>
    <w:rsid w:val="003C544C"/>
    <w:rsid w:val="003D10D4"/>
    <w:rsid w:val="003E05BE"/>
    <w:rsid w:val="003E20A1"/>
    <w:rsid w:val="003E3E3C"/>
    <w:rsid w:val="00425146"/>
    <w:rsid w:val="00446A20"/>
    <w:rsid w:val="00451BEB"/>
    <w:rsid w:val="00460A21"/>
    <w:rsid w:val="004656BE"/>
    <w:rsid w:val="00480D11"/>
    <w:rsid w:val="004E7FB0"/>
    <w:rsid w:val="0050367E"/>
    <w:rsid w:val="00516075"/>
    <w:rsid w:val="005451F7"/>
    <w:rsid w:val="00572633"/>
    <w:rsid w:val="00584AED"/>
    <w:rsid w:val="005911E4"/>
    <w:rsid w:val="005B7E0A"/>
    <w:rsid w:val="005D51A9"/>
    <w:rsid w:val="005E3C35"/>
    <w:rsid w:val="005E3F45"/>
    <w:rsid w:val="0061041C"/>
    <w:rsid w:val="00613D3E"/>
    <w:rsid w:val="00621F75"/>
    <w:rsid w:val="006276FF"/>
    <w:rsid w:val="0064283E"/>
    <w:rsid w:val="00646DDC"/>
    <w:rsid w:val="00647A6C"/>
    <w:rsid w:val="006743FE"/>
    <w:rsid w:val="00675B4C"/>
    <w:rsid w:val="00696EAF"/>
    <w:rsid w:val="006B096F"/>
    <w:rsid w:val="006D0E54"/>
    <w:rsid w:val="006D289E"/>
    <w:rsid w:val="006D7303"/>
    <w:rsid w:val="006E5945"/>
    <w:rsid w:val="00721241"/>
    <w:rsid w:val="00733821"/>
    <w:rsid w:val="00740825"/>
    <w:rsid w:val="0074704C"/>
    <w:rsid w:val="007510F0"/>
    <w:rsid w:val="00761850"/>
    <w:rsid w:val="00762120"/>
    <w:rsid w:val="0077128D"/>
    <w:rsid w:val="00774686"/>
    <w:rsid w:val="00790CD3"/>
    <w:rsid w:val="00791963"/>
    <w:rsid w:val="007B5142"/>
    <w:rsid w:val="007B6610"/>
    <w:rsid w:val="007C5ECB"/>
    <w:rsid w:val="007E4BF4"/>
    <w:rsid w:val="007F5CDF"/>
    <w:rsid w:val="007F7AF4"/>
    <w:rsid w:val="00836BA5"/>
    <w:rsid w:val="0084410F"/>
    <w:rsid w:val="008463E9"/>
    <w:rsid w:val="00873F95"/>
    <w:rsid w:val="00874093"/>
    <w:rsid w:val="00883F44"/>
    <w:rsid w:val="00892030"/>
    <w:rsid w:val="008B3915"/>
    <w:rsid w:val="008E189B"/>
    <w:rsid w:val="008F1C8B"/>
    <w:rsid w:val="008F2461"/>
    <w:rsid w:val="009264AD"/>
    <w:rsid w:val="00951279"/>
    <w:rsid w:val="0095203F"/>
    <w:rsid w:val="0096584F"/>
    <w:rsid w:val="00973333"/>
    <w:rsid w:val="00973A5B"/>
    <w:rsid w:val="0099457F"/>
    <w:rsid w:val="009A2090"/>
    <w:rsid w:val="009A6667"/>
    <w:rsid w:val="009E2490"/>
    <w:rsid w:val="009E27DB"/>
    <w:rsid w:val="009F0C8D"/>
    <w:rsid w:val="00A12E8A"/>
    <w:rsid w:val="00A17917"/>
    <w:rsid w:val="00A20AA1"/>
    <w:rsid w:val="00A24B80"/>
    <w:rsid w:val="00A40B19"/>
    <w:rsid w:val="00A4293F"/>
    <w:rsid w:val="00A61E85"/>
    <w:rsid w:val="00A76A55"/>
    <w:rsid w:val="00A801D0"/>
    <w:rsid w:val="00A83C6E"/>
    <w:rsid w:val="00A97D94"/>
    <w:rsid w:val="00AA7914"/>
    <w:rsid w:val="00B01E43"/>
    <w:rsid w:val="00B036C8"/>
    <w:rsid w:val="00B108E0"/>
    <w:rsid w:val="00B33F5C"/>
    <w:rsid w:val="00B37016"/>
    <w:rsid w:val="00B55E87"/>
    <w:rsid w:val="00B758DE"/>
    <w:rsid w:val="00B96542"/>
    <w:rsid w:val="00BA107E"/>
    <w:rsid w:val="00BC25A9"/>
    <w:rsid w:val="00BC4C17"/>
    <w:rsid w:val="00BD02E3"/>
    <w:rsid w:val="00BF0FE3"/>
    <w:rsid w:val="00C06F4B"/>
    <w:rsid w:val="00C11A48"/>
    <w:rsid w:val="00C14FF0"/>
    <w:rsid w:val="00C31746"/>
    <w:rsid w:val="00C36FFC"/>
    <w:rsid w:val="00C40DB0"/>
    <w:rsid w:val="00C46A4C"/>
    <w:rsid w:val="00C51607"/>
    <w:rsid w:val="00C533C0"/>
    <w:rsid w:val="00C7037F"/>
    <w:rsid w:val="00C817A9"/>
    <w:rsid w:val="00C92285"/>
    <w:rsid w:val="00CA1350"/>
    <w:rsid w:val="00CA3F48"/>
    <w:rsid w:val="00CC79AF"/>
    <w:rsid w:val="00CE1E56"/>
    <w:rsid w:val="00CF2BF1"/>
    <w:rsid w:val="00D04EE0"/>
    <w:rsid w:val="00D16B2A"/>
    <w:rsid w:val="00D249A5"/>
    <w:rsid w:val="00D27ACD"/>
    <w:rsid w:val="00D52B47"/>
    <w:rsid w:val="00D53906"/>
    <w:rsid w:val="00D72121"/>
    <w:rsid w:val="00D94815"/>
    <w:rsid w:val="00DC6899"/>
    <w:rsid w:val="00DC74D1"/>
    <w:rsid w:val="00DE55BA"/>
    <w:rsid w:val="00E019A5"/>
    <w:rsid w:val="00E1413D"/>
    <w:rsid w:val="00E312F1"/>
    <w:rsid w:val="00E32B66"/>
    <w:rsid w:val="00E527DB"/>
    <w:rsid w:val="00E53FF0"/>
    <w:rsid w:val="00E54096"/>
    <w:rsid w:val="00E73313"/>
    <w:rsid w:val="00E9172E"/>
    <w:rsid w:val="00EA24CF"/>
    <w:rsid w:val="00ED0EBE"/>
    <w:rsid w:val="00EF17E8"/>
    <w:rsid w:val="00F073B6"/>
    <w:rsid w:val="00F1043D"/>
    <w:rsid w:val="00F317D2"/>
    <w:rsid w:val="00F43781"/>
    <w:rsid w:val="00F438DF"/>
    <w:rsid w:val="00F4707A"/>
    <w:rsid w:val="00F740CC"/>
    <w:rsid w:val="00F9454C"/>
    <w:rsid w:val="00FC34AD"/>
    <w:rsid w:val="00FD1D53"/>
    <w:rsid w:val="00FD518A"/>
    <w:rsid w:val="00FE5013"/>
    <w:rsid w:val="00FE70D3"/>
    <w:rsid w:val="00FF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0C9D7"/>
  <w15:chartTrackingRefBased/>
  <w15:docId w15:val="{A6906905-27AC-C94A-A020-6DFA9B2B9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D11"/>
  </w:style>
  <w:style w:type="paragraph" w:styleId="Heading3">
    <w:name w:val="heading 3"/>
    <w:basedOn w:val="Normal"/>
    <w:link w:val="Heading3Char"/>
    <w:uiPriority w:val="9"/>
    <w:qFormat/>
    <w:rsid w:val="00480D1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80D1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480D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0D11"/>
  </w:style>
  <w:style w:type="paragraph" w:styleId="Footer">
    <w:name w:val="footer"/>
    <w:basedOn w:val="Normal"/>
    <w:link w:val="FooterChar"/>
    <w:uiPriority w:val="99"/>
    <w:unhideWhenUsed/>
    <w:rsid w:val="00480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D11"/>
  </w:style>
  <w:style w:type="paragraph" w:styleId="ListParagraph">
    <w:name w:val="List Paragraph"/>
    <w:basedOn w:val="Normal"/>
    <w:uiPriority w:val="34"/>
    <w:qFormat/>
    <w:rsid w:val="00480D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0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D11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80D11"/>
  </w:style>
  <w:style w:type="paragraph" w:styleId="Bibliography">
    <w:name w:val="Bibliography"/>
    <w:basedOn w:val="Normal"/>
    <w:next w:val="Normal"/>
    <w:uiPriority w:val="37"/>
    <w:unhideWhenUsed/>
    <w:rsid w:val="00480D11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480D1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0D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0D11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D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D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D11"/>
    <w:rPr>
      <w:rFonts w:ascii="Lucida Grande" w:hAnsi="Lucida Grande" w:cs="Lucida Grande"/>
      <w:sz w:val="18"/>
      <w:szCs w:val="18"/>
    </w:rPr>
  </w:style>
  <w:style w:type="character" w:customStyle="1" w:styleId="markedcontent">
    <w:name w:val="markedcontent"/>
    <w:basedOn w:val="DefaultParagraphFont"/>
    <w:rsid w:val="00480D11"/>
  </w:style>
  <w:style w:type="paragraph" w:styleId="Revision">
    <w:name w:val="Revision"/>
    <w:hidden/>
    <w:uiPriority w:val="99"/>
    <w:semiHidden/>
    <w:rsid w:val="00480D11"/>
  </w:style>
  <w:style w:type="paragraph" w:styleId="NormalWeb">
    <w:name w:val="Normal (Web)"/>
    <w:basedOn w:val="Normal"/>
    <w:uiPriority w:val="99"/>
    <w:unhideWhenUsed/>
    <w:rsid w:val="00480D1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71</Words>
  <Characters>11809</Characters>
  <Application>Microsoft Office Word</Application>
  <DocSecurity>0</DocSecurity>
  <Lines>98</Lines>
  <Paragraphs>27</Paragraphs>
  <ScaleCrop>false</ScaleCrop>
  <Company/>
  <LinksUpToDate>false</LinksUpToDate>
  <CharactersWithSpaces>1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mi, Kristen Marie</dc:creator>
  <cp:keywords/>
  <dc:description/>
  <cp:lastModifiedBy>Nishimi, Kristen Marie</cp:lastModifiedBy>
  <cp:revision>3</cp:revision>
  <dcterms:created xsi:type="dcterms:W3CDTF">2022-07-19T20:25:00Z</dcterms:created>
  <dcterms:modified xsi:type="dcterms:W3CDTF">2022-07-26T20:42:00Z</dcterms:modified>
</cp:coreProperties>
</file>